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4F7CC" w14:textId="43735386" w:rsidR="00FA6C4B" w:rsidRPr="0092736C" w:rsidRDefault="00F60B18" w:rsidP="00FA6C4B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>S4 Table.</w:t>
      </w:r>
      <w:r w:rsidR="00FA6C4B" w:rsidRPr="0092736C">
        <w:rPr>
          <w:rFonts w:ascii="Times New Roman" w:hAnsi="Times New Roman"/>
          <w:b/>
          <w:sz w:val="20"/>
          <w:lang w:val="en-US"/>
        </w:rPr>
        <w:t xml:space="preserve"> </w:t>
      </w:r>
      <w:r w:rsidR="001F75ED" w:rsidRPr="0092736C">
        <w:rPr>
          <w:rFonts w:ascii="Times New Roman" w:hAnsi="Times New Roman"/>
          <w:b/>
          <w:sz w:val="20"/>
          <w:lang w:val="en-US"/>
        </w:rPr>
        <w:t>Summary of findings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3"/>
        <w:gridCol w:w="2418"/>
        <w:gridCol w:w="3119"/>
        <w:gridCol w:w="1134"/>
        <w:gridCol w:w="1134"/>
      </w:tblGrid>
      <w:tr w:rsidR="00AD52BE" w:rsidRPr="00FA6C4B" w14:paraId="5F9A96B0" w14:textId="77777777" w:rsidTr="00FA6C4B">
        <w:tc>
          <w:tcPr>
            <w:tcW w:w="1693" w:type="dxa"/>
            <w:shd w:val="clear" w:color="auto" w:fill="BFBFBF"/>
          </w:tcPr>
          <w:p w14:paraId="1F0B7012" w14:textId="77777777" w:rsidR="00AD52BE" w:rsidRPr="00FA6C4B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A6C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418" w:type="dxa"/>
            <w:shd w:val="clear" w:color="auto" w:fill="BFBFBF"/>
          </w:tcPr>
          <w:p w14:paraId="14D714BE" w14:textId="77777777" w:rsidR="00AD52BE" w:rsidRPr="00FA6C4B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A6C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mparison/Risk factor/Exposure</w:t>
            </w:r>
          </w:p>
        </w:tc>
        <w:tc>
          <w:tcPr>
            <w:tcW w:w="3119" w:type="dxa"/>
            <w:shd w:val="clear" w:color="auto" w:fill="BFBFBF"/>
          </w:tcPr>
          <w:p w14:paraId="1A438B53" w14:textId="77777777" w:rsidR="00AD52BE" w:rsidRPr="00FA6C4B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A6C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ffect Size</w:t>
            </w:r>
          </w:p>
        </w:tc>
        <w:tc>
          <w:tcPr>
            <w:tcW w:w="1134" w:type="dxa"/>
            <w:shd w:val="clear" w:color="auto" w:fill="BFBFBF"/>
          </w:tcPr>
          <w:p w14:paraId="2C44C1E0" w14:textId="603479BA" w:rsidR="00AD52BE" w:rsidRPr="00FA6C4B" w:rsidRDefault="00FA6C4B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umber of</w:t>
            </w:r>
            <w:r w:rsidR="00AD52BE" w:rsidRPr="00FA6C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participants</w:t>
            </w:r>
          </w:p>
        </w:tc>
        <w:tc>
          <w:tcPr>
            <w:tcW w:w="1134" w:type="dxa"/>
            <w:shd w:val="clear" w:color="auto" w:fill="BFBFBF"/>
          </w:tcPr>
          <w:p w14:paraId="64CE763B" w14:textId="77777777" w:rsidR="00AD52BE" w:rsidRPr="00FA6C4B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A6C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D44166" w:rsidRPr="00FA6C4B" w14:paraId="6DCA5ACC" w14:textId="77777777" w:rsidTr="00D44166">
        <w:tc>
          <w:tcPr>
            <w:tcW w:w="9498" w:type="dxa"/>
            <w:gridSpan w:val="5"/>
            <w:shd w:val="clear" w:color="auto" w:fill="FFFFFF" w:themeFill="background1"/>
          </w:tcPr>
          <w:p w14:paraId="03E470DC" w14:textId="0A7F799F" w:rsidR="00D44166" w:rsidRPr="00FA6C4B" w:rsidRDefault="00D44166" w:rsidP="00D44166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FA6C4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ISK FACTORS</w:t>
            </w:r>
          </w:p>
        </w:tc>
      </w:tr>
      <w:tr w:rsidR="00AD52BE" w:rsidRPr="00FA6C4B" w14:paraId="6A6AAC02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4893D54C" w14:textId="77777777" w:rsidR="00AD52BE" w:rsidRPr="00FA6C4B" w:rsidRDefault="00AD52BE" w:rsidP="00AD52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FA6C4B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Level of disease exposure</w:t>
            </w:r>
          </w:p>
        </w:tc>
      </w:tr>
      <w:tr w:rsidR="00AD52BE" w:rsidRPr="00BC1E0A" w14:paraId="091BBA61" w14:textId="77777777" w:rsidTr="003C4D85">
        <w:tc>
          <w:tcPr>
            <w:tcW w:w="9498" w:type="dxa"/>
            <w:gridSpan w:val="5"/>
          </w:tcPr>
          <w:p w14:paraId="1955BC0B" w14:textId="77777777" w:rsidR="00AD52BE" w:rsidRPr="00FA6C4B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FA6C4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4E34D4" w:rsidRPr="00BC1E0A" w14:paraId="375B5F1E" w14:textId="77777777" w:rsidTr="00FA6C4B">
        <w:tc>
          <w:tcPr>
            <w:tcW w:w="1693" w:type="dxa"/>
          </w:tcPr>
          <w:p w14:paraId="07C9E08D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66B8355F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irect contact with SARS patients vs no direct contact with SARS patients</w:t>
            </w:r>
          </w:p>
        </w:tc>
        <w:tc>
          <w:tcPr>
            <w:tcW w:w="3119" w:type="dxa"/>
          </w:tcPr>
          <w:p w14:paraId="43E46789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2C64CD6F" w14:textId="1E4048B9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2, 95% CI [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3;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1]</w:t>
            </w:r>
          </w:p>
          <w:p w14:paraId="3229ECEC" w14:textId="68FA12AA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7)</w:t>
            </w:r>
          </w:p>
        </w:tc>
        <w:tc>
          <w:tcPr>
            <w:tcW w:w="1134" w:type="dxa"/>
          </w:tcPr>
          <w:p w14:paraId="0D72EC29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0CDA8CE2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4E34D4" w:rsidRPr="00BC1E0A" w14:paraId="77B0B969" w14:textId="77777777" w:rsidTr="00FA6C4B">
        <w:tc>
          <w:tcPr>
            <w:tcW w:w="1693" w:type="dxa"/>
          </w:tcPr>
          <w:p w14:paraId="475CD16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4EDA052E" w14:textId="247152D3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tact with </w:t>
            </w:r>
            <w:r w:rsidR="001D65AA"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ARS 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3119" w:type="dxa"/>
          </w:tcPr>
          <w:p w14:paraId="1D05885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84CF24F" w14:textId="0400A8C5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02, 95%CI [-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54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59]*</w:t>
            </w:r>
          </w:p>
          <w:p w14:paraId="3AF8A614" w14:textId="389D5B31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5)</w:t>
            </w:r>
          </w:p>
        </w:tc>
        <w:tc>
          <w:tcPr>
            <w:tcW w:w="1134" w:type="dxa"/>
          </w:tcPr>
          <w:p w14:paraId="70081DF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02725843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tr w:rsidR="004E34D4" w:rsidRPr="00BC1E0A" w14:paraId="78A0BABB" w14:textId="77777777" w:rsidTr="00FA6C4B">
        <w:tc>
          <w:tcPr>
            <w:tcW w:w="1693" w:type="dxa"/>
          </w:tcPr>
          <w:p w14:paraId="51C5DE64" w14:textId="12CA629E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</w:t>
            </w:r>
            <w:r w:rsidR="003E67B3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raumatic morbidity</w:t>
            </w:r>
          </w:p>
        </w:tc>
        <w:tc>
          <w:tcPr>
            <w:tcW w:w="2418" w:type="dxa"/>
          </w:tcPr>
          <w:p w14:paraId="2EF18CCD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tact with suspected SARS patient</w:t>
            </w:r>
          </w:p>
        </w:tc>
        <w:tc>
          <w:tcPr>
            <w:tcW w:w="3119" w:type="dxa"/>
          </w:tcPr>
          <w:p w14:paraId="03B3729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163F9D5E" w14:textId="21BDDA09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6, 95%CI [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4;3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3]</w:t>
            </w:r>
          </w:p>
          <w:p w14:paraId="2184CD75" w14:textId="2CE7AB48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5)</w:t>
            </w:r>
          </w:p>
        </w:tc>
        <w:tc>
          <w:tcPr>
            <w:tcW w:w="1134" w:type="dxa"/>
          </w:tcPr>
          <w:p w14:paraId="7ECABEB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4303820B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C43FFC" w:rsidRPr="00BC1E0A" w14:paraId="48DCC988" w14:textId="77777777" w:rsidTr="00FA6C4B">
        <w:tc>
          <w:tcPr>
            <w:tcW w:w="1693" w:type="dxa"/>
          </w:tcPr>
          <w:p w14:paraId="596024B9" w14:textId="244EFE70" w:rsidR="00C43FFC" w:rsidRPr="00BC1E0A" w:rsidRDefault="00C43F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</w:t>
            </w:r>
            <w:r w:rsidR="00705B9C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traumatic stress</w:t>
            </w:r>
          </w:p>
        </w:tc>
        <w:tc>
          <w:tcPr>
            <w:tcW w:w="2418" w:type="dxa"/>
          </w:tcPr>
          <w:p w14:paraId="586DB954" w14:textId="10873E7F" w:rsidR="00C43FFC" w:rsidRPr="00BC1E0A" w:rsidRDefault="00C43F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ouched SARS patient</w:t>
            </w:r>
          </w:p>
        </w:tc>
        <w:tc>
          <w:tcPr>
            <w:tcW w:w="3119" w:type="dxa"/>
          </w:tcPr>
          <w:p w14:paraId="046BA97B" w14:textId="4A10C22D" w:rsidR="00C43FFC" w:rsidRPr="00BC1E0A" w:rsidRDefault="00C43F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 (not </w:t>
            </w:r>
            <w:r w:rsidR="00D25360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ntered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 stepwise regression)</w:t>
            </w:r>
          </w:p>
        </w:tc>
        <w:tc>
          <w:tcPr>
            <w:tcW w:w="1134" w:type="dxa"/>
          </w:tcPr>
          <w:p w14:paraId="31517E9E" w14:textId="37AD1D02" w:rsidR="00C43FFC" w:rsidRPr="00BC1E0A" w:rsidRDefault="008E78FF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1E735050" w14:textId="2EF677C6" w:rsidR="00C43FFC" w:rsidRPr="00BC1E0A" w:rsidRDefault="00C43F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705B9C" w:rsidRPr="00BC1E0A" w14:paraId="5B17E97C" w14:textId="77777777" w:rsidTr="00FA6C4B">
        <w:tc>
          <w:tcPr>
            <w:tcW w:w="1693" w:type="dxa"/>
          </w:tcPr>
          <w:p w14:paraId="218FCBB5" w14:textId="0583CD08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2486B30D" w14:textId="29832BD0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ed in SARS unit</w:t>
            </w:r>
          </w:p>
        </w:tc>
        <w:tc>
          <w:tcPr>
            <w:tcW w:w="3119" w:type="dxa"/>
          </w:tcPr>
          <w:p w14:paraId="5E8FBA76" w14:textId="6972F4A4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 (not </w:t>
            </w:r>
            <w:r w:rsidR="00D25360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ntered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 stepwise regression)</w:t>
            </w:r>
          </w:p>
        </w:tc>
        <w:tc>
          <w:tcPr>
            <w:tcW w:w="1134" w:type="dxa"/>
          </w:tcPr>
          <w:p w14:paraId="4AF1184F" w14:textId="09739B18" w:rsidR="00705B9C" w:rsidRPr="00BC1E0A" w:rsidRDefault="008E78FF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1E3E6791" w14:textId="205D1797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705B9C" w:rsidRPr="00BC1E0A" w14:paraId="7B8AD40A" w14:textId="77777777" w:rsidTr="00FA6C4B">
        <w:tc>
          <w:tcPr>
            <w:tcW w:w="1693" w:type="dxa"/>
          </w:tcPr>
          <w:p w14:paraId="26858EBA" w14:textId="2C5D642E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6CC147D7" w14:textId="42BC09B6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ver in SARS patient room</w:t>
            </w:r>
          </w:p>
        </w:tc>
        <w:tc>
          <w:tcPr>
            <w:tcW w:w="3119" w:type="dxa"/>
          </w:tcPr>
          <w:p w14:paraId="4DEDEDE1" w14:textId="6C42CDF9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 (not </w:t>
            </w:r>
            <w:r w:rsidR="00D25360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ntered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 stepwise regression)</w:t>
            </w:r>
          </w:p>
        </w:tc>
        <w:tc>
          <w:tcPr>
            <w:tcW w:w="1134" w:type="dxa"/>
          </w:tcPr>
          <w:p w14:paraId="3BCBA46F" w14:textId="6852D219" w:rsidR="00705B9C" w:rsidRPr="00BC1E0A" w:rsidRDefault="008E78FF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0E700C0C" w14:textId="7196E2A5" w:rsidR="00705B9C" w:rsidRPr="00BC1E0A" w:rsidRDefault="00705B9C" w:rsidP="00705B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4E34D4" w:rsidRPr="00BC1E0A" w14:paraId="4A14D176" w14:textId="77777777" w:rsidTr="00FA6C4B">
        <w:tc>
          <w:tcPr>
            <w:tcW w:w="1693" w:type="dxa"/>
          </w:tcPr>
          <w:p w14:paraId="492896DD" w14:textId="7ABC806C" w:rsidR="004E34D4" w:rsidRPr="00BC1E0A" w:rsidRDefault="003E67B3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35306AB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rking in a high risk unit (vs working in a low risk unit)</w:t>
            </w:r>
          </w:p>
        </w:tc>
        <w:tc>
          <w:tcPr>
            <w:tcW w:w="3119" w:type="dxa"/>
          </w:tcPr>
          <w:p w14:paraId="1D7B8EF5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28280C9F" w14:textId="48E72346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±14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 vs 13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±9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 </w:t>
            </w:r>
          </w:p>
          <w:p w14:paraId="2378EB68" w14:textId="0AB6E248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D: 5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4, 95%CI [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;9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]* </w:t>
            </w:r>
          </w:p>
          <w:p w14:paraId="70EBBEBC" w14:textId="79CFC8FD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34" w:type="dxa"/>
          </w:tcPr>
          <w:p w14:paraId="1F0116D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 vs 42</w:t>
            </w:r>
          </w:p>
        </w:tc>
        <w:tc>
          <w:tcPr>
            <w:tcW w:w="1134" w:type="dxa"/>
          </w:tcPr>
          <w:p w14:paraId="07D67A0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4E34D4" w:rsidRPr="00BC1E0A" w14:paraId="5C25A530" w14:textId="77777777" w:rsidTr="00FA6C4B">
        <w:tc>
          <w:tcPr>
            <w:tcW w:w="1693" w:type="dxa"/>
          </w:tcPr>
          <w:p w14:paraId="138F3FC6" w14:textId="1E16E628" w:rsidR="004E34D4" w:rsidRPr="00BC1E0A" w:rsidRDefault="00D360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</w:t>
            </w:r>
            <w:r w:rsidR="004E34D4"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ess</w:t>
            </w:r>
          </w:p>
        </w:tc>
        <w:tc>
          <w:tcPr>
            <w:tcW w:w="2418" w:type="dxa"/>
          </w:tcPr>
          <w:p w14:paraId="798E568F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649B9EA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4122BD32" w14:textId="0DD031B4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, 95%CI [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16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46]*</w:t>
            </w:r>
          </w:p>
          <w:p w14:paraId="6CC0EE0B" w14:textId="7808083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01)</w:t>
            </w:r>
          </w:p>
        </w:tc>
        <w:tc>
          <w:tcPr>
            <w:tcW w:w="1134" w:type="dxa"/>
          </w:tcPr>
          <w:p w14:paraId="407915C1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134" w:type="dxa"/>
          </w:tcPr>
          <w:p w14:paraId="00446D6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4E34D4" w:rsidRPr="00BC1E0A" w14:paraId="3F88485C" w14:textId="77777777" w:rsidTr="00FA6C4B">
        <w:tc>
          <w:tcPr>
            <w:tcW w:w="1693" w:type="dxa"/>
          </w:tcPr>
          <w:p w14:paraId="2B3F190D" w14:textId="59685A42" w:rsidR="004E34D4" w:rsidRPr="00BC1E0A" w:rsidRDefault="00D360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</w:t>
            </w:r>
            <w:r w:rsidR="004E34D4"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orbidity</w:t>
            </w:r>
          </w:p>
        </w:tc>
        <w:tc>
          <w:tcPr>
            <w:tcW w:w="2418" w:type="dxa"/>
          </w:tcPr>
          <w:p w14:paraId="2EB0DE31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 at fever room/tent</w:t>
            </w:r>
          </w:p>
        </w:tc>
        <w:tc>
          <w:tcPr>
            <w:tcW w:w="3119" w:type="dxa"/>
          </w:tcPr>
          <w:p w14:paraId="5248C8CE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4D4C59DB" w14:textId="41E9BC24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2, 95%CI [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8;3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8]</w:t>
            </w:r>
          </w:p>
          <w:p w14:paraId="05200A4B" w14:textId="39C291A4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1134" w:type="dxa"/>
          </w:tcPr>
          <w:p w14:paraId="393789A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22A8C48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4E34D4" w:rsidRPr="00BC1E0A" w14:paraId="6A4701F8" w14:textId="77777777" w:rsidTr="00FA6C4B">
        <w:tc>
          <w:tcPr>
            <w:tcW w:w="1693" w:type="dxa"/>
          </w:tcPr>
          <w:p w14:paraId="6A4CB8AD" w14:textId="390DD1DF" w:rsidR="004E34D4" w:rsidRPr="00BC1E0A" w:rsidRDefault="00D360FC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</w:t>
            </w:r>
            <w:r w:rsidR="004E34D4"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tress</w:t>
            </w:r>
          </w:p>
        </w:tc>
        <w:tc>
          <w:tcPr>
            <w:tcW w:w="2418" w:type="dxa"/>
          </w:tcPr>
          <w:p w14:paraId="1C55BB1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ing in a high-risk unit</w:t>
            </w:r>
          </w:p>
        </w:tc>
        <w:tc>
          <w:tcPr>
            <w:tcW w:w="3119" w:type="dxa"/>
          </w:tcPr>
          <w:p w14:paraId="1FF70699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2C4D99F" w14:textId="6225F4CE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, 95%CI [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;4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4]</w:t>
            </w:r>
          </w:p>
          <w:p w14:paraId="34DD91E3" w14:textId="1CAA3816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4" w:type="dxa"/>
          </w:tcPr>
          <w:p w14:paraId="3332853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342E2B7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4E34D4" w:rsidRPr="00BC1E0A" w14:paraId="67AA4E67" w14:textId="77777777" w:rsidTr="00FA6C4B">
        <w:tc>
          <w:tcPr>
            <w:tcW w:w="1693" w:type="dxa"/>
          </w:tcPr>
          <w:p w14:paraId="412383B3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0A80467E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ing in high-risk locations</w:t>
            </w:r>
          </w:p>
        </w:tc>
        <w:tc>
          <w:tcPr>
            <w:tcW w:w="3119" w:type="dxa"/>
          </w:tcPr>
          <w:p w14:paraId="761D08C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52E7365A" w14:textId="0BA39A9C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2</w:t>
            </w:r>
            <w:r w:rsidR="000E0E02"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09, 95%CI [1</w:t>
            </w:r>
            <w:r w:rsidR="000E0E02"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03;4</w:t>
            </w:r>
            <w:r w:rsidR="000E0E02"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.</w:t>
            </w: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26]</w:t>
            </w:r>
          </w:p>
          <w:p w14:paraId="0B1CF609" w14:textId="27598E4D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1134" w:type="dxa"/>
          </w:tcPr>
          <w:p w14:paraId="71177AD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2CD0F741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u 2009</w:t>
            </w:r>
          </w:p>
        </w:tc>
      </w:tr>
      <w:tr w:rsidR="004E34D4" w:rsidRPr="00BC1E0A" w14:paraId="23A8DB76" w14:textId="77777777" w:rsidTr="00FA6C4B">
        <w:tc>
          <w:tcPr>
            <w:tcW w:w="1693" w:type="dxa"/>
          </w:tcPr>
          <w:p w14:paraId="0B8EC4CD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istress symptoms</w:t>
            </w:r>
          </w:p>
        </w:tc>
        <w:tc>
          <w:tcPr>
            <w:tcW w:w="2418" w:type="dxa"/>
          </w:tcPr>
          <w:p w14:paraId="7F2097D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rontline vs second-line</w:t>
            </w:r>
          </w:p>
        </w:tc>
        <w:tc>
          <w:tcPr>
            <w:tcW w:w="3119" w:type="dxa"/>
          </w:tcPr>
          <w:p w14:paraId="206E8CEB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4C20DDA0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220/522 vs 220/735</w:t>
            </w:r>
          </w:p>
          <w:p w14:paraId="23E31D31" w14:textId="0599239C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60, 95%CI [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25;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4]</w:t>
            </w:r>
          </w:p>
          <w:p w14:paraId="5AE3A103" w14:textId="65A6268A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1134" w:type="dxa"/>
          </w:tcPr>
          <w:p w14:paraId="69A4E37A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22 vs 735</w:t>
            </w:r>
          </w:p>
        </w:tc>
        <w:tc>
          <w:tcPr>
            <w:tcW w:w="1134" w:type="dxa"/>
          </w:tcPr>
          <w:p w14:paraId="75B7B50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ai 2020</w:t>
            </w:r>
          </w:p>
        </w:tc>
      </w:tr>
      <w:tr w:rsidR="00AD52BE" w:rsidRPr="00BC1E0A" w14:paraId="06208C93" w14:textId="77777777" w:rsidTr="003C4D85">
        <w:tc>
          <w:tcPr>
            <w:tcW w:w="9498" w:type="dxa"/>
            <w:gridSpan w:val="5"/>
          </w:tcPr>
          <w:p w14:paraId="1FF7F28B" w14:textId="77777777" w:rsidR="00AD52BE" w:rsidRPr="00BC1E0A" w:rsidRDefault="00AD52BE" w:rsidP="003C4D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4E34D4" w:rsidRPr="00BC1E0A" w14:paraId="3B7B3466" w14:textId="77777777" w:rsidTr="00FA6C4B">
        <w:tc>
          <w:tcPr>
            <w:tcW w:w="1693" w:type="dxa"/>
          </w:tcPr>
          <w:p w14:paraId="29BDA13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 symptoms</w:t>
            </w:r>
          </w:p>
        </w:tc>
        <w:tc>
          <w:tcPr>
            <w:tcW w:w="2418" w:type="dxa"/>
          </w:tcPr>
          <w:p w14:paraId="6ADEB590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rontline vs second-line</w:t>
            </w:r>
          </w:p>
        </w:tc>
        <w:tc>
          <w:tcPr>
            <w:tcW w:w="3119" w:type="dxa"/>
          </w:tcPr>
          <w:p w14:paraId="7CE83571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7357320C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81/522 vs 184/735</w:t>
            </w:r>
          </w:p>
          <w:p w14:paraId="7327FC41" w14:textId="1A3438A8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7, 95%CI [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22;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2]</w:t>
            </w:r>
          </w:p>
          <w:p w14:paraId="60053A3B" w14:textId="02EFFD12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1134" w:type="dxa"/>
          </w:tcPr>
          <w:p w14:paraId="4397C393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22 vs 735</w:t>
            </w:r>
          </w:p>
        </w:tc>
        <w:tc>
          <w:tcPr>
            <w:tcW w:w="1134" w:type="dxa"/>
          </w:tcPr>
          <w:p w14:paraId="3036A59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ai 2020</w:t>
            </w:r>
          </w:p>
        </w:tc>
      </w:tr>
      <w:tr w:rsidR="004E34D4" w:rsidRPr="00BC1E0A" w14:paraId="60C6A269" w14:textId="77777777" w:rsidTr="00FA6C4B">
        <w:tc>
          <w:tcPr>
            <w:tcW w:w="1693" w:type="dxa"/>
          </w:tcPr>
          <w:p w14:paraId="0095FCC8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2418" w:type="dxa"/>
          </w:tcPr>
          <w:p w14:paraId="150F4253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05703071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 year after outbreak:</w:t>
            </w:r>
          </w:p>
          <w:p w14:paraId="3BFF0634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419DBBFD" w14:textId="7AEBE989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±4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3 vs 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±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  <w:p w14:paraId="5B41B8D1" w14:textId="3FC172BA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D: 2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80, 95%CI [1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0;3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0]</w:t>
            </w:r>
          </w:p>
          <w:p w14:paraId="035C16F3" w14:textId="73531A57" w:rsidR="004E34D4" w:rsidRPr="00BC1E0A" w:rsidRDefault="006709E0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001)</w:t>
            </w:r>
            <w:r w:rsidR="004E34D4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7EE926C4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1 vs 113</w:t>
            </w:r>
          </w:p>
        </w:tc>
        <w:tc>
          <w:tcPr>
            <w:tcW w:w="1134" w:type="dxa"/>
          </w:tcPr>
          <w:p w14:paraId="518119C6" w14:textId="77777777" w:rsidR="004E34D4" w:rsidRPr="00BC1E0A" w:rsidRDefault="004E34D4" w:rsidP="004E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3E67B3" w:rsidRPr="00BC1E0A" w14:paraId="5BEE7E3D" w14:textId="77777777" w:rsidTr="00FA6C4B">
        <w:tc>
          <w:tcPr>
            <w:tcW w:w="1693" w:type="dxa"/>
          </w:tcPr>
          <w:p w14:paraId="49C8CE5F" w14:textId="136A3A30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2418" w:type="dxa"/>
          </w:tcPr>
          <w:p w14:paraId="37A1EAEE" w14:textId="6D46F7CF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rking in a high risk unit (vs working in a low risk unit)</w:t>
            </w:r>
          </w:p>
        </w:tc>
        <w:tc>
          <w:tcPr>
            <w:tcW w:w="3119" w:type="dxa"/>
          </w:tcPr>
          <w:p w14:paraId="569DBF20" w14:textId="77777777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CBA236F" w14:textId="590912F7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7±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5 vs 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7±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  <w:p w14:paraId="0BEE6059" w14:textId="26E12A6E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D: 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0, 95%CI [-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3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3]* </w:t>
            </w:r>
          </w:p>
          <w:p w14:paraId="59BE6CD3" w14:textId="643E132F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</w:t>
            </w:r>
            <w:r w:rsidR="000E0E02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34" w:type="dxa"/>
          </w:tcPr>
          <w:p w14:paraId="7961B59D" w14:textId="4DD7E6A9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 vs 42</w:t>
            </w:r>
          </w:p>
        </w:tc>
        <w:tc>
          <w:tcPr>
            <w:tcW w:w="1134" w:type="dxa"/>
          </w:tcPr>
          <w:p w14:paraId="34813582" w14:textId="6EB8C978" w:rsidR="003E67B3" w:rsidRPr="00BC1E0A" w:rsidRDefault="003E67B3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7D0166" w:rsidRPr="00BC1E0A" w14:paraId="5565A8F3" w14:textId="77777777" w:rsidTr="00FA6C4B">
        <w:tc>
          <w:tcPr>
            <w:tcW w:w="1693" w:type="dxa"/>
          </w:tcPr>
          <w:p w14:paraId="6A9D2BA6" w14:textId="16CEE0F7" w:rsidR="007D0166" w:rsidRPr="00BC1E0A" w:rsidRDefault="007D0166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2418" w:type="dxa"/>
          </w:tcPr>
          <w:p w14:paraId="2AA070E6" w14:textId="4ECBAB6C" w:rsidR="007D0166" w:rsidRPr="00BC1E0A" w:rsidRDefault="007D0166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contact (vs no contact)</w:t>
            </w:r>
          </w:p>
        </w:tc>
        <w:tc>
          <w:tcPr>
            <w:tcW w:w="3119" w:type="dxa"/>
          </w:tcPr>
          <w:p w14:paraId="06467382" w14:textId="77777777" w:rsidR="00531358" w:rsidRPr="00BC1E0A" w:rsidRDefault="00531358" w:rsidP="005313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24236CFC" w14:textId="0DE0E2BB" w:rsidR="007D0166" w:rsidRPr="00BC1E0A" w:rsidRDefault="00F50717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r w:rsidR="00973D98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O</w:t>
            </w:r>
            <w:r w:rsidR="006815B7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proofErr w:type="spellEnd"/>
            <w:r w:rsidR="006815B7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="006815B7" w:rsidRPr="00BC1E0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 xml:space="preserve"> 2.062, 95%CI [1.349;3.153</w:t>
            </w:r>
            <w:r w:rsidR="00531358" w:rsidRPr="00BC1E0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>]</w:t>
            </w:r>
          </w:p>
          <w:p w14:paraId="6817E91D" w14:textId="7848EE97" w:rsidR="00531358" w:rsidRPr="00BC1E0A" w:rsidRDefault="00531358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1)</w:t>
            </w:r>
          </w:p>
        </w:tc>
        <w:tc>
          <w:tcPr>
            <w:tcW w:w="1134" w:type="dxa"/>
          </w:tcPr>
          <w:p w14:paraId="7856FB43" w14:textId="59DE2EC4" w:rsidR="007D0166" w:rsidRPr="00BC1E0A" w:rsidRDefault="007D0166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299</w:t>
            </w:r>
          </w:p>
        </w:tc>
        <w:tc>
          <w:tcPr>
            <w:tcW w:w="1134" w:type="dxa"/>
          </w:tcPr>
          <w:p w14:paraId="3BF2319A" w14:textId="367A84E6" w:rsidR="007D0166" w:rsidRPr="00BC1E0A" w:rsidRDefault="007D0166" w:rsidP="003E67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Lu 2020</w:t>
            </w:r>
          </w:p>
        </w:tc>
      </w:tr>
      <w:tr w:rsidR="00154FE3" w:rsidRPr="00BC1E0A" w14:paraId="14196670" w14:textId="77777777" w:rsidTr="00FA6C4B">
        <w:tc>
          <w:tcPr>
            <w:tcW w:w="1693" w:type="dxa"/>
          </w:tcPr>
          <w:p w14:paraId="5186A1E6" w14:textId="4F7781A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2418" w:type="dxa"/>
          </w:tcPr>
          <w:p w14:paraId="34FDD763" w14:textId="4C15A1B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contact (vs no contact)</w:t>
            </w:r>
          </w:p>
        </w:tc>
        <w:tc>
          <w:tcPr>
            <w:tcW w:w="3119" w:type="dxa"/>
          </w:tcPr>
          <w:p w14:paraId="584A6658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39452F90" w14:textId="5DA54D4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BC1E0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 xml:space="preserve"> 1.408, 95%CI [1.025;1.933]</w:t>
            </w:r>
          </w:p>
          <w:p w14:paraId="093CBAD9" w14:textId="67769FF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34)</w:t>
            </w:r>
          </w:p>
        </w:tc>
        <w:tc>
          <w:tcPr>
            <w:tcW w:w="1134" w:type="dxa"/>
          </w:tcPr>
          <w:p w14:paraId="79D8CE0D" w14:textId="2B4A30B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299</w:t>
            </w:r>
          </w:p>
        </w:tc>
        <w:tc>
          <w:tcPr>
            <w:tcW w:w="1134" w:type="dxa"/>
          </w:tcPr>
          <w:p w14:paraId="0D65C3E8" w14:textId="583CBAE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Lu 2020</w:t>
            </w:r>
          </w:p>
        </w:tc>
      </w:tr>
      <w:tr w:rsidR="00154FE3" w:rsidRPr="00BC1E0A" w14:paraId="3410B366" w14:textId="77777777" w:rsidTr="003C4D85">
        <w:tc>
          <w:tcPr>
            <w:tcW w:w="9498" w:type="dxa"/>
            <w:gridSpan w:val="5"/>
          </w:tcPr>
          <w:p w14:paraId="3F517C0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154FE3" w:rsidRPr="00BC1E0A" w14:paraId="69A2778A" w14:textId="77777777" w:rsidTr="00FA6C4B">
        <w:tc>
          <w:tcPr>
            <w:tcW w:w="1693" w:type="dxa"/>
          </w:tcPr>
          <w:p w14:paraId="7FBF1E2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 symptoms</w:t>
            </w:r>
          </w:p>
        </w:tc>
        <w:tc>
          <w:tcPr>
            <w:tcW w:w="2418" w:type="dxa"/>
          </w:tcPr>
          <w:p w14:paraId="61F3BC2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rontline vs second-line</w:t>
            </w:r>
          </w:p>
        </w:tc>
        <w:tc>
          <w:tcPr>
            <w:tcW w:w="3119" w:type="dxa"/>
          </w:tcPr>
          <w:p w14:paraId="5E8691E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6B98A51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94/522 vs 92/735</w:t>
            </w:r>
          </w:p>
          <w:p w14:paraId="5A02FA9D" w14:textId="03916B9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1.52, 95%CI [1.11;2.09]</w:t>
            </w:r>
          </w:p>
          <w:p w14:paraId="3F5531FA" w14:textId="4481D28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1)</w:t>
            </w:r>
          </w:p>
        </w:tc>
        <w:tc>
          <w:tcPr>
            <w:tcW w:w="1134" w:type="dxa"/>
          </w:tcPr>
          <w:p w14:paraId="426B0E9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22 vs 735</w:t>
            </w:r>
          </w:p>
        </w:tc>
        <w:tc>
          <w:tcPr>
            <w:tcW w:w="1134" w:type="dxa"/>
          </w:tcPr>
          <w:p w14:paraId="201BE81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ai 2020</w:t>
            </w:r>
          </w:p>
        </w:tc>
      </w:tr>
      <w:tr w:rsidR="00154FE3" w:rsidRPr="00BC1E0A" w14:paraId="6BC0FDEB" w14:textId="77777777" w:rsidTr="00FA6C4B">
        <w:tc>
          <w:tcPr>
            <w:tcW w:w="1693" w:type="dxa"/>
          </w:tcPr>
          <w:p w14:paraId="18D0DF2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200D6B8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ing in a high risk location</w:t>
            </w:r>
          </w:p>
        </w:tc>
        <w:tc>
          <w:tcPr>
            <w:tcW w:w="3119" w:type="dxa"/>
          </w:tcPr>
          <w:p w14:paraId="3DE1FE44" w14:textId="77777777" w:rsidR="00154FE3" w:rsidRPr="00BC1E0A" w:rsidRDefault="00154FE3" w:rsidP="00154FE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Not statistically significant:</w:t>
            </w:r>
          </w:p>
          <w:p w14:paraId="21E45EB5" w14:textId="1F3BC44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1.93, 95%CI [0.83; 4.50]</w:t>
            </w:r>
          </w:p>
          <w:p w14:paraId="5111FDBA" w14:textId="7B341DD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134" w:type="dxa"/>
          </w:tcPr>
          <w:p w14:paraId="3A3F965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34779CA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u 2012</w:t>
            </w:r>
          </w:p>
        </w:tc>
      </w:tr>
      <w:tr w:rsidR="00154FE3" w:rsidRPr="00BC1E0A" w14:paraId="2EBCB44C" w14:textId="77777777" w:rsidTr="00FA6C4B">
        <w:tc>
          <w:tcPr>
            <w:tcW w:w="1693" w:type="dxa"/>
          </w:tcPr>
          <w:p w14:paraId="73A7F11C" w14:textId="0521215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2418" w:type="dxa"/>
          </w:tcPr>
          <w:p w14:paraId="0CD9C333" w14:textId="0901A6A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contact (vs no contact)</w:t>
            </w:r>
          </w:p>
        </w:tc>
        <w:tc>
          <w:tcPr>
            <w:tcW w:w="3119" w:type="dxa"/>
          </w:tcPr>
          <w:p w14:paraId="3686DDC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6EF69D04" w14:textId="0766DC6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BC1E0A">
              <w:rPr>
                <w:rFonts w:ascii="Times New Roman" w:eastAsiaTheme="minorHAnsi" w:hAnsi="Times New Roman"/>
                <w:sz w:val="16"/>
                <w:szCs w:val="16"/>
                <w:lang w:val="en-US"/>
              </w:rPr>
              <w:t xml:space="preserve"> 2.016, 95%CI [1.102;3.685]</w:t>
            </w:r>
          </w:p>
          <w:p w14:paraId="1922311B" w14:textId="2AEA0246" w:rsidR="00154FE3" w:rsidRPr="00BC1E0A" w:rsidRDefault="00154FE3" w:rsidP="00154FE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23)</w:t>
            </w:r>
          </w:p>
        </w:tc>
        <w:tc>
          <w:tcPr>
            <w:tcW w:w="1134" w:type="dxa"/>
          </w:tcPr>
          <w:p w14:paraId="4FC2876A" w14:textId="1F630C3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299</w:t>
            </w:r>
          </w:p>
        </w:tc>
        <w:tc>
          <w:tcPr>
            <w:tcW w:w="1134" w:type="dxa"/>
          </w:tcPr>
          <w:p w14:paraId="74D1C698" w14:textId="35D77E2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Lu 2020</w:t>
            </w:r>
          </w:p>
        </w:tc>
      </w:tr>
      <w:tr w:rsidR="00154FE3" w:rsidRPr="00BC1E0A" w14:paraId="4A691593" w14:textId="77777777" w:rsidTr="00FA6C4B">
        <w:tc>
          <w:tcPr>
            <w:tcW w:w="1693" w:type="dxa"/>
          </w:tcPr>
          <w:p w14:paraId="65D9FF0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Depression</w:t>
            </w:r>
          </w:p>
        </w:tc>
        <w:tc>
          <w:tcPr>
            <w:tcW w:w="2418" w:type="dxa"/>
          </w:tcPr>
          <w:p w14:paraId="7718B31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099B382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 year after outbreak:</w:t>
            </w:r>
          </w:p>
          <w:p w14:paraId="22C5C5A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183D3659" w14:textId="3B32F44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4.9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±4.8 vs 2.2±2.6</w:t>
            </w:r>
          </w:p>
          <w:p w14:paraId="7F5AA628" w14:textId="1B21F7D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D: 2.70, 95%CI [1.48;3.92]</w:t>
            </w:r>
          </w:p>
          <w:p w14:paraId="53A544B7" w14:textId="5EB0234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1)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064A07C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1 vs 113</w:t>
            </w:r>
          </w:p>
        </w:tc>
        <w:tc>
          <w:tcPr>
            <w:tcW w:w="1134" w:type="dxa"/>
          </w:tcPr>
          <w:p w14:paraId="611A562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7B3809EC" w14:textId="77777777" w:rsidTr="00FA6C4B">
        <w:tc>
          <w:tcPr>
            <w:tcW w:w="1693" w:type="dxa"/>
          </w:tcPr>
          <w:p w14:paraId="2310A417" w14:textId="655A411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2418" w:type="dxa"/>
          </w:tcPr>
          <w:p w14:paraId="5073CD32" w14:textId="5280C46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rking in a high risk unit (vs working in a low risk unit)</w:t>
            </w:r>
          </w:p>
        </w:tc>
        <w:tc>
          <w:tcPr>
            <w:tcW w:w="3119" w:type="dxa"/>
          </w:tcPr>
          <w:p w14:paraId="30FCBA6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6A88DB36" w14:textId="521EA9E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64±0.7 vs 0.55±0.47 </w:t>
            </w:r>
          </w:p>
          <w:p w14:paraId="1F4E8AE0" w14:textId="0DC364D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D: 0.09, 95%CI [-0.13;0.31]* </w:t>
            </w:r>
          </w:p>
          <w:p w14:paraId="0593D29E" w14:textId="5F945C0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134" w:type="dxa"/>
          </w:tcPr>
          <w:p w14:paraId="1303B24C" w14:textId="5FD4488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 vs 42</w:t>
            </w:r>
          </w:p>
        </w:tc>
        <w:tc>
          <w:tcPr>
            <w:tcW w:w="1134" w:type="dxa"/>
          </w:tcPr>
          <w:p w14:paraId="0FDBB83F" w14:textId="6DEFB21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154FE3" w:rsidRPr="00BC1E0A" w14:paraId="52C81810" w14:textId="77777777" w:rsidTr="003C4D85">
        <w:tc>
          <w:tcPr>
            <w:tcW w:w="9498" w:type="dxa"/>
            <w:gridSpan w:val="5"/>
          </w:tcPr>
          <w:p w14:paraId="3C6D93B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erceive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) stress</w:t>
            </w:r>
          </w:p>
        </w:tc>
      </w:tr>
      <w:tr w:rsidR="00154FE3" w:rsidRPr="00BC1E0A" w14:paraId="43EE0698" w14:textId="77777777" w:rsidTr="00FA6C4B">
        <w:tc>
          <w:tcPr>
            <w:tcW w:w="1693" w:type="dxa"/>
          </w:tcPr>
          <w:p w14:paraId="614FF61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stress</w:t>
            </w:r>
          </w:p>
        </w:tc>
        <w:tc>
          <w:tcPr>
            <w:tcW w:w="2418" w:type="dxa"/>
          </w:tcPr>
          <w:p w14:paraId="53A0360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44469A4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uring outbreak:</w:t>
            </w:r>
          </w:p>
          <w:p w14:paraId="6399F59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2470044A" w14:textId="3B37F39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7.0±5.7 vs 15.9±4.7</w:t>
            </w:r>
          </w:p>
          <w:p w14:paraId="78616192" w14:textId="073AFD2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D: 1.10, 95%CI [-0.44;2.64]</w:t>
            </w:r>
          </w:p>
          <w:p w14:paraId="69CF331B" w14:textId="1DC8D17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18) *</w:t>
            </w:r>
          </w:p>
        </w:tc>
        <w:tc>
          <w:tcPr>
            <w:tcW w:w="1134" w:type="dxa"/>
          </w:tcPr>
          <w:p w14:paraId="4CE8804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06 vs 70</w:t>
            </w:r>
          </w:p>
          <w:p w14:paraId="0E8E0C1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A72C88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0851FF8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4D400B5" w14:textId="323B0E8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2BEB4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7653E517" w14:textId="77777777" w:rsidTr="00FA6C4B">
        <w:tc>
          <w:tcPr>
            <w:tcW w:w="1693" w:type="dxa"/>
          </w:tcPr>
          <w:p w14:paraId="1D7FBC1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stress</w:t>
            </w:r>
          </w:p>
        </w:tc>
        <w:tc>
          <w:tcPr>
            <w:tcW w:w="2418" w:type="dxa"/>
          </w:tcPr>
          <w:p w14:paraId="486004D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26A68C5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E61BB97" w14:textId="153B611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31, 95%CI [0.17;0.45]*</w:t>
            </w:r>
          </w:p>
          <w:p w14:paraId="66668A96" w14:textId="65C1BDD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06DF8A9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134" w:type="dxa"/>
          </w:tcPr>
          <w:p w14:paraId="48D389A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43D75AC3" w14:textId="77777777" w:rsidTr="00FA6C4B">
        <w:tc>
          <w:tcPr>
            <w:tcW w:w="1693" w:type="dxa"/>
          </w:tcPr>
          <w:p w14:paraId="0B888A0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2418" w:type="dxa"/>
          </w:tcPr>
          <w:p w14:paraId="102342E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igh risk vs low risk exposure</w:t>
            </w:r>
          </w:p>
        </w:tc>
        <w:tc>
          <w:tcPr>
            <w:tcW w:w="3119" w:type="dxa"/>
          </w:tcPr>
          <w:p w14:paraId="33C93E2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 year after outbreak:</w:t>
            </w:r>
          </w:p>
          <w:p w14:paraId="4A632408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586A1F05" w14:textId="3318438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7.2±4.8 vs 4.1±3.2</w:t>
            </w:r>
          </w:p>
          <w:p w14:paraId="7A34F408" w14:textId="5736746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D: 3.10, 95%CI [1.84;4.36]</w:t>
            </w:r>
          </w:p>
          <w:p w14:paraId="5C82C25A" w14:textId="7EEF313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1) *</w:t>
            </w:r>
          </w:p>
        </w:tc>
        <w:tc>
          <w:tcPr>
            <w:tcW w:w="1134" w:type="dxa"/>
          </w:tcPr>
          <w:p w14:paraId="1F66E2D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1 vs 113</w:t>
            </w:r>
          </w:p>
        </w:tc>
        <w:tc>
          <w:tcPr>
            <w:tcW w:w="1134" w:type="dxa"/>
          </w:tcPr>
          <w:p w14:paraId="491849E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cAlona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29FB2916" w14:textId="77777777" w:rsidTr="00FA6C4B">
        <w:tc>
          <w:tcPr>
            <w:tcW w:w="1693" w:type="dxa"/>
          </w:tcPr>
          <w:p w14:paraId="2F16B01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ore stressed at work</w:t>
            </w:r>
          </w:p>
        </w:tc>
        <w:tc>
          <w:tcPr>
            <w:tcW w:w="2418" w:type="dxa"/>
          </w:tcPr>
          <w:p w14:paraId="146F017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-affected hospitals vs non-SARS affected hospitals</w:t>
            </w:r>
          </w:p>
        </w:tc>
        <w:tc>
          <w:tcPr>
            <w:tcW w:w="3119" w:type="dxa"/>
          </w:tcPr>
          <w:p w14:paraId="0198A75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857D43F" w14:textId="66107F6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12, 95%CI [1.02;1.25] (inverse calculated)</w:t>
            </w:r>
          </w:p>
          <w:p w14:paraId="3C765E76" w14:textId="4A31E19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2412B78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614</w:t>
            </w:r>
          </w:p>
        </w:tc>
        <w:tc>
          <w:tcPr>
            <w:tcW w:w="1134" w:type="dxa"/>
          </w:tcPr>
          <w:p w14:paraId="7D18582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Koh 2005</w:t>
            </w:r>
          </w:p>
        </w:tc>
      </w:tr>
      <w:tr w:rsidR="00154FE3" w:rsidRPr="00BC1E0A" w14:paraId="5F5575B9" w14:textId="77777777" w:rsidTr="00FA6C4B">
        <w:tc>
          <w:tcPr>
            <w:tcW w:w="1693" w:type="dxa"/>
          </w:tcPr>
          <w:p w14:paraId="2364052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ore stressed at work</w:t>
            </w:r>
          </w:p>
        </w:tc>
        <w:tc>
          <w:tcPr>
            <w:tcW w:w="2418" w:type="dxa"/>
          </w:tcPr>
          <w:p w14:paraId="4F25E8E1" w14:textId="4B65CB5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aily vs few times a week/rarely exposed to SARS </w:t>
            </w:r>
          </w:p>
        </w:tc>
        <w:tc>
          <w:tcPr>
            <w:tcW w:w="3119" w:type="dxa"/>
          </w:tcPr>
          <w:p w14:paraId="7C63DF6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E7F0A5A" w14:textId="231D0D4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33, 95%CI [1.19; 1.49] (inverse calculated)</w:t>
            </w:r>
          </w:p>
          <w:p w14:paraId="0ABCE98D" w14:textId="47A6BA4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0C588B4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614</w:t>
            </w:r>
          </w:p>
        </w:tc>
        <w:tc>
          <w:tcPr>
            <w:tcW w:w="1134" w:type="dxa"/>
          </w:tcPr>
          <w:p w14:paraId="3BE51B4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Koh 2005</w:t>
            </w:r>
          </w:p>
        </w:tc>
      </w:tr>
      <w:tr w:rsidR="00154FE3" w:rsidRPr="00BC1E0A" w14:paraId="3B0C628D" w14:textId="77777777" w:rsidTr="003C4D85">
        <w:tc>
          <w:tcPr>
            <w:tcW w:w="9498" w:type="dxa"/>
            <w:gridSpan w:val="5"/>
          </w:tcPr>
          <w:p w14:paraId="6C9213B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154FE3" w:rsidRPr="00BC1E0A" w14:paraId="058D667C" w14:textId="77777777" w:rsidTr="00FA6C4B">
        <w:tc>
          <w:tcPr>
            <w:tcW w:w="1693" w:type="dxa"/>
          </w:tcPr>
          <w:p w14:paraId="652D7EE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motional exhaustion</w:t>
            </w:r>
          </w:p>
        </w:tc>
        <w:tc>
          <w:tcPr>
            <w:tcW w:w="2418" w:type="dxa"/>
          </w:tcPr>
          <w:p w14:paraId="1D697EC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tact with SARS patients</w:t>
            </w:r>
          </w:p>
        </w:tc>
        <w:tc>
          <w:tcPr>
            <w:tcW w:w="3119" w:type="dxa"/>
          </w:tcPr>
          <w:p w14:paraId="7330F6C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878E8E5" w14:textId="3AE590B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15, 95%CI [-0.25;-0.05]*</w:t>
            </w:r>
          </w:p>
          <w:p w14:paraId="3628C39B" w14:textId="7D6CE15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3)</w:t>
            </w:r>
          </w:p>
          <w:p w14:paraId="118B6B8A" w14:textId="00670AF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Low scores indicate greater contact)</w:t>
            </w:r>
          </w:p>
        </w:tc>
        <w:tc>
          <w:tcPr>
            <w:tcW w:w="1134" w:type="dxa"/>
          </w:tcPr>
          <w:p w14:paraId="2CA9588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77B5691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1930B246" w14:textId="77777777" w:rsidTr="00FA6C4B">
        <w:tc>
          <w:tcPr>
            <w:tcW w:w="1693" w:type="dxa"/>
          </w:tcPr>
          <w:p w14:paraId="35141F52" w14:textId="016D6FB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60026368" w14:textId="19C259E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ouched SARS patient</w:t>
            </w:r>
          </w:p>
        </w:tc>
        <w:tc>
          <w:tcPr>
            <w:tcW w:w="3119" w:type="dxa"/>
          </w:tcPr>
          <w:p w14:paraId="56AC65B8" w14:textId="1B041AD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2EC734FD" w14:textId="5D56493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2B488C07" w14:textId="5CF6AAF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31BFE208" w14:textId="77777777" w:rsidTr="00FA6C4B">
        <w:tc>
          <w:tcPr>
            <w:tcW w:w="1693" w:type="dxa"/>
          </w:tcPr>
          <w:p w14:paraId="6AE42CD9" w14:textId="0C3A6AE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4E996BAE" w14:textId="38DDF9D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ed in SARS unit</w:t>
            </w:r>
          </w:p>
        </w:tc>
        <w:tc>
          <w:tcPr>
            <w:tcW w:w="3119" w:type="dxa"/>
          </w:tcPr>
          <w:p w14:paraId="6EC4CCF2" w14:textId="7FF86FD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0EF75ED9" w14:textId="36F8B80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2FE52EB" w14:textId="419D463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6215D790" w14:textId="77777777" w:rsidTr="00FA6C4B">
        <w:tc>
          <w:tcPr>
            <w:tcW w:w="1693" w:type="dxa"/>
          </w:tcPr>
          <w:p w14:paraId="15199E94" w14:textId="79B86B7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12E54AD7" w14:textId="79C977F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ver in SARS patient room</w:t>
            </w:r>
          </w:p>
        </w:tc>
        <w:tc>
          <w:tcPr>
            <w:tcW w:w="3119" w:type="dxa"/>
          </w:tcPr>
          <w:p w14:paraId="0174E0FE" w14:textId="50A8D1B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7BE81D4D" w14:textId="3278A0C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12B9198C" w14:textId="58DE05A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736D30C4" w14:textId="77777777" w:rsidTr="003C4D85">
        <w:tc>
          <w:tcPr>
            <w:tcW w:w="9498" w:type="dxa"/>
            <w:gridSpan w:val="5"/>
          </w:tcPr>
          <w:p w14:paraId="1CA14F5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Sleep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roblems</w:t>
            </w:r>
            <w:proofErr w:type="spellEnd"/>
          </w:p>
        </w:tc>
      </w:tr>
      <w:tr w:rsidR="00154FE3" w:rsidRPr="00BC1E0A" w14:paraId="63E5668C" w14:textId="77777777" w:rsidTr="00FA6C4B">
        <w:tc>
          <w:tcPr>
            <w:tcW w:w="1693" w:type="dxa"/>
          </w:tcPr>
          <w:p w14:paraId="46ECBECF" w14:textId="2A23CBC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0360EC16" w14:textId="44E0B8B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tact with COVID-19 patient</w:t>
            </w:r>
          </w:p>
        </w:tc>
        <w:tc>
          <w:tcPr>
            <w:tcW w:w="3119" w:type="dxa"/>
          </w:tcPr>
          <w:p w14:paraId="554BFA8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7B79C49C" w14:textId="003EDFF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1.252, 95%CI [0.960;1.632]</w:t>
            </w:r>
          </w:p>
          <w:p w14:paraId="384DB626" w14:textId="11CC348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98)</w:t>
            </w:r>
          </w:p>
        </w:tc>
        <w:tc>
          <w:tcPr>
            <w:tcW w:w="1134" w:type="dxa"/>
          </w:tcPr>
          <w:p w14:paraId="1851A573" w14:textId="7C1B3EF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63</w:t>
            </w:r>
          </w:p>
        </w:tc>
        <w:tc>
          <w:tcPr>
            <w:tcW w:w="1134" w:type="dxa"/>
          </w:tcPr>
          <w:p w14:paraId="0F44F7DC" w14:textId="3C4C491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ang 2020</w:t>
            </w:r>
          </w:p>
        </w:tc>
      </w:tr>
      <w:tr w:rsidR="00154FE3" w:rsidRPr="00BC1E0A" w14:paraId="07E7E68A" w14:textId="77777777" w:rsidTr="00FA6C4B">
        <w:tc>
          <w:tcPr>
            <w:tcW w:w="1693" w:type="dxa"/>
          </w:tcPr>
          <w:p w14:paraId="3EF4B49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4CC088D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rontline vs second-line</w:t>
            </w:r>
          </w:p>
        </w:tc>
        <w:tc>
          <w:tcPr>
            <w:tcW w:w="3119" w:type="dxa"/>
          </w:tcPr>
          <w:p w14:paraId="114DF88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7744C9E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64/522 vs 33/735</w:t>
            </w:r>
          </w:p>
          <w:p w14:paraId="25039CB5" w14:textId="26A9A1E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2.97, 95%CI [1.92;4.60]</w:t>
            </w:r>
          </w:p>
          <w:p w14:paraId="169F9F4D" w14:textId="131D0BF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1)</w:t>
            </w:r>
          </w:p>
        </w:tc>
        <w:tc>
          <w:tcPr>
            <w:tcW w:w="1134" w:type="dxa"/>
          </w:tcPr>
          <w:p w14:paraId="04AF14C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22 vs 735</w:t>
            </w:r>
          </w:p>
        </w:tc>
        <w:tc>
          <w:tcPr>
            <w:tcW w:w="1134" w:type="dxa"/>
          </w:tcPr>
          <w:p w14:paraId="4BBC0A6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ai 2020</w:t>
            </w:r>
          </w:p>
        </w:tc>
      </w:tr>
      <w:tr w:rsidR="00154FE3" w:rsidRPr="00BC1E0A" w14:paraId="7085EE94" w14:textId="77777777" w:rsidTr="003C4D85">
        <w:tc>
          <w:tcPr>
            <w:tcW w:w="9498" w:type="dxa"/>
            <w:gridSpan w:val="5"/>
          </w:tcPr>
          <w:p w14:paraId="6683FCC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154FE3" w:rsidRPr="00BC1E0A" w14:paraId="71B447AC" w14:textId="77777777" w:rsidTr="00FA6C4B">
        <w:tc>
          <w:tcPr>
            <w:tcW w:w="1693" w:type="dxa"/>
          </w:tcPr>
          <w:p w14:paraId="5D1EA71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morbidity</w:t>
            </w:r>
          </w:p>
        </w:tc>
        <w:tc>
          <w:tcPr>
            <w:tcW w:w="2418" w:type="dxa"/>
          </w:tcPr>
          <w:p w14:paraId="7BFDED68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tact with suspected SARS patient</w:t>
            </w:r>
          </w:p>
        </w:tc>
        <w:tc>
          <w:tcPr>
            <w:tcW w:w="3119" w:type="dxa"/>
          </w:tcPr>
          <w:p w14:paraId="5789A1D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613C1DA" w14:textId="0FCAF9C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1, 95%CI [0.17;1.50]</w:t>
            </w:r>
          </w:p>
          <w:p w14:paraId="4F0099DE" w14:textId="4DE9A7A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22)</w:t>
            </w:r>
          </w:p>
        </w:tc>
        <w:tc>
          <w:tcPr>
            <w:tcW w:w="1134" w:type="dxa"/>
          </w:tcPr>
          <w:p w14:paraId="651BB30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72B054D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154FE3" w:rsidRPr="00BC1E0A" w14:paraId="2A36D587" w14:textId="77777777" w:rsidTr="00FA6C4B">
        <w:tc>
          <w:tcPr>
            <w:tcW w:w="1693" w:type="dxa"/>
          </w:tcPr>
          <w:p w14:paraId="2C2E83E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0F86F67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Direct contact with SARS patients</w:t>
            </w:r>
          </w:p>
        </w:tc>
        <w:tc>
          <w:tcPr>
            <w:tcW w:w="3119" w:type="dxa"/>
          </w:tcPr>
          <w:p w14:paraId="47AAA40D" w14:textId="20A408A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7864589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3CA893B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154FE3" w:rsidRPr="00BC1E0A" w14:paraId="01FB1A02" w14:textId="77777777" w:rsidTr="00FA6C4B">
        <w:tc>
          <w:tcPr>
            <w:tcW w:w="1693" w:type="dxa"/>
          </w:tcPr>
          <w:p w14:paraId="185F56D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1C92E4C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irect contact with SARS patients vs no direct contact with SARS patients</w:t>
            </w:r>
          </w:p>
        </w:tc>
        <w:tc>
          <w:tcPr>
            <w:tcW w:w="3119" w:type="dxa"/>
          </w:tcPr>
          <w:p w14:paraId="4A60418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69BE7C3B" w14:textId="45F6108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22, 95% CI [0.75;1.98]</w:t>
            </w:r>
          </w:p>
          <w:p w14:paraId="4BB0D95F" w14:textId="7E6BB81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42)</w:t>
            </w:r>
          </w:p>
        </w:tc>
        <w:tc>
          <w:tcPr>
            <w:tcW w:w="1134" w:type="dxa"/>
          </w:tcPr>
          <w:p w14:paraId="5A8FE79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5DB4F3D5" w14:textId="782AA92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154FE3" w:rsidRPr="00BC1E0A" w14:paraId="276F6E49" w14:textId="77777777" w:rsidTr="00FA6C4B">
        <w:tc>
          <w:tcPr>
            <w:tcW w:w="1693" w:type="dxa"/>
          </w:tcPr>
          <w:p w14:paraId="60F2788D" w14:textId="45952F2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5107A711" w14:textId="2F02B2C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ouched SARS patient</w:t>
            </w:r>
          </w:p>
        </w:tc>
        <w:tc>
          <w:tcPr>
            <w:tcW w:w="3119" w:type="dxa"/>
          </w:tcPr>
          <w:p w14:paraId="2DA11BF5" w14:textId="023A266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18BA453F" w14:textId="20E8394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3CFF410D" w14:textId="1334D6E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37F61856" w14:textId="77777777" w:rsidTr="00FA6C4B">
        <w:tc>
          <w:tcPr>
            <w:tcW w:w="1693" w:type="dxa"/>
          </w:tcPr>
          <w:p w14:paraId="05FC705B" w14:textId="012124B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morbidity</w:t>
            </w:r>
          </w:p>
        </w:tc>
        <w:tc>
          <w:tcPr>
            <w:tcW w:w="2418" w:type="dxa"/>
          </w:tcPr>
          <w:p w14:paraId="406EF4DA" w14:textId="31A7728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are for SARS patients</w:t>
            </w:r>
          </w:p>
        </w:tc>
        <w:tc>
          <w:tcPr>
            <w:tcW w:w="3119" w:type="dxa"/>
          </w:tcPr>
          <w:p w14:paraId="7BB425F5" w14:textId="7DDFAB6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multiple regression)</w:t>
            </w:r>
          </w:p>
        </w:tc>
        <w:tc>
          <w:tcPr>
            <w:tcW w:w="1134" w:type="dxa"/>
          </w:tcPr>
          <w:p w14:paraId="4921353E" w14:textId="36D2B10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203 (exact number not clear)</w:t>
            </w:r>
          </w:p>
        </w:tc>
        <w:tc>
          <w:tcPr>
            <w:tcW w:w="1134" w:type="dxa"/>
          </w:tcPr>
          <w:p w14:paraId="1A047480" w14:textId="4BDD6E1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ong 2004</w:t>
            </w:r>
          </w:p>
        </w:tc>
      </w:tr>
      <w:tr w:rsidR="00154FE3" w:rsidRPr="00BC1E0A" w14:paraId="24C4D85B" w14:textId="77777777" w:rsidTr="00FA6C4B">
        <w:tc>
          <w:tcPr>
            <w:tcW w:w="1693" w:type="dxa"/>
          </w:tcPr>
          <w:p w14:paraId="6D64A109" w14:textId="35F0793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4882D460" w14:textId="4B26DBA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ed in SARS unit</w:t>
            </w:r>
          </w:p>
        </w:tc>
        <w:tc>
          <w:tcPr>
            <w:tcW w:w="3119" w:type="dxa"/>
          </w:tcPr>
          <w:p w14:paraId="5E1A3553" w14:textId="22D836C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2E7C91D0" w14:textId="0643853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7BF2982C" w14:textId="3B8AB76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1AA258D0" w14:textId="77777777" w:rsidTr="00FA6C4B">
        <w:tc>
          <w:tcPr>
            <w:tcW w:w="1693" w:type="dxa"/>
          </w:tcPr>
          <w:p w14:paraId="7CF82DC4" w14:textId="1AAE95B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5800B21C" w14:textId="7192B12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ver in SARS patient room</w:t>
            </w:r>
          </w:p>
        </w:tc>
        <w:tc>
          <w:tcPr>
            <w:tcW w:w="3119" w:type="dxa"/>
          </w:tcPr>
          <w:p w14:paraId="2DBDCA65" w14:textId="358BB20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650A3F95" w14:textId="3EFEFA2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55362E7D" w14:textId="25BB95A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7BEA4BF8" w14:textId="77777777" w:rsidTr="00FA6C4B">
        <w:tc>
          <w:tcPr>
            <w:tcW w:w="1693" w:type="dxa"/>
          </w:tcPr>
          <w:p w14:paraId="7C7CE111" w14:textId="22838F7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2418" w:type="dxa"/>
          </w:tcPr>
          <w:p w14:paraId="5DD348B4" w14:textId="3A7EC14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Total number of contact-hours with SARS patients</w:t>
            </w:r>
          </w:p>
        </w:tc>
        <w:tc>
          <w:tcPr>
            <w:tcW w:w="3119" w:type="dxa"/>
          </w:tcPr>
          <w:p w14:paraId="44E95B9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0D99013A" w14:textId="4DCCC7D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38)</w:t>
            </w:r>
          </w:p>
        </w:tc>
        <w:tc>
          <w:tcPr>
            <w:tcW w:w="1134" w:type="dxa"/>
          </w:tcPr>
          <w:p w14:paraId="41D0CDC2" w14:textId="7EF1486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</w:tcPr>
          <w:p w14:paraId="02727475" w14:textId="67B6665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7</w:t>
            </w:r>
          </w:p>
        </w:tc>
      </w:tr>
      <w:tr w:rsidR="00154FE3" w:rsidRPr="00BC1E0A" w14:paraId="61300536" w14:textId="77777777" w:rsidTr="00FA6C4B">
        <w:tc>
          <w:tcPr>
            <w:tcW w:w="1693" w:type="dxa"/>
          </w:tcPr>
          <w:p w14:paraId="3D39F31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morbidity</w:t>
            </w:r>
          </w:p>
        </w:tc>
        <w:tc>
          <w:tcPr>
            <w:tcW w:w="2418" w:type="dxa"/>
          </w:tcPr>
          <w:p w14:paraId="732E8E1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Exposed to SARS</w:t>
            </w:r>
          </w:p>
        </w:tc>
        <w:tc>
          <w:tcPr>
            <w:tcW w:w="3119" w:type="dxa"/>
          </w:tcPr>
          <w:p w14:paraId="5C0D198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D99843E" w14:textId="245A674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: 1.62, 95%CI [1.1;2.4] </w:t>
            </w:r>
          </w:p>
          <w:p w14:paraId="057338CF" w14:textId="17547A9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17)</w:t>
            </w:r>
          </w:p>
        </w:tc>
        <w:tc>
          <w:tcPr>
            <w:tcW w:w="1134" w:type="dxa"/>
          </w:tcPr>
          <w:p w14:paraId="3057217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203 (exact number not clear)</w:t>
            </w:r>
          </w:p>
        </w:tc>
        <w:tc>
          <w:tcPr>
            <w:tcW w:w="1134" w:type="dxa"/>
          </w:tcPr>
          <w:p w14:paraId="19AB718E" w14:textId="3E0E940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ong 2004</w:t>
            </w:r>
          </w:p>
        </w:tc>
      </w:tr>
      <w:tr w:rsidR="00154FE3" w:rsidRPr="00BC1E0A" w14:paraId="703966A8" w14:textId="77777777" w:rsidTr="00FA6C4B">
        <w:tc>
          <w:tcPr>
            <w:tcW w:w="1693" w:type="dxa"/>
          </w:tcPr>
          <w:p w14:paraId="496B6A6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morbidity</w:t>
            </w:r>
          </w:p>
        </w:tc>
        <w:tc>
          <w:tcPr>
            <w:tcW w:w="2418" w:type="dxa"/>
          </w:tcPr>
          <w:p w14:paraId="38DE932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Work at fever room/tent</w:t>
            </w:r>
          </w:p>
        </w:tc>
        <w:tc>
          <w:tcPr>
            <w:tcW w:w="3119" w:type="dxa"/>
          </w:tcPr>
          <w:p w14:paraId="4DC09B9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11E71FB" w14:textId="28888FF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2, 85%CI [0.39;1.72]</w:t>
            </w:r>
          </w:p>
          <w:p w14:paraId="3807A0DF" w14:textId="3849892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60)</w:t>
            </w:r>
          </w:p>
          <w:p w14:paraId="17B35A1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</w:tcPr>
          <w:p w14:paraId="5692E37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277</w:t>
            </w:r>
          </w:p>
        </w:tc>
        <w:tc>
          <w:tcPr>
            <w:tcW w:w="1134" w:type="dxa"/>
          </w:tcPr>
          <w:p w14:paraId="5C2E1DC8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154FE3" w:rsidRPr="00BC1E0A" w14:paraId="2273D608" w14:textId="77777777" w:rsidTr="00FA6C4B">
        <w:tc>
          <w:tcPr>
            <w:tcW w:w="1693" w:type="dxa"/>
          </w:tcPr>
          <w:p w14:paraId="6524358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3926C86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Frontline staff feedback reaching administrators</w:t>
            </w:r>
          </w:p>
        </w:tc>
        <w:tc>
          <w:tcPr>
            <w:tcW w:w="3119" w:type="dxa"/>
          </w:tcPr>
          <w:p w14:paraId="1FE1CB2A" w14:textId="5A1CF96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343BDE41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77CA2ED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154FE3" w:rsidRPr="00BC1E0A" w14:paraId="13E380B0" w14:textId="77777777" w:rsidTr="00FA6C4B">
        <w:tc>
          <w:tcPr>
            <w:tcW w:w="1693" w:type="dxa"/>
          </w:tcPr>
          <w:p w14:paraId="276BED79" w14:textId="4083EBD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2418" w:type="dxa"/>
          </w:tcPr>
          <w:p w14:paraId="7281F7DF" w14:textId="2301E80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osure to COVID-19 (contact with patients or self/friend/family diagnosed) </w:t>
            </w:r>
          </w:p>
        </w:tc>
        <w:tc>
          <w:tcPr>
            <w:tcW w:w="3119" w:type="dxa"/>
          </w:tcPr>
          <w:p w14:paraId="1B300A0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1CFC5C39" w14:textId="39AA389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5.347, 95%CI [3.831;8.184]</w:t>
            </w:r>
          </w:p>
          <w:p w14:paraId="7F0F19B3" w14:textId="186AAF5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1)</w:t>
            </w:r>
          </w:p>
        </w:tc>
        <w:tc>
          <w:tcPr>
            <w:tcW w:w="1134" w:type="dxa"/>
          </w:tcPr>
          <w:p w14:paraId="0159D341" w14:textId="4FD5F5D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994</w:t>
            </w:r>
          </w:p>
        </w:tc>
        <w:tc>
          <w:tcPr>
            <w:tcW w:w="1134" w:type="dxa"/>
          </w:tcPr>
          <w:p w14:paraId="6E0A1564" w14:textId="5E44693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Kang 2020</w:t>
            </w:r>
          </w:p>
        </w:tc>
      </w:tr>
      <w:tr w:rsidR="00154FE3" w:rsidRPr="00BC1E0A" w14:paraId="40A0D733" w14:textId="77777777" w:rsidTr="003C4D85">
        <w:tc>
          <w:tcPr>
            <w:tcW w:w="9498" w:type="dxa"/>
            <w:gridSpan w:val="5"/>
          </w:tcPr>
          <w:p w14:paraId="50E6C859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ger</w:t>
            </w:r>
            <w:proofErr w:type="spellEnd"/>
          </w:p>
        </w:tc>
      </w:tr>
      <w:tr w:rsidR="00154FE3" w:rsidRPr="00BC1E0A" w14:paraId="7672969D" w14:textId="77777777" w:rsidTr="00FA6C4B">
        <w:tc>
          <w:tcPr>
            <w:tcW w:w="1693" w:type="dxa"/>
          </w:tcPr>
          <w:p w14:paraId="756C835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ate anger</w:t>
            </w:r>
          </w:p>
        </w:tc>
        <w:tc>
          <w:tcPr>
            <w:tcW w:w="2418" w:type="dxa"/>
          </w:tcPr>
          <w:p w14:paraId="5EF762D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tact with SARS patients</w:t>
            </w:r>
          </w:p>
        </w:tc>
        <w:tc>
          <w:tcPr>
            <w:tcW w:w="3119" w:type="dxa"/>
          </w:tcPr>
          <w:p w14:paraId="5397C1D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FF38ED2" w14:textId="6E7A31A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09, 95%CI [-0.19;0.01]*</w:t>
            </w:r>
          </w:p>
          <w:p w14:paraId="3264C5C7" w14:textId="7D6A721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68)</w:t>
            </w:r>
          </w:p>
          <w:p w14:paraId="3DBAFFF5" w14:textId="5B0B5C9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Low scores indicate greater contact)</w:t>
            </w:r>
          </w:p>
        </w:tc>
        <w:tc>
          <w:tcPr>
            <w:tcW w:w="1134" w:type="dxa"/>
          </w:tcPr>
          <w:p w14:paraId="49FA229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1C0E94E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62F30B52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2508F02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Being quarantined</w:t>
            </w:r>
          </w:p>
        </w:tc>
      </w:tr>
      <w:tr w:rsidR="00154FE3" w:rsidRPr="00BC1E0A" w14:paraId="0681C899" w14:textId="77777777" w:rsidTr="003C4D85">
        <w:tc>
          <w:tcPr>
            <w:tcW w:w="9498" w:type="dxa"/>
            <w:gridSpan w:val="5"/>
          </w:tcPr>
          <w:p w14:paraId="2106373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154FE3" w:rsidRPr="00BC1E0A" w14:paraId="2F777578" w14:textId="77777777" w:rsidTr="00FA6C4B">
        <w:tc>
          <w:tcPr>
            <w:tcW w:w="1693" w:type="dxa"/>
          </w:tcPr>
          <w:p w14:paraId="3BF95A38" w14:textId="53C56E6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cute stress disorder</w:t>
            </w:r>
          </w:p>
        </w:tc>
        <w:tc>
          <w:tcPr>
            <w:tcW w:w="2418" w:type="dxa"/>
          </w:tcPr>
          <w:p w14:paraId="6806D881" w14:textId="5828B81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Quarantine</w:t>
            </w:r>
            <w:proofErr w:type="spellEnd"/>
          </w:p>
        </w:tc>
        <w:tc>
          <w:tcPr>
            <w:tcW w:w="3119" w:type="dxa"/>
          </w:tcPr>
          <w:p w14:paraId="2D2B01F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65F6BEF0" w14:textId="792F0D8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4.077, 95%CI [1.148;14.48]</w:t>
            </w:r>
          </w:p>
          <w:p w14:paraId="69ACB59C" w14:textId="735398A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(p&lt;0.04)</w:t>
            </w:r>
          </w:p>
        </w:tc>
        <w:tc>
          <w:tcPr>
            <w:tcW w:w="1134" w:type="dxa"/>
          </w:tcPr>
          <w:p w14:paraId="21C01F54" w14:textId="3646D3E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</w:tcPr>
          <w:p w14:paraId="627EA471" w14:textId="563C81E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ai 2004</w:t>
            </w:r>
          </w:p>
        </w:tc>
      </w:tr>
      <w:tr w:rsidR="00154FE3" w:rsidRPr="00BC1E0A" w14:paraId="6EC0D307" w14:textId="77777777" w:rsidTr="00FA6C4B">
        <w:tc>
          <w:tcPr>
            <w:tcW w:w="1693" w:type="dxa"/>
          </w:tcPr>
          <w:p w14:paraId="4349D3E4" w14:textId="6A4FBF0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0252AC92" w14:textId="10612A8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quarantined</w:t>
            </w:r>
          </w:p>
        </w:tc>
        <w:tc>
          <w:tcPr>
            <w:tcW w:w="3119" w:type="dxa"/>
          </w:tcPr>
          <w:p w14:paraId="7AA9E1A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62427E43" w14:textId="33EE3BE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2.09, 95%CI [1.00;4.37]</w:t>
            </w:r>
          </w:p>
          <w:p w14:paraId="38B30F3E" w14:textId="5157DC7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485C8BD3" w14:textId="17BC754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216D0761" w14:textId="33EC0E5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u 2009</w:t>
            </w:r>
          </w:p>
        </w:tc>
      </w:tr>
      <w:tr w:rsidR="00154FE3" w:rsidRPr="00BC1E0A" w14:paraId="32173876" w14:textId="77777777" w:rsidTr="00FA6C4B">
        <w:tc>
          <w:tcPr>
            <w:tcW w:w="1693" w:type="dxa"/>
          </w:tcPr>
          <w:p w14:paraId="1F40A2DD" w14:textId="2F5EB57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0DB4CBC2" w14:textId="498B02B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quarantined</w:t>
            </w:r>
          </w:p>
        </w:tc>
        <w:tc>
          <w:tcPr>
            <w:tcW w:w="3119" w:type="dxa"/>
          </w:tcPr>
          <w:p w14:paraId="6BF9924A" w14:textId="1CA955E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606DFF4A" w14:textId="0B2D4EA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76E7B4FD" w14:textId="5A1C2D7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46747C07" w14:textId="77777777" w:rsidTr="003C4D85">
        <w:tc>
          <w:tcPr>
            <w:tcW w:w="9498" w:type="dxa"/>
            <w:gridSpan w:val="5"/>
          </w:tcPr>
          <w:p w14:paraId="14E23E1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154FE3" w:rsidRPr="00BC1E0A" w14:paraId="20134DC8" w14:textId="77777777" w:rsidTr="00FA6C4B">
        <w:tc>
          <w:tcPr>
            <w:tcW w:w="1693" w:type="dxa"/>
          </w:tcPr>
          <w:p w14:paraId="7DC6EE8F" w14:textId="530DFDD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53BAD1DE" w14:textId="5ACFDB4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ny quarantining</w:t>
            </w:r>
          </w:p>
        </w:tc>
        <w:tc>
          <w:tcPr>
            <w:tcW w:w="3119" w:type="dxa"/>
          </w:tcPr>
          <w:p w14:paraId="731AFE4A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6D9A4721" w14:textId="032B982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: 5.06, 95%CI [2.12, 12.10]</w:t>
            </w:r>
          </w:p>
          <w:p w14:paraId="41121D78" w14:textId="5558717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6F016D0B" w14:textId="05996F0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24C120C8" w14:textId="6A44254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u 2012</w:t>
            </w:r>
          </w:p>
        </w:tc>
      </w:tr>
      <w:tr w:rsidR="00154FE3" w:rsidRPr="00BC1E0A" w14:paraId="1038155D" w14:textId="77777777" w:rsidTr="003C4D85">
        <w:tc>
          <w:tcPr>
            <w:tcW w:w="9498" w:type="dxa"/>
            <w:gridSpan w:val="5"/>
          </w:tcPr>
          <w:p w14:paraId="665CC68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154FE3" w:rsidRPr="00BC1E0A" w14:paraId="143286B1" w14:textId="77777777" w:rsidTr="00FA6C4B">
        <w:tc>
          <w:tcPr>
            <w:tcW w:w="1693" w:type="dxa"/>
          </w:tcPr>
          <w:p w14:paraId="529843BC" w14:textId="5724793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motional exhaustion</w:t>
            </w:r>
          </w:p>
        </w:tc>
        <w:tc>
          <w:tcPr>
            <w:tcW w:w="2418" w:type="dxa"/>
          </w:tcPr>
          <w:p w14:paraId="366B70EB" w14:textId="2D4BB86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ime spent in quarantine</w:t>
            </w:r>
          </w:p>
        </w:tc>
        <w:tc>
          <w:tcPr>
            <w:tcW w:w="3119" w:type="dxa"/>
          </w:tcPr>
          <w:p w14:paraId="4CEE3DC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6AC5E15F" w14:textId="2E3DCA0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08, 95%CI [-0.02;0.18]*</w:t>
            </w:r>
          </w:p>
          <w:p w14:paraId="52D7B73E" w14:textId="16B44AB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11)</w:t>
            </w:r>
          </w:p>
        </w:tc>
        <w:tc>
          <w:tcPr>
            <w:tcW w:w="1134" w:type="dxa"/>
          </w:tcPr>
          <w:p w14:paraId="389DB77D" w14:textId="4AC8CF4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15951AD1" w14:textId="14C54AE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21995CC6" w14:textId="77777777" w:rsidTr="00FA6C4B">
        <w:tc>
          <w:tcPr>
            <w:tcW w:w="1693" w:type="dxa"/>
          </w:tcPr>
          <w:p w14:paraId="4F01D254" w14:textId="4B194A9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urnout</w:t>
            </w:r>
          </w:p>
        </w:tc>
        <w:tc>
          <w:tcPr>
            <w:tcW w:w="2418" w:type="dxa"/>
          </w:tcPr>
          <w:p w14:paraId="13EEB231" w14:textId="74F3798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quarantined</w:t>
            </w:r>
          </w:p>
        </w:tc>
        <w:tc>
          <w:tcPr>
            <w:tcW w:w="3119" w:type="dxa"/>
          </w:tcPr>
          <w:p w14:paraId="4736B4D4" w14:textId="135A65A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18C3F73E" w14:textId="634C98F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30F0D147" w14:textId="57C8050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50644EA4" w14:textId="77777777" w:rsidTr="0092072F">
        <w:tc>
          <w:tcPr>
            <w:tcW w:w="9498" w:type="dxa"/>
            <w:gridSpan w:val="5"/>
          </w:tcPr>
          <w:p w14:paraId="29E4FA55" w14:textId="7D15E91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154FE3" w:rsidRPr="00BC1E0A" w14:paraId="2692828F" w14:textId="77777777" w:rsidTr="00FA6C4B">
        <w:tc>
          <w:tcPr>
            <w:tcW w:w="1693" w:type="dxa"/>
          </w:tcPr>
          <w:p w14:paraId="52198C76" w14:textId="0A43239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ological distress</w:t>
            </w:r>
          </w:p>
        </w:tc>
        <w:tc>
          <w:tcPr>
            <w:tcW w:w="2418" w:type="dxa"/>
          </w:tcPr>
          <w:p w14:paraId="392E7B43" w14:textId="3B89E41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quarantined</w:t>
            </w:r>
          </w:p>
        </w:tc>
        <w:tc>
          <w:tcPr>
            <w:tcW w:w="3119" w:type="dxa"/>
          </w:tcPr>
          <w:p w14:paraId="473B89F6" w14:textId="6FA9E9F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52288D4A" w14:textId="559AE89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78C13170" w14:textId="0E86756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154FE3" w:rsidRPr="00BC1E0A" w14:paraId="6C90B970" w14:textId="77777777" w:rsidTr="003C4D85">
        <w:tc>
          <w:tcPr>
            <w:tcW w:w="9498" w:type="dxa"/>
            <w:gridSpan w:val="5"/>
          </w:tcPr>
          <w:p w14:paraId="7165E1B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ger</w:t>
            </w:r>
            <w:proofErr w:type="spellEnd"/>
          </w:p>
        </w:tc>
      </w:tr>
      <w:tr w:rsidR="00154FE3" w:rsidRPr="00BC1E0A" w14:paraId="6B63FD3B" w14:textId="77777777" w:rsidTr="00FA6C4B">
        <w:tc>
          <w:tcPr>
            <w:tcW w:w="1693" w:type="dxa"/>
          </w:tcPr>
          <w:p w14:paraId="0726F20E" w14:textId="51AEA8B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ate anger</w:t>
            </w:r>
          </w:p>
        </w:tc>
        <w:tc>
          <w:tcPr>
            <w:tcW w:w="2418" w:type="dxa"/>
          </w:tcPr>
          <w:p w14:paraId="7C20BA01" w14:textId="348C5A4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ime spent in quarantine</w:t>
            </w:r>
          </w:p>
        </w:tc>
        <w:tc>
          <w:tcPr>
            <w:tcW w:w="3119" w:type="dxa"/>
          </w:tcPr>
          <w:p w14:paraId="076FA2F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0CCBE44" w14:textId="302D336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14, 95%CI [0.04;0.24]*</w:t>
            </w:r>
          </w:p>
          <w:p w14:paraId="0E8CBE0A" w14:textId="7E0E348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8)</w:t>
            </w:r>
          </w:p>
        </w:tc>
        <w:tc>
          <w:tcPr>
            <w:tcW w:w="1134" w:type="dxa"/>
          </w:tcPr>
          <w:p w14:paraId="48633AE8" w14:textId="4C92AD2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21D7B5BE" w14:textId="320A485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154FE3" w:rsidRPr="00BC1E0A" w14:paraId="24FA86C8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3576ADE9" w14:textId="163E4F2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Job stress and dissatisfaction</w:t>
            </w:r>
          </w:p>
        </w:tc>
      </w:tr>
      <w:tr w:rsidR="00154FE3" w:rsidRPr="00BC1E0A" w14:paraId="4B0B6A5D" w14:textId="77777777" w:rsidTr="003C4D85">
        <w:tc>
          <w:tcPr>
            <w:tcW w:w="9498" w:type="dxa"/>
            <w:gridSpan w:val="5"/>
          </w:tcPr>
          <w:p w14:paraId="3A1176E8" w14:textId="2590CA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154FE3" w:rsidRPr="00BC1E0A" w14:paraId="12B63269" w14:textId="77777777" w:rsidTr="00FA6C4B">
        <w:tc>
          <w:tcPr>
            <w:tcW w:w="1693" w:type="dxa"/>
          </w:tcPr>
          <w:p w14:paraId="0FFC4196" w14:textId="2E7C333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ress reactions</w:t>
            </w:r>
          </w:p>
        </w:tc>
        <w:tc>
          <w:tcPr>
            <w:tcW w:w="2418" w:type="dxa"/>
          </w:tcPr>
          <w:p w14:paraId="5B6CDC20" w14:textId="6DC4B7D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conscripted from a lower risk to a higher risk unit (vs working in low risk unit)</w:t>
            </w:r>
          </w:p>
        </w:tc>
        <w:tc>
          <w:tcPr>
            <w:tcW w:w="3119" w:type="dxa"/>
          </w:tcPr>
          <w:p w14:paraId="2ECC9EA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AF00CEA" w14:textId="5139D84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1.9±10.5 vs 13.7±9.1 </w:t>
            </w:r>
          </w:p>
          <w:p w14:paraId="662C6471" w14:textId="3E4C20D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D: 8.2, 95%CI [2.9;13.5]* </w:t>
            </w:r>
          </w:p>
          <w:p w14:paraId="7A45A026" w14:textId="4B22137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1)</w:t>
            </w:r>
          </w:p>
        </w:tc>
        <w:tc>
          <w:tcPr>
            <w:tcW w:w="1134" w:type="dxa"/>
          </w:tcPr>
          <w:p w14:paraId="5C1DBA8E" w14:textId="7E7884C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 vs 42</w:t>
            </w:r>
          </w:p>
        </w:tc>
        <w:tc>
          <w:tcPr>
            <w:tcW w:w="1134" w:type="dxa"/>
          </w:tcPr>
          <w:p w14:paraId="7B8AB106" w14:textId="708BB9B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154FE3" w:rsidRPr="00BC1E0A" w14:paraId="5D2E4437" w14:textId="77777777" w:rsidTr="00FA6C4B">
        <w:tc>
          <w:tcPr>
            <w:tcW w:w="1693" w:type="dxa"/>
          </w:tcPr>
          <w:p w14:paraId="1C70D169" w14:textId="3B60641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2F1E7486" w14:textId="7BECB2A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Job stress</w:t>
            </w:r>
          </w:p>
        </w:tc>
        <w:tc>
          <w:tcPr>
            <w:tcW w:w="3119" w:type="dxa"/>
          </w:tcPr>
          <w:p w14:paraId="428D900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4BDAFF3C" w14:textId="0CE2074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208, 95%CI [0.162;0.254]*</w:t>
            </w:r>
          </w:p>
          <w:p w14:paraId="3E69082E" w14:textId="7D4F282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5E6B9BD5" w14:textId="2EC62A4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61463363" w14:textId="0351464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tr w:rsidR="00154FE3" w:rsidRPr="00BC1E0A" w14:paraId="7EE64563" w14:textId="77777777" w:rsidTr="00FA6C4B">
        <w:tc>
          <w:tcPr>
            <w:tcW w:w="1693" w:type="dxa"/>
          </w:tcPr>
          <w:p w14:paraId="401C8F6C" w14:textId="6001F32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22B6FC4D" w14:textId="45D8EA9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Dissatisfaction with hospital system and procedures</w:t>
            </w:r>
          </w:p>
        </w:tc>
        <w:tc>
          <w:tcPr>
            <w:tcW w:w="3119" w:type="dxa"/>
          </w:tcPr>
          <w:p w14:paraId="2DAC9D2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2153256" w14:textId="6939D75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-0.012, 95%CI [-0.058;0.034]*</w:t>
            </w:r>
          </w:p>
          <w:p w14:paraId="60F9D62F" w14:textId="06594D3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61)</w:t>
            </w:r>
          </w:p>
        </w:tc>
        <w:tc>
          <w:tcPr>
            <w:tcW w:w="1134" w:type="dxa"/>
          </w:tcPr>
          <w:p w14:paraId="6B9ABC76" w14:textId="2EC062E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2A3CF095" w14:textId="259E00C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tr w:rsidR="00154FE3" w:rsidRPr="00BC1E0A" w14:paraId="6A6C22F8" w14:textId="77777777" w:rsidTr="00FA6C4B">
        <w:tc>
          <w:tcPr>
            <w:tcW w:w="1693" w:type="dxa"/>
          </w:tcPr>
          <w:p w14:paraId="092F318B" w14:textId="443DAC4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728C61C8" w14:textId="2EC89EE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0" w:name="_Hlk36720770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Impact on work life</w:t>
            </w:r>
            <w:bookmarkEnd w:id="0"/>
          </w:p>
        </w:tc>
        <w:tc>
          <w:tcPr>
            <w:tcW w:w="3119" w:type="dxa"/>
          </w:tcPr>
          <w:p w14:paraId="6184F53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44BFE4AB" w14:textId="30A81A8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9, 95%CI [1.3;2.7]</w:t>
            </w:r>
          </w:p>
          <w:p w14:paraId="0E903004" w14:textId="6F234A5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1)</w:t>
            </w:r>
          </w:p>
        </w:tc>
        <w:tc>
          <w:tcPr>
            <w:tcW w:w="1134" w:type="dxa"/>
          </w:tcPr>
          <w:p w14:paraId="4C8ED4C1" w14:textId="72392FD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1E84DF02" w14:textId="16EDBA9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154FE3" w:rsidRPr="00BC1E0A" w14:paraId="1341F959" w14:textId="77777777" w:rsidTr="003C4D85">
        <w:tc>
          <w:tcPr>
            <w:tcW w:w="9498" w:type="dxa"/>
            <w:gridSpan w:val="5"/>
          </w:tcPr>
          <w:p w14:paraId="335D097E" w14:textId="1AA884D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154FE3" w:rsidRPr="00BC1E0A" w14:paraId="66BF42A2" w14:textId="77777777" w:rsidTr="00FA6C4B">
        <w:tc>
          <w:tcPr>
            <w:tcW w:w="1693" w:type="dxa"/>
          </w:tcPr>
          <w:p w14:paraId="65078540" w14:textId="13DD52D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418" w:type="dxa"/>
          </w:tcPr>
          <w:p w14:paraId="6C8FD1BF" w14:textId="2CBF169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conscripted from a lower risk to a higher risk unit (vs working in low risk unit)</w:t>
            </w:r>
          </w:p>
        </w:tc>
        <w:tc>
          <w:tcPr>
            <w:tcW w:w="3119" w:type="dxa"/>
          </w:tcPr>
          <w:p w14:paraId="39D2393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0EA63E0" w14:textId="3D7BD06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75±0.51 vs 0.57±0.46 </w:t>
            </w:r>
          </w:p>
          <w:p w14:paraId="4B06613D" w14:textId="23FC03E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D: 0.18, 95%CI [-0.08;0.44]* </w:t>
            </w:r>
          </w:p>
          <w:p w14:paraId="646E82FF" w14:textId="71F9584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134" w:type="dxa"/>
          </w:tcPr>
          <w:p w14:paraId="7EA45F27" w14:textId="34CFE47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 vs 42</w:t>
            </w:r>
          </w:p>
        </w:tc>
        <w:tc>
          <w:tcPr>
            <w:tcW w:w="1134" w:type="dxa"/>
          </w:tcPr>
          <w:p w14:paraId="02E3584D" w14:textId="267D0C0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154FE3" w:rsidRPr="00BC1E0A" w14:paraId="31FEDFE2" w14:textId="77777777" w:rsidTr="003C4D85">
        <w:tc>
          <w:tcPr>
            <w:tcW w:w="9498" w:type="dxa"/>
            <w:gridSpan w:val="5"/>
          </w:tcPr>
          <w:p w14:paraId="3796DF3C" w14:textId="23943D0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154FE3" w:rsidRPr="00BC1E0A" w14:paraId="41B65CFA" w14:textId="77777777" w:rsidTr="00FA6C4B">
        <w:tc>
          <w:tcPr>
            <w:tcW w:w="1693" w:type="dxa"/>
          </w:tcPr>
          <w:p w14:paraId="19DFA7D6" w14:textId="7F125D8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34368234" w14:textId="7E9A05D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Job stress</w:t>
            </w:r>
          </w:p>
        </w:tc>
        <w:tc>
          <w:tcPr>
            <w:tcW w:w="3119" w:type="dxa"/>
          </w:tcPr>
          <w:p w14:paraId="75DFCD9E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25E01A9D" w14:textId="1C20644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60, 95%CI [0.16;2.19]</w:t>
            </w:r>
          </w:p>
          <w:p w14:paraId="2A2DC6FB" w14:textId="7FCF83F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134" w:type="dxa"/>
          </w:tcPr>
          <w:p w14:paraId="3937469A" w14:textId="72393F2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189C5D5C" w14:textId="1938960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u 2012</w:t>
            </w:r>
          </w:p>
        </w:tc>
      </w:tr>
      <w:tr w:rsidR="00154FE3" w:rsidRPr="00BC1E0A" w14:paraId="4D68D783" w14:textId="77777777" w:rsidTr="00FA6C4B">
        <w:tc>
          <w:tcPr>
            <w:tcW w:w="1693" w:type="dxa"/>
          </w:tcPr>
          <w:p w14:paraId="10A7D7A3" w14:textId="2AE17DA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12083AF2" w14:textId="279EAFC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conscripted from a lower risk to a higher risk unit (vs working in low risk unit)</w:t>
            </w:r>
          </w:p>
        </w:tc>
        <w:tc>
          <w:tcPr>
            <w:tcW w:w="3119" w:type="dxa"/>
          </w:tcPr>
          <w:p w14:paraId="0DCA815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CD1DAB3" w14:textId="34140F5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.92±0.52 vs 0.55±0.47</w:t>
            </w:r>
          </w:p>
          <w:p w14:paraId="09BFDFEB" w14:textId="428A37E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D: 0.37, 95%CI [0.11;0.63]* </w:t>
            </w:r>
          </w:p>
          <w:p w14:paraId="60CA0844" w14:textId="6E11FDB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41ABF4F1" w14:textId="4A8039A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 vs 42</w:t>
            </w:r>
          </w:p>
        </w:tc>
        <w:tc>
          <w:tcPr>
            <w:tcW w:w="1134" w:type="dxa"/>
          </w:tcPr>
          <w:p w14:paraId="7CE08C07" w14:textId="343068C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5</w:t>
            </w:r>
          </w:p>
        </w:tc>
      </w:tr>
      <w:tr w:rsidR="00154FE3" w:rsidRPr="00BC1E0A" w14:paraId="0C0BC7CA" w14:textId="77777777" w:rsidTr="00F50717">
        <w:tc>
          <w:tcPr>
            <w:tcW w:w="9498" w:type="dxa"/>
            <w:gridSpan w:val="5"/>
          </w:tcPr>
          <w:p w14:paraId="1112747E" w14:textId="2432997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Perceived) stress</w:t>
            </w:r>
          </w:p>
        </w:tc>
      </w:tr>
      <w:tr w:rsidR="00154FE3" w:rsidRPr="00BC1E0A" w14:paraId="35AC58E3" w14:textId="77777777" w:rsidTr="00FA6C4B">
        <w:tc>
          <w:tcPr>
            <w:tcW w:w="1693" w:type="dxa"/>
          </w:tcPr>
          <w:p w14:paraId="40029164" w14:textId="326A8E4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Total stress load</w:t>
            </w:r>
          </w:p>
        </w:tc>
        <w:tc>
          <w:tcPr>
            <w:tcW w:w="2418" w:type="dxa"/>
          </w:tcPr>
          <w:p w14:paraId="3D908AE3" w14:textId="0ED313F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rking hours per week</w:t>
            </w:r>
          </w:p>
        </w:tc>
        <w:tc>
          <w:tcPr>
            <w:tcW w:w="3119" w:type="dxa"/>
          </w:tcPr>
          <w:p w14:paraId="22C2C68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28806C3" w14:textId="2F87E83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841, 95% CI[0.041;1.641]*</w:t>
            </w:r>
          </w:p>
          <w:p w14:paraId="6D2CECF8" w14:textId="178AEF8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(p=0.048)</w:t>
            </w:r>
          </w:p>
        </w:tc>
        <w:tc>
          <w:tcPr>
            <w:tcW w:w="1134" w:type="dxa"/>
          </w:tcPr>
          <w:p w14:paraId="6F8BE35F" w14:textId="6E2828E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1134" w:type="dxa"/>
          </w:tcPr>
          <w:p w14:paraId="649EA853" w14:textId="78EC71E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o 2020</w:t>
            </w:r>
          </w:p>
        </w:tc>
      </w:tr>
      <w:tr w:rsidR="00154FE3" w:rsidRPr="00BC1E0A" w14:paraId="036143CF" w14:textId="77777777" w:rsidTr="003C4D85">
        <w:tc>
          <w:tcPr>
            <w:tcW w:w="9498" w:type="dxa"/>
            <w:gridSpan w:val="5"/>
          </w:tcPr>
          <w:p w14:paraId="1551EF97" w14:textId="7D6323F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154FE3" w:rsidRPr="00BC1E0A" w14:paraId="4E3B2A3D" w14:textId="77777777" w:rsidTr="00FA6C4B">
        <w:tc>
          <w:tcPr>
            <w:tcW w:w="1693" w:type="dxa"/>
          </w:tcPr>
          <w:p w14:paraId="45730868" w14:textId="3814C56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RS-related burnout</w:t>
            </w:r>
          </w:p>
        </w:tc>
        <w:tc>
          <w:tcPr>
            <w:tcW w:w="2418" w:type="dxa"/>
          </w:tcPr>
          <w:p w14:paraId="69165E10" w14:textId="4B1F2D2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1" w:name="_Hlk36720790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RS-related job stress</w:t>
            </w:r>
            <w:bookmarkEnd w:id="1"/>
          </w:p>
        </w:tc>
        <w:tc>
          <w:tcPr>
            <w:tcW w:w="3119" w:type="dxa"/>
          </w:tcPr>
          <w:p w14:paraId="0614C1F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562A195" w14:textId="08F6CF4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β: 0.34, 95%CI [0.280;0.402]</w:t>
            </w:r>
          </w:p>
          <w:p w14:paraId="1A237550" w14:textId="4AC4937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1)</w:t>
            </w:r>
          </w:p>
        </w:tc>
        <w:tc>
          <w:tcPr>
            <w:tcW w:w="1134" w:type="dxa"/>
          </w:tcPr>
          <w:p w14:paraId="5D584E4F" w14:textId="3DC611C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215</w:t>
            </w:r>
          </w:p>
        </w:tc>
        <w:tc>
          <w:tcPr>
            <w:tcW w:w="1134" w:type="dxa"/>
          </w:tcPr>
          <w:p w14:paraId="1FC11B25" w14:textId="72A5846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Kim 2016</w:t>
            </w:r>
          </w:p>
        </w:tc>
      </w:tr>
      <w:tr w:rsidR="00154FE3" w:rsidRPr="00BC1E0A" w14:paraId="13D3DD3A" w14:textId="77777777" w:rsidTr="003346CC">
        <w:tc>
          <w:tcPr>
            <w:tcW w:w="9498" w:type="dxa"/>
            <w:gridSpan w:val="5"/>
          </w:tcPr>
          <w:p w14:paraId="7C02D5E0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154FE3" w:rsidRPr="00BC1E0A" w14:paraId="1C640C3D" w14:textId="77777777" w:rsidTr="00FA6C4B">
        <w:tc>
          <w:tcPr>
            <w:tcW w:w="1693" w:type="dxa"/>
          </w:tcPr>
          <w:p w14:paraId="25ACC3B8" w14:textId="611799B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6FDD1F7D" w14:textId="6171645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ges in work (transferred to another ward)</w:t>
            </w:r>
          </w:p>
        </w:tc>
        <w:tc>
          <w:tcPr>
            <w:tcW w:w="3119" w:type="dxa"/>
          </w:tcPr>
          <w:p w14:paraId="110E00B7" w14:textId="56241DE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Not statistically significant in multiple linear regression model</w:t>
            </w:r>
          </w:p>
        </w:tc>
        <w:tc>
          <w:tcPr>
            <w:tcW w:w="1134" w:type="dxa"/>
          </w:tcPr>
          <w:p w14:paraId="613E1B29" w14:textId="429CD44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26A4D3F4" w14:textId="1588971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tr w:rsidR="00154FE3" w:rsidRPr="00BC1E0A" w14:paraId="6E43BA11" w14:textId="77777777" w:rsidTr="00FA6C4B">
        <w:tc>
          <w:tcPr>
            <w:tcW w:w="1693" w:type="dxa"/>
          </w:tcPr>
          <w:p w14:paraId="31072272" w14:textId="3418108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Emotional distress</w:t>
            </w:r>
          </w:p>
        </w:tc>
        <w:tc>
          <w:tcPr>
            <w:tcW w:w="2418" w:type="dxa"/>
          </w:tcPr>
          <w:p w14:paraId="79C148F3" w14:textId="1A3F3BC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recautionary measures affect ability to do job</w:t>
            </w:r>
          </w:p>
        </w:tc>
        <w:tc>
          <w:tcPr>
            <w:tcW w:w="3119" w:type="dxa"/>
          </w:tcPr>
          <w:p w14:paraId="06E5EDC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>Statistically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 xml:space="preserve"> significant:</w:t>
            </w:r>
          </w:p>
          <w:p w14:paraId="3DDEED7D" w14:textId="572ED072" w:rsidR="00154FE3" w:rsidRPr="00BC1E0A" w:rsidRDefault="00154FE3" w:rsidP="00154FE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nl-BE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: 2.9, 95% [1.9;4.6]</w:t>
            </w:r>
          </w:p>
          <w:p w14:paraId="071894CE" w14:textId="1A1DAE2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5511667F" w14:textId="61C9179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854B36" w:rsidRPr="00BC1E0A">
              <w:rPr>
                <w:rFonts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134" w:type="dxa"/>
          </w:tcPr>
          <w:p w14:paraId="1795F0CE" w14:textId="5CA6FDB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ickell 2004</w:t>
            </w:r>
          </w:p>
        </w:tc>
      </w:tr>
      <w:tr w:rsidR="00154FE3" w:rsidRPr="00BC1E0A" w14:paraId="072871DE" w14:textId="77777777" w:rsidTr="00FA6C4B">
        <w:tc>
          <w:tcPr>
            <w:tcW w:w="1693" w:type="dxa"/>
          </w:tcPr>
          <w:p w14:paraId="125E4509" w14:textId="6CF9A18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458B3559" w14:textId="750A78E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Job-related stress</w:t>
            </w:r>
          </w:p>
        </w:tc>
        <w:tc>
          <w:tcPr>
            <w:tcW w:w="3119" w:type="dxa"/>
          </w:tcPr>
          <w:p w14:paraId="395D752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51636D1F" w14:textId="2B33857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4.06, 95%CI [2.28;7.23]</w:t>
            </w:r>
          </w:p>
          <w:p w14:paraId="088A7153" w14:textId="6E5E1AF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422A3666" w14:textId="2B3CAA3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6875B833" w14:textId="515A632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154FE3" w:rsidRPr="00BC1E0A" w14:paraId="7F724F84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68AE3D4B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Risk perception and health fear</w:t>
            </w:r>
          </w:p>
        </w:tc>
      </w:tr>
      <w:tr w:rsidR="00154FE3" w:rsidRPr="00BC1E0A" w14:paraId="3AEC51A0" w14:textId="77777777" w:rsidTr="003C4D85">
        <w:tc>
          <w:tcPr>
            <w:tcW w:w="9498" w:type="dxa"/>
            <w:gridSpan w:val="5"/>
          </w:tcPr>
          <w:p w14:paraId="5F618305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154FE3" w:rsidRPr="00BC1E0A" w14:paraId="075E8C9E" w14:textId="77777777" w:rsidTr="00FA6C4B">
        <w:tc>
          <w:tcPr>
            <w:tcW w:w="1693" w:type="dxa"/>
          </w:tcPr>
          <w:p w14:paraId="170435CD" w14:textId="51A02EE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ymptoms</w:t>
            </w:r>
          </w:p>
        </w:tc>
        <w:tc>
          <w:tcPr>
            <w:tcW w:w="2418" w:type="dxa"/>
          </w:tcPr>
          <w:p w14:paraId="1790C8AD" w14:textId="5C72AD9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ear of infection</w:t>
            </w:r>
          </w:p>
        </w:tc>
        <w:tc>
          <w:tcPr>
            <w:tcW w:w="3119" w:type="dxa"/>
          </w:tcPr>
          <w:p w14:paraId="367986D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6F36C6E9" w14:textId="4DE6B42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20, 95%CI [0.01;0.40]*</w:t>
            </w:r>
          </w:p>
          <w:p w14:paraId="286F481A" w14:textId="1713760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502DCA36" w14:textId="12A963CB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7 </w:t>
            </w:r>
          </w:p>
        </w:tc>
        <w:tc>
          <w:tcPr>
            <w:tcW w:w="1134" w:type="dxa"/>
          </w:tcPr>
          <w:p w14:paraId="07B35F60" w14:textId="07660E0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o 2005</w:t>
            </w:r>
          </w:p>
        </w:tc>
      </w:tr>
      <w:tr w:rsidR="00154FE3" w:rsidRPr="00BC1E0A" w14:paraId="5D76648B" w14:textId="77777777" w:rsidTr="00FA6C4B">
        <w:tc>
          <w:tcPr>
            <w:tcW w:w="1693" w:type="dxa"/>
          </w:tcPr>
          <w:p w14:paraId="64259E80" w14:textId="7136087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123E7755" w14:textId="40EFFE8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ealth fear</w:t>
            </w:r>
          </w:p>
        </w:tc>
        <w:tc>
          <w:tcPr>
            <w:tcW w:w="3119" w:type="dxa"/>
          </w:tcPr>
          <w:p w14:paraId="52050C9C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6C1AF04" w14:textId="4F9C268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205, 95%CI [0.148;0.262]*</w:t>
            </w:r>
          </w:p>
          <w:p w14:paraId="0174C1C3" w14:textId="1F15E44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773A0D0F" w14:textId="66A0B2F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0913F3A3" w14:textId="3DFEF6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tr w:rsidR="00154FE3" w:rsidRPr="00BC1E0A" w14:paraId="35CD7580" w14:textId="77777777" w:rsidTr="00FA6C4B">
        <w:tc>
          <w:tcPr>
            <w:tcW w:w="1693" w:type="dxa"/>
          </w:tcPr>
          <w:p w14:paraId="3A30720B" w14:textId="7941FE4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kelihood of post-traumatic stress disease</w:t>
            </w:r>
          </w:p>
        </w:tc>
        <w:tc>
          <w:tcPr>
            <w:tcW w:w="2418" w:type="dxa"/>
          </w:tcPr>
          <w:p w14:paraId="6F93EF27" w14:textId="73C5F6A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risk</w:t>
            </w:r>
          </w:p>
        </w:tc>
        <w:tc>
          <w:tcPr>
            <w:tcW w:w="3119" w:type="dxa"/>
          </w:tcPr>
          <w:p w14:paraId="62CCB4F3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6246C676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 xml:space="preserve">HCW group: </w:t>
            </w:r>
          </w:p>
          <w:p w14:paraId="50388431" w14:textId="037EC862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0.42</w:t>
            </w:r>
          </w:p>
          <w:p w14:paraId="23343826" w14:textId="127DCBB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eastAsia="Georgia-Italic" w:hAnsi="Times New Roman"/>
                <w:iCs/>
                <w:sz w:val="16"/>
                <w:szCs w:val="16"/>
                <w:lang w:val="en-US" w:eastAsia="nl-NL"/>
              </w:rPr>
              <w:t>(p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&lt;0.01)</w:t>
            </w:r>
          </w:p>
          <w:p w14:paraId="255AD64F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 xml:space="preserve">non-HCW group: </w:t>
            </w:r>
          </w:p>
          <w:p w14:paraId="28DC59A3" w14:textId="747BB76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0.17</w:t>
            </w:r>
          </w:p>
          <w:p w14:paraId="194A9F3C" w14:textId="72139594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eastAsia="Georgia-Italic" w:hAnsi="Times New Roman"/>
                <w:iCs/>
                <w:sz w:val="16"/>
                <w:szCs w:val="16"/>
                <w:lang w:val="en-US" w:eastAsia="nl-NL"/>
              </w:rPr>
              <w:t>(p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&lt;0.01)</w:t>
            </w:r>
          </w:p>
        </w:tc>
        <w:tc>
          <w:tcPr>
            <w:tcW w:w="1134" w:type="dxa"/>
          </w:tcPr>
          <w:p w14:paraId="5ECB8235" w14:textId="5469CBB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134" w:type="dxa"/>
          </w:tcPr>
          <w:p w14:paraId="404F1B0C" w14:textId="79B95B69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on 2019</w:t>
            </w:r>
          </w:p>
        </w:tc>
      </w:tr>
      <w:tr w:rsidR="00154FE3" w:rsidRPr="00BC1E0A" w14:paraId="6C904203" w14:textId="77777777" w:rsidTr="00FA6C4B">
        <w:tc>
          <w:tcPr>
            <w:tcW w:w="1693" w:type="dxa"/>
          </w:tcPr>
          <w:p w14:paraId="4FF1CAB7" w14:textId="56F4B7D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09FAA52D" w14:textId="053E88B5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>Perceived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 xml:space="preserve"> risk level</w:t>
            </w:r>
          </w:p>
        </w:tc>
        <w:tc>
          <w:tcPr>
            <w:tcW w:w="3119" w:type="dxa"/>
          </w:tcPr>
          <w:p w14:paraId="4B0F3F0D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22F2B183" w14:textId="39635B4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2.40, 95%CI [2.05;2.81]</w:t>
            </w:r>
          </w:p>
          <w:p w14:paraId="6F9F68E4" w14:textId="6BE95D1D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5187DFD9" w14:textId="7194761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64A36CC2" w14:textId="67834EAF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u 2009</w:t>
            </w:r>
          </w:p>
        </w:tc>
      </w:tr>
      <w:tr w:rsidR="00154FE3" w:rsidRPr="00BC1E0A" w14:paraId="58320027" w14:textId="77777777" w:rsidTr="00FA6C4B">
        <w:tc>
          <w:tcPr>
            <w:tcW w:w="1693" w:type="dxa"/>
          </w:tcPr>
          <w:p w14:paraId="577864B5" w14:textId="4ED5AEB6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40BC45F3" w14:textId="2F3EC8A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ption of risk to others</w:t>
            </w:r>
          </w:p>
        </w:tc>
        <w:tc>
          <w:tcPr>
            <w:tcW w:w="3119" w:type="dxa"/>
          </w:tcPr>
          <w:p w14:paraId="11D45F16" w14:textId="1959CFB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multivariate logistical regression</w:t>
            </w:r>
          </w:p>
        </w:tc>
        <w:tc>
          <w:tcPr>
            <w:tcW w:w="1134" w:type="dxa"/>
          </w:tcPr>
          <w:p w14:paraId="1B50805F" w14:textId="1A3634A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7A598AE2" w14:textId="2C8DB37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154FE3" w:rsidRPr="00BC1E0A" w14:paraId="02937F4F" w14:textId="77777777" w:rsidTr="00FA6C4B">
        <w:tc>
          <w:tcPr>
            <w:tcW w:w="1693" w:type="dxa"/>
          </w:tcPr>
          <w:p w14:paraId="0BBCF235" w14:textId="67B9DCBE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6AA47FE4" w14:textId="7AC5DF8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2" w:name="_Hlk36389276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ption of personal risk</w:t>
            </w:r>
            <w:bookmarkEnd w:id="2"/>
          </w:p>
        </w:tc>
        <w:tc>
          <w:tcPr>
            <w:tcW w:w="3119" w:type="dxa"/>
          </w:tcPr>
          <w:p w14:paraId="5B5CFF42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42841524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: 2.0, 95%CI [1.4;2.8] </w:t>
            </w:r>
          </w:p>
          <w:p w14:paraId="43CB4736" w14:textId="60EEC18C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6877C658" w14:textId="7892FA48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5601151B" w14:textId="3998A61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154FE3" w:rsidRPr="00BC1E0A" w14:paraId="2228E570" w14:textId="77777777" w:rsidTr="00FA6C4B">
        <w:tc>
          <w:tcPr>
            <w:tcW w:w="1693" w:type="dxa"/>
          </w:tcPr>
          <w:p w14:paraId="0B80E973" w14:textId="41B0CA1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ymptomatic post-traumatic stress symptoms</w:t>
            </w:r>
          </w:p>
        </w:tc>
        <w:tc>
          <w:tcPr>
            <w:tcW w:w="2418" w:type="dxa"/>
          </w:tcPr>
          <w:p w14:paraId="6B889D2B" w14:textId="3644BEF3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negative feeling towards SARS</w:t>
            </w:r>
          </w:p>
        </w:tc>
        <w:tc>
          <w:tcPr>
            <w:tcW w:w="3119" w:type="dxa"/>
          </w:tcPr>
          <w:p w14:paraId="065E42C7" w14:textId="7777777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9347F3E" w14:textId="160B2771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1.1, 95%CI [2.3;52.9]</w:t>
            </w:r>
          </w:p>
          <w:p w14:paraId="730263E4" w14:textId="7D4FB34A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5)</w:t>
            </w:r>
          </w:p>
        </w:tc>
        <w:tc>
          <w:tcPr>
            <w:tcW w:w="1134" w:type="dxa"/>
          </w:tcPr>
          <w:p w14:paraId="3DBF29F9" w14:textId="5B6F6A50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</w:tcPr>
          <w:p w14:paraId="69BA10F1" w14:textId="5C4E7107" w:rsidR="00154FE3" w:rsidRPr="00BC1E0A" w:rsidRDefault="00154FE3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u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694E71" w:rsidRPr="00BC1E0A" w14:paraId="7D5440C4" w14:textId="77777777" w:rsidTr="001C1922">
        <w:tc>
          <w:tcPr>
            <w:tcW w:w="9498" w:type="dxa"/>
            <w:gridSpan w:val="5"/>
          </w:tcPr>
          <w:p w14:paraId="452D7E54" w14:textId="4FE9EC66" w:rsidR="00694E71" w:rsidRPr="00BC1E0A" w:rsidRDefault="00694E71" w:rsidP="00154F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694E71" w:rsidRPr="00BC1E0A" w14:paraId="351A8370" w14:textId="77777777" w:rsidTr="00FA6C4B">
        <w:tc>
          <w:tcPr>
            <w:tcW w:w="1693" w:type="dxa"/>
          </w:tcPr>
          <w:p w14:paraId="716553D7" w14:textId="56F99279" w:rsidR="00694E71" w:rsidRPr="00BC1E0A" w:rsidRDefault="00854B36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oncern for personal or family health</w:t>
            </w:r>
          </w:p>
        </w:tc>
        <w:tc>
          <w:tcPr>
            <w:tcW w:w="2418" w:type="dxa"/>
          </w:tcPr>
          <w:p w14:paraId="574E48FA" w14:textId="35AE7282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ived death rate of SARS</w:t>
            </w:r>
          </w:p>
        </w:tc>
        <w:tc>
          <w:tcPr>
            <w:tcW w:w="3119" w:type="dxa"/>
          </w:tcPr>
          <w:p w14:paraId="006BA632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3CD36BC9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-9%: </w:t>
            </w:r>
          </w:p>
          <w:p w14:paraId="15DACA86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1.6, 95%CI [1.8;2.1]</w:t>
            </w:r>
          </w:p>
          <w:p w14:paraId="05984715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p&lt;0.05)</w:t>
            </w:r>
          </w:p>
          <w:p w14:paraId="3DEBA049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≥10%: </w:t>
            </w:r>
          </w:p>
          <w:p w14:paraId="1370D814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5.0, 95%CI [2.6;9.6]</w:t>
            </w:r>
          </w:p>
          <w:p w14:paraId="6B1E3CA6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p&lt;0.05)</w:t>
            </w:r>
          </w:p>
          <w:p w14:paraId="02098DCA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 xml:space="preserve">Don’t know: </w:t>
            </w:r>
          </w:p>
          <w:p w14:paraId="43913DFF" w14:textId="77777777" w:rsidR="00694E71" w:rsidRPr="00BC1E0A" w:rsidRDefault="00694E71" w:rsidP="00694E7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: 2.2, 95%CI [1.5;3.3]</w:t>
            </w:r>
          </w:p>
          <w:p w14:paraId="715291FB" w14:textId="360441A5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07B7515C" w14:textId="3C7E7A5B" w:rsidR="00694E71" w:rsidRPr="00BC1E0A" w:rsidRDefault="00854B36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958</w:t>
            </w:r>
          </w:p>
        </w:tc>
        <w:tc>
          <w:tcPr>
            <w:tcW w:w="1134" w:type="dxa"/>
          </w:tcPr>
          <w:p w14:paraId="1EB8DD9D" w14:textId="19084E0B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ickell 2004</w:t>
            </w:r>
          </w:p>
        </w:tc>
      </w:tr>
      <w:tr w:rsidR="00694E71" w:rsidRPr="00BC1E0A" w14:paraId="67B61520" w14:textId="77777777" w:rsidTr="003C4D85">
        <w:tc>
          <w:tcPr>
            <w:tcW w:w="9498" w:type="dxa"/>
            <w:gridSpan w:val="5"/>
          </w:tcPr>
          <w:p w14:paraId="5145395A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694E71" w:rsidRPr="00BC1E0A" w14:paraId="6A868C65" w14:textId="77777777" w:rsidTr="00FA6C4B">
        <w:tc>
          <w:tcPr>
            <w:tcW w:w="1693" w:type="dxa"/>
          </w:tcPr>
          <w:p w14:paraId="4F5547E3" w14:textId="4CF3B7AF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15B3B273" w14:textId="3CDA9130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ption of SARS-related risks</w:t>
            </w:r>
          </w:p>
        </w:tc>
        <w:tc>
          <w:tcPr>
            <w:tcW w:w="3119" w:type="dxa"/>
          </w:tcPr>
          <w:p w14:paraId="2800A565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3BD5EE0E" w14:textId="29D015C2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: 1.54, 95%CI [1.27, 1.86]</w:t>
            </w:r>
          </w:p>
          <w:p w14:paraId="29D1973B" w14:textId="4FFB3C95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68A387C6" w14:textId="258E59E4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649CB2DC" w14:textId="611B50AD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u 2012</w:t>
            </w:r>
          </w:p>
        </w:tc>
      </w:tr>
      <w:tr w:rsidR="00694E71" w:rsidRPr="00BC1E0A" w14:paraId="095783B6" w14:textId="77777777" w:rsidTr="003C4D85">
        <w:tc>
          <w:tcPr>
            <w:tcW w:w="9498" w:type="dxa"/>
            <w:gridSpan w:val="5"/>
          </w:tcPr>
          <w:p w14:paraId="46C4DCCD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694E71" w:rsidRPr="00BC1E0A" w14:paraId="2CB1B962" w14:textId="77777777" w:rsidTr="00FA6C4B">
        <w:tc>
          <w:tcPr>
            <w:tcW w:w="1693" w:type="dxa"/>
          </w:tcPr>
          <w:p w14:paraId="7D648B6B" w14:textId="0FE57FE6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RS-related burnout</w:t>
            </w:r>
          </w:p>
        </w:tc>
        <w:tc>
          <w:tcPr>
            <w:tcW w:w="2418" w:type="dxa"/>
          </w:tcPr>
          <w:p w14:paraId="154591D1" w14:textId="64221AD2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Fear of MERS-infection</w:t>
            </w:r>
          </w:p>
        </w:tc>
        <w:tc>
          <w:tcPr>
            <w:tcW w:w="3119" w:type="dxa"/>
          </w:tcPr>
          <w:p w14:paraId="0B6BC614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n statistically significant:</w:t>
            </w:r>
          </w:p>
          <w:p w14:paraId="409AB44C" w14:textId="79871CA9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01, 95%CI [-0.023;0.168]</w:t>
            </w:r>
          </w:p>
          <w:p w14:paraId="28F7C1D7" w14:textId="35400398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81)</w:t>
            </w:r>
          </w:p>
        </w:tc>
        <w:tc>
          <w:tcPr>
            <w:tcW w:w="1134" w:type="dxa"/>
          </w:tcPr>
          <w:p w14:paraId="43D41073" w14:textId="4974FD84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134" w:type="dxa"/>
          </w:tcPr>
          <w:p w14:paraId="3987E039" w14:textId="282E943C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Kim 2016</w:t>
            </w:r>
          </w:p>
        </w:tc>
      </w:tr>
      <w:tr w:rsidR="00694E71" w:rsidRPr="00BC1E0A" w14:paraId="2247C099" w14:textId="77777777" w:rsidTr="003C4D85">
        <w:tc>
          <w:tcPr>
            <w:tcW w:w="9498" w:type="dxa"/>
            <w:gridSpan w:val="5"/>
          </w:tcPr>
          <w:p w14:paraId="620CDB59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Sleep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roblems</w:t>
            </w:r>
            <w:proofErr w:type="spellEnd"/>
          </w:p>
        </w:tc>
      </w:tr>
      <w:tr w:rsidR="00694E71" w:rsidRPr="00BC1E0A" w14:paraId="2730F2C2" w14:textId="77777777" w:rsidTr="00FA6C4B">
        <w:tc>
          <w:tcPr>
            <w:tcW w:w="1693" w:type="dxa"/>
          </w:tcPr>
          <w:p w14:paraId="35B48134" w14:textId="1620046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2418" w:type="dxa"/>
          </w:tcPr>
          <w:p w14:paraId="68CD76A3" w14:textId="655598B1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negative feeling towards SARS</w:t>
            </w:r>
          </w:p>
        </w:tc>
        <w:tc>
          <w:tcPr>
            <w:tcW w:w="3119" w:type="dxa"/>
          </w:tcPr>
          <w:p w14:paraId="1FCF9DC3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AE4050C" w14:textId="258D0906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3.5, 95%CI [1.0;12.5]</w:t>
            </w:r>
          </w:p>
          <w:p w14:paraId="2D4D47BF" w14:textId="46EB5C2B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1)</w:t>
            </w:r>
          </w:p>
        </w:tc>
        <w:tc>
          <w:tcPr>
            <w:tcW w:w="1134" w:type="dxa"/>
          </w:tcPr>
          <w:p w14:paraId="08C63FE2" w14:textId="311ED383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</w:tcPr>
          <w:p w14:paraId="388D7E3E" w14:textId="06A518C4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u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694E71" w:rsidRPr="00BC1E0A" w14:paraId="30CB3D90" w14:textId="77777777" w:rsidTr="00FA6C4B">
        <w:tc>
          <w:tcPr>
            <w:tcW w:w="1693" w:type="dxa"/>
          </w:tcPr>
          <w:p w14:paraId="701A6292" w14:textId="53108111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3F4462AA" w14:textId="3262C81E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rried about being infected</w:t>
            </w:r>
          </w:p>
        </w:tc>
        <w:tc>
          <w:tcPr>
            <w:tcW w:w="3119" w:type="dxa"/>
          </w:tcPr>
          <w:p w14:paraId="05C28301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7DD6958" w14:textId="0722E764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2.299, 95%CI [1.573;3.360]</w:t>
            </w:r>
          </w:p>
          <w:p w14:paraId="3D89F5B1" w14:textId="4786E72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70A34A49" w14:textId="12A3EEFC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63</w:t>
            </w:r>
          </w:p>
        </w:tc>
        <w:tc>
          <w:tcPr>
            <w:tcW w:w="1134" w:type="dxa"/>
          </w:tcPr>
          <w:p w14:paraId="4365BB32" w14:textId="3613E2FC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ang 2019</w:t>
            </w:r>
          </w:p>
        </w:tc>
      </w:tr>
      <w:tr w:rsidR="00694E71" w:rsidRPr="00BC1E0A" w14:paraId="23748CA6" w14:textId="77777777" w:rsidTr="003C4D85">
        <w:tc>
          <w:tcPr>
            <w:tcW w:w="9498" w:type="dxa"/>
            <w:gridSpan w:val="5"/>
          </w:tcPr>
          <w:p w14:paraId="1BDDB4FA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694E71" w:rsidRPr="00BC1E0A" w14:paraId="3F862A45" w14:textId="77777777" w:rsidTr="00FA6C4B">
        <w:tc>
          <w:tcPr>
            <w:tcW w:w="1693" w:type="dxa"/>
          </w:tcPr>
          <w:p w14:paraId="49448E20" w14:textId="7885C06D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660D48F3" w14:textId="3E341979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ealth of self</w:t>
            </w:r>
          </w:p>
        </w:tc>
        <w:tc>
          <w:tcPr>
            <w:tcW w:w="3119" w:type="dxa"/>
          </w:tcPr>
          <w:p w14:paraId="6FC204CE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>Statistically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 xml:space="preserve"> significant:</w:t>
            </w:r>
          </w:p>
          <w:p w14:paraId="013F487A" w14:textId="63648243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19</w:t>
            </w:r>
          </w:p>
          <w:p w14:paraId="26B47EA0" w14:textId="176DB65D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756A8CA0" w14:textId="7A8E8EE2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13A1C16D" w14:textId="4A0C5D86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tr w:rsidR="00694E71" w:rsidRPr="00BC1E0A" w14:paraId="5A10A97C" w14:textId="77777777" w:rsidTr="00FA6C4B">
        <w:tc>
          <w:tcPr>
            <w:tcW w:w="1693" w:type="dxa"/>
          </w:tcPr>
          <w:p w14:paraId="404BEC96" w14:textId="576CCD66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3BBFFEF3" w14:textId="0410953B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pread of virus</w:t>
            </w:r>
          </w:p>
        </w:tc>
        <w:tc>
          <w:tcPr>
            <w:tcW w:w="3119" w:type="dxa"/>
          </w:tcPr>
          <w:p w14:paraId="0B399D60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>Statistically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 xml:space="preserve"> significant:</w:t>
            </w:r>
          </w:p>
          <w:p w14:paraId="3C573468" w14:textId="18CDDE1D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16</w:t>
            </w:r>
          </w:p>
          <w:p w14:paraId="4FA47C8E" w14:textId="14448416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744B29FA" w14:textId="39D1D7D1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02964639" w14:textId="4251317C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tr w:rsidR="00694E71" w:rsidRPr="00BC1E0A" w14:paraId="1A0409AD" w14:textId="77777777" w:rsidTr="00FA6C4B">
        <w:tc>
          <w:tcPr>
            <w:tcW w:w="1693" w:type="dxa"/>
          </w:tcPr>
          <w:p w14:paraId="0FBC498F" w14:textId="3FE4439B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455EB94F" w14:textId="330257D1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ealth of family/others</w:t>
            </w:r>
          </w:p>
        </w:tc>
        <w:tc>
          <w:tcPr>
            <w:tcW w:w="3119" w:type="dxa"/>
          </w:tcPr>
          <w:p w14:paraId="5DF7D4AE" w14:textId="0942D2A8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multiple linear regression model</w:t>
            </w:r>
          </w:p>
        </w:tc>
        <w:tc>
          <w:tcPr>
            <w:tcW w:w="1134" w:type="dxa"/>
          </w:tcPr>
          <w:p w14:paraId="07A6EDE8" w14:textId="383903EB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2A0196D4" w14:textId="7E582F1A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tr w:rsidR="00694E71" w:rsidRPr="00BC1E0A" w14:paraId="26D8A2AC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19107156" w14:textId="02D47FB1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Stigma</w:t>
            </w:r>
          </w:p>
        </w:tc>
      </w:tr>
      <w:tr w:rsidR="00694E71" w:rsidRPr="00BC1E0A" w14:paraId="7D3A25DF" w14:textId="77777777" w:rsidTr="003C4D85">
        <w:tc>
          <w:tcPr>
            <w:tcW w:w="9498" w:type="dxa"/>
            <w:gridSpan w:val="5"/>
          </w:tcPr>
          <w:p w14:paraId="5FE55D53" w14:textId="514F88C8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694E71" w:rsidRPr="00BC1E0A" w14:paraId="79FAFB9B" w14:textId="77777777" w:rsidTr="00FA6C4B">
        <w:tc>
          <w:tcPr>
            <w:tcW w:w="1693" w:type="dxa"/>
          </w:tcPr>
          <w:p w14:paraId="2FCE8FBD" w14:textId="6926656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3" w:name="_Hlk36720835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Post-traumatic stress</w:t>
            </w:r>
          </w:p>
        </w:tc>
        <w:tc>
          <w:tcPr>
            <w:tcW w:w="2418" w:type="dxa"/>
          </w:tcPr>
          <w:p w14:paraId="226D1742" w14:textId="1D6803C3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igma and avoidance</w:t>
            </w:r>
          </w:p>
        </w:tc>
        <w:tc>
          <w:tcPr>
            <w:tcW w:w="3119" w:type="dxa"/>
          </w:tcPr>
          <w:p w14:paraId="4E221166" w14:textId="08ABB80D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0C024868" w14:textId="28D5EF7F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EA062CC" w14:textId="17CD2FCE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694E71" w:rsidRPr="00BC1E0A" w14:paraId="48FAF2D6" w14:textId="77777777" w:rsidTr="00FA6C4B">
        <w:tc>
          <w:tcPr>
            <w:tcW w:w="1693" w:type="dxa"/>
          </w:tcPr>
          <w:p w14:paraId="4ADA079E" w14:textId="1B2B16BE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29631C0E" w14:textId="5F1438A9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ocial isolation and avoidance</w:t>
            </w:r>
          </w:p>
        </w:tc>
        <w:tc>
          <w:tcPr>
            <w:tcW w:w="3119" w:type="dxa"/>
          </w:tcPr>
          <w:p w14:paraId="25CE89BB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F8698B5" w14:textId="77777777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262, 95%CI [0.207;0.317]*</w:t>
            </w:r>
          </w:p>
          <w:p w14:paraId="5A380EE4" w14:textId="699D466C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33A01772" w14:textId="51A38203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1FB0495B" w14:textId="08BF92B2" w:rsidR="00694E71" w:rsidRPr="00BC1E0A" w:rsidRDefault="00694E71" w:rsidP="00694E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bookmarkEnd w:id="3"/>
      <w:tr w:rsidR="00854B36" w:rsidRPr="00BC1E0A" w14:paraId="6140FC7E" w14:textId="77777777" w:rsidTr="00AA55AE">
        <w:tc>
          <w:tcPr>
            <w:tcW w:w="9498" w:type="dxa"/>
            <w:gridSpan w:val="5"/>
          </w:tcPr>
          <w:p w14:paraId="56B462D9" w14:textId="1D12D81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854B36" w:rsidRPr="00BC1E0A" w14:paraId="3BB558EC" w14:textId="77777777" w:rsidTr="00FA6C4B">
        <w:tc>
          <w:tcPr>
            <w:tcW w:w="1693" w:type="dxa"/>
          </w:tcPr>
          <w:p w14:paraId="15234990" w14:textId="76F86F9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oncern for personal or family health</w:t>
            </w:r>
          </w:p>
        </w:tc>
        <w:tc>
          <w:tcPr>
            <w:tcW w:w="2418" w:type="dxa"/>
          </w:tcPr>
          <w:p w14:paraId="05C9E059" w14:textId="6A414E7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treated differently because of working in hospital</w:t>
            </w:r>
          </w:p>
        </w:tc>
        <w:tc>
          <w:tcPr>
            <w:tcW w:w="3119" w:type="dxa"/>
          </w:tcPr>
          <w:p w14:paraId="0315710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689D78A6" w14:textId="77777777" w:rsidR="00854B36" w:rsidRPr="00BC1E0A" w:rsidRDefault="00854B36" w:rsidP="00854B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: 1.6, 95%CI [1.2;2.1]</w:t>
            </w:r>
          </w:p>
          <w:p w14:paraId="2CB0714D" w14:textId="7C2A5C1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07F76EF1" w14:textId="2172A7F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951</w:t>
            </w:r>
          </w:p>
        </w:tc>
        <w:tc>
          <w:tcPr>
            <w:tcW w:w="1134" w:type="dxa"/>
          </w:tcPr>
          <w:p w14:paraId="3A67D078" w14:textId="17AF366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ickell 2004</w:t>
            </w:r>
          </w:p>
        </w:tc>
      </w:tr>
      <w:tr w:rsidR="00854B36" w:rsidRPr="00BC1E0A" w14:paraId="56212088" w14:textId="77777777" w:rsidTr="003C4D85">
        <w:tc>
          <w:tcPr>
            <w:tcW w:w="9498" w:type="dxa"/>
            <w:gridSpan w:val="5"/>
          </w:tcPr>
          <w:p w14:paraId="1821720D" w14:textId="6103C43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Perceived) stress</w:t>
            </w:r>
          </w:p>
        </w:tc>
      </w:tr>
      <w:tr w:rsidR="00854B36" w:rsidRPr="00BC1E0A" w14:paraId="06375A42" w14:textId="77777777" w:rsidTr="00FA6C4B">
        <w:tc>
          <w:tcPr>
            <w:tcW w:w="1693" w:type="dxa"/>
          </w:tcPr>
          <w:p w14:paraId="5061AEE6" w14:textId="0AD0684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stress</w:t>
            </w:r>
          </w:p>
        </w:tc>
        <w:tc>
          <w:tcPr>
            <w:tcW w:w="2418" w:type="dxa"/>
          </w:tcPr>
          <w:p w14:paraId="4E7F7FE6" w14:textId="783DA45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igma</w:t>
            </w:r>
          </w:p>
        </w:tc>
        <w:tc>
          <w:tcPr>
            <w:tcW w:w="3119" w:type="dxa"/>
          </w:tcPr>
          <w:p w14:paraId="6FD6860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13E1A905" w14:textId="3EEEA0C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075, 95%CI [0.030;0.120]*</w:t>
            </w:r>
          </w:p>
          <w:p w14:paraId="0C5A8C4D" w14:textId="408B349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(p=0.002)</w:t>
            </w:r>
          </w:p>
        </w:tc>
        <w:tc>
          <w:tcPr>
            <w:tcW w:w="1134" w:type="dxa"/>
          </w:tcPr>
          <w:p w14:paraId="08C50F1D" w14:textId="3D556C0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1134" w:type="dxa"/>
          </w:tcPr>
          <w:p w14:paraId="0AE1744D" w14:textId="111DC80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ark 2018</w:t>
            </w:r>
          </w:p>
        </w:tc>
      </w:tr>
      <w:tr w:rsidR="00854B36" w:rsidRPr="00BC1E0A" w14:paraId="00CD0BBC" w14:textId="77777777" w:rsidTr="003C4D85">
        <w:tc>
          <w:tcPr>
            <w:tcW w:w="9498" w:type="dxa"/>
            <w:gridSpan w:val="5"/>
          </w:tcPr>
          <w:p w14:paraId="1B11469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854B36" w:rsidRPr="00BC1E0A" w14:paraId="53A5E384" w14:textId="77777777" w:rsidTr="00FA6C4B">
        <w:tc>
          <w:tcPr>
            <w:tcW w:w="1693" w:type="dxa"/>
          </w:tcPr>
          <w:p w14:paraId="1B30EB3C" w14:textId="2F133DD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3EBD1F42" w14:textId="1037FDA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igma and avoidance</w:t>
            </w:r>
          </w:p>
        </w:tc>
        <w:tc>
          <w:tcPr>
            <w:tcW w:w="3119" w:type="dxa"/>
          </w:tcPr>
          <w:p w14:paraId="7865053C" w14:textId="128DF2D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5686BBF7" w14:textId="0C3348B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09E5E599" w14:textId="78F12C7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31AEB27F" w14:textId="77777777" w:rsidTr="003C4D85">
        <w:tc>
          <w:tcPr>
            <w:tcW w:w="9498" w:type="dxa"/>
            <w:gridSpan w:val="5"/>
          </w:tcPr>
          <w:p w14:paraId="06C0E8C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36F351E0" w14:textId="77777777" w:rsidTr="00FA6C4B">
        <w:tc>
          <w:tcPr>
            <w:tcW w:w="1693" w:type="dxa"/>
          </w:tcPr>
          <w:p w14:paraId="4845A7D0" w14:textId="0FF4DCE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2418" w:type="dxa"/>
          </w:tcPr>
          <w:p w14:paraId="3343ADC8" w14:textId="3FCBA12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igma</w:t>
            </w:r>
          </w:p>
        </w:tc>
        <w:tc>
          <w:tcPr>
            <w:tcW w:w="3119" w:type="dxa"/>
          </w:tcPr>
          <w:p w14:paraId="01F1113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182EDEA6" w14:textId="2DDCA7C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–0.306, 95%CI [-0.388;-0.224]*</w:t>
            </w:r>
          </w:p>
          <w:p w14:paraId="0C223A7F" w14:textId="44677D8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(p</w:t>
            </w:r>
            <w:r w:rsidRPr="00BC1E0A">
              <w:rPr>
                <w:rFonts w:ascii="Times New Roman" w:hAnsi="Times New Roman"/>
                <w:iCs/>
                <w:sz w:val="16"/>
                <w:szCs w:val="16"/>
                <w:lang w:val="en-GB" w:eastAsia="nl-NL"/>
              </w:rPr>
              <w:t>&lt;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001)</w:t>
            </w:r>
          </w:p>
          <w:p w14:paraId="466E959E" w14:textId="3C683FD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(low scores on mental health scale mean worse mental health)</w:t>
            </w:r>
          </w:p>
        </w:tc>
        <w:tc>
          <w:tcPr>
            <w:tcW w:w="1134" w:type="dxa"/>
          </w:tcPr>
          <w:p w14:paraId="1B6E9E93" w14:textId="4854E84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1134" w:type="dxa"/>
          </w:tcPr>
          <w:p w14:paraId="7DC62E83" w14:textId="7C604C4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ark 2018</w:t>
            </w:r>
          </w:p>
        </w:tc>
      </w:tr>
      <w:tr w:rsidR="00854B36" w:rsidRPr="00BC1E0A" w14:paraId="0F740CA1" w14:textId="77777777" w:rsidTr="00FA6C4B">
        <w:tc>
          <w:tcPr>
            <w:tcW w:w="1693" w:type="dxa"/>
          </w:tcPr>
          <w:p w14:paraId="25FB3EDF" w14:textId="155B212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32A7A922" w14:textId="6412A0A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igma and avoidance</w:t>
            </w:r>
          </w:p>
        </w:tc>
        <w:tc>
          <w:tcPr>
            <w:tcW w:w="3119" w:type="dxa"/>
          </w:tcPr>
          <w:p w14:paraId="65105910" w14:textId="287E0C1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3F35A13D" w14:textId="0BDB2CD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0777869E" w14:textId="0664DB1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1C4024CE" w14:textId="77777777" w:rsidTr="00FA6C4B">
        <w:tc>
          <w:tcPr>
            <w:tcW w:w="1693" w:type="dxa"/>
          </w:tcPr>
          <w:p w14:paraId="4B7C47C4" w14:textId="6634A1F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4" w:name="_Hlk36720873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79D9F953" w14:textId="611DDB31" w:rsidR="00854B36" w:rsidRPr="00BC1E0A" w:rsidRDefault="00854B36" w:rsidP="00854B3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ing isolated (being discriminated/ alienated)</w:t>
            </w:r>
          </w:p>
        </w:tc>
        <w:tc>
          <w:tcPr>
            <w:tcW w:w="3119" w:type="dxa"/>
          </w:tcPr>
          <w:p w14:paraId="3A3EDE2A" w14:textId="108ECBC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multiple linear regression model</w:t>
            </w:r>
          </w:p>
        </w:tc>
        <w:tc>
          <w:tcPr>
            <w:tcW w:w="1134" w:type="dxa"/>
          </w:tcPr>
          <w:p w14:paraId="18DDB239" w14:textId="1270256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0C0AFAB2" w14:textId="73568A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bookmarkEnd w:id="4"/>
      <w:tr w:rsidR="00854B36" w:rsidRPr="00BC1E0A" w14:paraId="6AFEA6E8" w14:textId="77777777" w:rsidTr="00AD52BE">
        <w:tc>
          <w:tcPr>
            <w:tcW w:w="9498" w:type="dxa"/>
            <w:gridSpan w:val="5"/>
            <w:shd w:val="clear" w:color="auto" w:fill="808080" w:themeFill="background1" w:themeFillShade="80"/>
          </w:tcPr>
          <w:p w14:paraId="13FCF98F" w14:textId="04470F06" w:rsidR="00854B36" w:rsidRPr="00BC1E0A" w:rsidRDefault="00854B36" w:rsidP="00854B36">
            <w:pPr>
              <w:spacing w:after="0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Loss of control and emotional disruption</w:t>
            </w:r>
          </w:p>
        </w:tc>
      </w:tr>
      <w:tr w:rsidR="00854B36" w:rsidRPr="00BC1E0A" w14:paraId="6D9D218D" w14:textId="77777777" w:rsidTr="003C4D85">
        <w:tc>
          <w:tcPr>
            <w:tcW w:w="9498" w:type="dxa"/>
            <w:gridSpan w:val="5"/>
          </w:tcPr>
          <w:p w14:paraId="465608D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854B36" w:rsidRPr="00BC1E0A" w14:paraId="38B38FE6" w14:textId="77777777" w:rsidTr="00FA6C4B">
        <w:tc>
          <w:tcPr>
            <w:tcW w:w="1693" w:type="dxa"/>
          </w:tcPr>
          <w:p w14:paraId="2513DA01" w14:textId="6DB5F33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5" w:name="_Hlk36720631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ymptoms</w:t>
            </w:r>
          </w:p>
        </w:tc>
        <w:tc>
          <w:tcPr>
            <w:tcW w:w="2418" w:type="dxa"/>
          </w:tcPr>
          <w:p w14:paraId="059F25C5" w14:textId="5AB473B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ecurity</w:t>
            </w:r>
          </w:p>
        </w:tc>
        <w:tc>
          <w:tcPr>
            <w:tcW w:w="3119" w:type="dxa"/>
          </w:tcPr>
          <w:p w14:paraId="57C8CFD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4DDA04BB" w14:textId="6D762B4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52, 95%CI [0.34;0.70]*</w:t>
            </w:r>
          </w:p>
          <w:p w14:paraId="45789C08" w14:textId="49B307E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1)</w:t>
            </w:r>
          </w:p>
        </w:tc>
        <w:tc>
          <w:tcPr>
            <w:tcW w:w="1134" w:type="dxa"/>
          </w:tcPr>
          <w:p w14:paraId="3F06B1DA" w14:textId="1BF0DC9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7 </w:t>
            </w:r>
          </w:p>
        </w:tc>
        <w:tc>
          <w:tcPr>
            <w:tcW w:w="1134" w:type="dxa"/>
          </w:tcPr>
          <w:p w14:paraId="7EE1D4F4" w14:textId="024B268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o 2005</w:t>
            </w:r>
          </w:p>
        </w:tc>
      </w:tr>
      <w:tr w:rsidR="00854B36" w:rsidRPr="00BC1E0A" w14:paraId="62EED929" w14:textId="77777777" w:rsidTr="00FA6C4B">
        <w:tc>
          <w:tcPr>
            <w:tcW w:w="1693" w:type="dxa"/>
          </w:tcPr>
          <w:p w14:paraId="0FA9883D" w14:textId="75DCE19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6" w:name="_Hlk36720714"/>
            <w:bookmarkEnd w:id="5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kelihood of post-traumatic stress disease</w:t>
            </w:r>
          </w:p>
        </w:tc>
        <w:tc>
          <w:tcPr>
            <w:tcW w:w="2418" w:type="dxa"/>
          </w:tcPr>
          <w:p w14:paraId="75DC5104" w14:textId="35C6657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Negative emotional experience</w:t>
            </w:r>
          </w:p>
        </w:tc>
        <w:tc>
          <w:tcPr>
            <w:tcW w:w="3119" w:type="dxa"/>
          </w:tcPr>
          <w:p w14:paraId="172EA44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7361E84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 xml:space="preserve">HCW group: </w:t>
            </w:r>
          </w:p>
          <w:p w14:paraId="0E19B302" w14:textId="3FD7F0D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0.17</w:t>
            </w:r>
          </w:p>
          <w:p w14:paraId="0AF50FE6" w14:textId="54687FE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eastAsia="Georgia-Italic" w:hAnsi="Times New Roman"/>
                <w:iCs/>
                <w:sz w:val="16"/>
                <w:szCs w:val="16"/>
                <w:lang w:val="en-US" w:eastAsia="nl-NL"/>
              </w:rPr>
              <w:t>(p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&lt;0.05)</w:t>
            </w:r>
          </w:p>
          <w:p w14:paraId="766F988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 xml:space="preserve">non-HCW group: </w:t>
            </w:r>
          </w:p>
          <w:p w14:paraId="323C9405" w14:textId="004278C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0.30</w:t>
            </w:r>
          </w:p>
          <w:p w14:paraId="201D03E3" w14:textId="7EFA3BB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eastAsia="Georgia-Italic" w:hAnsi="Times New Roman"/>
                <w:iCs/>
                <w:sz w:val="16"/>
                <w:szCs w:val="16"/>
                <w:lang w:val="en-US" w:eastAsia="nl-NL"/>
              </w:rPr>
              <w:t>(p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&lt;0.01)</w:t>
            </w:r>
          </w:p>
        </w:tc>
        <w:tc>
          <w:tcPr>
            <w:tcW w:w="1134" w:type="dxa"/>
          </w:tcPr>
          <w:p w14:paraId="142AD1A4" w14:textId="09A992D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134" w:type="dxa"/>
          </w:tcPr>
          <w:p w14:paraId="49B94091" w14:textId="49728B2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on 2019</w:t>
            </w:r>
          </w:p>
        </w:tc>
      </w:tr>
      <w:bookmarkEnd w:id="6"/>
      <w:tr w:rsidR="00854B36" w:rsidRPr="00BC1E0A" w14:paraId="46BDF530" w14:textId="77777777" w:rsidTr="003C4D85">
        <w:tc>
          <w:tcPr>
            <w:tcW w:w="9498" w:type="dxa"/>
            <w:gridSpan w:val="5"/>
          </w:tcPr>
          <w:p w14:paraId="44FD5BF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33643152" w14:textId="77777777" w:rsidTr="00FA6C4B">
        <w:tc>
          <w:tcPr>
            <w:tcW w:w="1693" w:type="dxa"/>
          </w:tcPr>
          <w:p w14:paraId="0073FFD8" w14:textId="79E1A6F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7" w:name="_Hlk36720694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distress</w:t>
            </w:r>
          </w:p>
        </w:tc>
        <w:tc>
          <w:tcPr>
            <w:tcW w:w="2418" w:type="dxa"/>
          </w:tcPr>
          <w:p w14:paraId="7D2AA6EE" w14:textId="60CE532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Vulnerability/loss of control</w:t>
            </w:r>
          </w:p>
        </w:tc>
        <w:tc>
          <w:tcPr>
            <w:tcW w:w="3119" w:type="dxa"/>
          </w:tcPr>
          <w:p w14:paraId="1D3ED82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>Statistically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nl-BE" w:eastAsia="nl-NL"/>
              </w:rPr>
              <w:t xml:space="preserve"> significant:</w:t>
            </w:r>
          </w:p>
          <w:p w14:paraId="0EF6C5C2" w14:textId="5B392EB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43</w:t>
            </w:r>
          </w:p>
          <w:p w14:paraId="6852F1C5" w14:textId="35DE3D3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5111FAF1" w14:textId="349D6E5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466</w:t>
            </w:r>
          </w:p>
        </w:tc>
        <w:tc>
          <w:tcPr>
            <w:tcW w:w="1134" w:type="dxa"/>
          </w:tcPr>
          <w:p w14:paraId="39D4CA5D" w14:textId="169EC49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5</w:t>
            </w:r>
          </w:p>
        </w:tc>
      </w:tr>
      <w:bookmarkEnd w:id="7"/>
      <w:tr w:rsidR="00854B36" w:rsidRPr="00BC1E0A" w14:paraId="56DE2CD0" w14:textId="77777777" w:rsidTr="003346CC">
        <w:tc>
          <w:tcPr>
            <w:tcW w:w="9498" w:type="dxa"/>
            <w:gridSpan w:val="5"/>
          </w:tcPr>
          <w:p w14:paraId="30AF79BE" w14:textId="3E352502" w:rsidR="00854B36" w:rsidRPr="00BC1E0A" w:rsidRDefault="00854B36" w:rsidP="00854B36">
            <w:pPr>
              <w:autoSpaceDE w:val="0"/>
              <w:autoSpaceDN w:val="0"/>
              <w:adjustRightInd w:val="0"/>
              <w:spacing w:before="60" w:after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TECTIVE FACTORS</w:t>
            </w:r>
          </w:p>
        </w:tc>
      </w:tr>
      <w:tr w:rsidR="00854B36" w:rsidRPr="00BC1E0A" w14:paraId="6130F764" w14:textId="77777777" w:rsidTr="003346CC">
        <w:tc>
          <w:tcPr>
            <w:tcW w:w="9498" w:type="dxa"/>
            <w:gridSpan w:val="5"/>
            <w:shd w:val="clear" w:color="auto" w:fill="808080" w:themeFill="background1" w:themeFillShade="80"/>
          </w:tcPr>
          <w:p w14:paraId="21234594" w14:textId="5CD7C7F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Organizational communication and support</w:t>
            </w:r>
          </w:p>
        </w:tc>
      </w:tr>
      <w:tr w:rsidR="00854B36" w:rsidRPr="00BC1E0A" w14:paraId="5BCE2D20" w14:textId="77777777" w:rsidTr="003346CC">
        <w:tc>
          <w:tcPr>
            <w:tcW w:w="9498" w:type="dxa"/>
            <w:gridSpan w:val="5"/>
          </w:tcPr>
          <w:p w14:paraId="06789A90" w14:textId="194BAFB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854B36" w:rsidRPr="00BC1E0A" w14:paraId="43230B99" w14:textId="77777777" w:rsidTr="00FA6C4B">
        <w:tc>
          <w:tcPr>
            <w:tcW w:w="1693" w:type="dxa"/>
          </w:tcPr>
          <w:p w14:paraId="7E2CE427" w14:textId="5932F8C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1B39B0DE" w14:textId="137EA63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lear communication of directives and precautionary measures</w:t>
            </w:r>
          </w:p>
        </w:tc>
        <w:tc>
          <w:tcPr>
            <w:tcW w:w="3119" w:type="dxa"/>
          </w:tcPr>
          <w:p w14:paraId="7CBC319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5AC89B31" w14:textId="0CED5EA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1, 95% CI [0.37;1.74]</w:t>
            </w:r>
          </w:p>
          <w:p w14:paraId="0F430281" w14:textId="7FFAF38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58)</w:t>
            </w:r>
          </w:p>
        </w:tc>
        <w:tc>
          <w:tcPr>
            <w:tcW w:w="1134" w:type="dxa"/>
          </w:tcPr>
          <w:p w14:paraId="18C3B7C7" w14:textId="7C522FF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134" w:type="dxa"/>
          </w:tcPr>
          <w:p w14:paraId="276E0784" w14:textId="78070C9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5E75482C" w14:textId="77777777" w:rsidTr="00FA6C4B">
        <w:tc>
          <w:tcPr>
            <w:tcW w:w="1693" w:type="dxa"/>
          </w:tcPr>
          <w:p w14:paraId="3A03A5B0" w14:textId="417AF26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38F82C33" w14:textId="24B2CC9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able to give feedback to hospital management and support from hospital administration</w:t>
            </w:r>
          </w:p>
        </w:tc>
        <w:tc>
          <w:tcPr>
            <w:tcW w:w="3119" w:type="dxa"/>
          </w:tcPr>
          <w:p w14:paraId="7A5E740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1496D1FE" w14:textId="07BCAC0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1, 95% CI [0.54;2.14]</w:t>
            </w:r>
          </w:p>
          <w:p w14:paraId="23C48382" w14:textId="0872133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83)</w:t>
            </w:r>
          </w:p>
        </w:tc>
        <w:tc>
          <w:tcPr>
            <w:tcW w:w="1134" w:type="dxa"/>
          </w:tcPr>
          <w:p w14:paraId="44F5EA0B" w14:textId="7B2BDA6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134" w:type="dxa"/>
          </w:tcPr>
          <w:p w14:paraId="29207D57" w14:textId="5C6705B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191907DA" w14:textId="77777777" w:rsidTr="00FA6C4B">
        <w:tc>
          <w:tcPr>
            <w:tcW w:w="1693" w:type="dxa"/>
          </w:tcPr>
          <w:p w14:paraId="5B051664" w14:textId="6D18C19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6D38D3CA" w14:textId="57D8538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8" w:name="_Hlk36389162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fidence in the information provided</w:t>
            </w:r>
            <w:bookmarkEnd w:id="8"/>
          </w:p>
        </w:tc>
        <w:tc>
          <w:tcPr>
            <w:tcW w:w="3119" w:type="dxa"/>
          </w:tcPr>
          <w:p w14:paraId="3821E7F1" w14:textId="0E0064F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multivariate logistical regression</w:t>
            </w:r>
          </w:p>
        </w:tc>
        <w:tc>
          <w:tcPr>
            <w:tcW w:w="1134" w:type="dxa"/>
          </w:tcPr>
          <w:p w14:paraId="07CBD043" w14:textId="613B3F6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3101474C" w14:textId="38FD2F5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854B36" w:rsidRPr="00BC1E0A" w14:paraId="70D23623" w14:textId="77777777" w:rsidTr="003346CC">
        <w:tc>
          <w:tcPr>
            <w:tcW w:w="9498" w:type="dxa"/>
            <w:gridSpan w:val="5"/>
          </w:tcPr>
          <w:p w14:paraId="29425561" w14:textId="22E0609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854B36" w:rsidRPr="00BC1E0A" w14:paraId="63B32BCF" w14:textId="77777777" w:rsidTr="00FA6C4B">
        <w:tc>
          <w:tcPr>
            <w:tcW w:w="1693" w:type="dxa"/>
          </w:tcPr>
          <w:p w14:paraId="68FF316A" w14:textId="654D474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 level</w:t>
            </w:r>
          </w:p>
        </w:tc>
        <w:tc>
          <w:tcPr>
            <w:tcW w:w="2418" w:type="dxa"/>
          </w:tcPr>
          <w:p w14:paraId="21179530" w14:textId="60B46D3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04CE016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2 weeks after program initiation:</w:t>
            </w:r>
          </w:p>
          <w:p w14:paraId="6E1908B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17019B7" w14:textId="663155D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2338, 95%CI [-0.4051;-0.0625]</w:t>
            </w:r>
          </w:p>
          <w:p w14:paraId="20C31893" w14:textId="3BC1800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75)</w:t>
            </w:r>
          </w:p>
        </w:tc>
        <w:tc>
          <w:tcPr>
            <w:tcW w:w="1134" w:type="dxa"/>
          </w:tcPr>
          <w:p w14:paraId="77927379" w14:textId="4CA5B55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4864F260" w14:textId="0C2A0B7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5B7F6DB7" w14:textId="77777777" w:rsidTr="00FA6C4B">
        <w:tc>
          <w:tcPr>
            <w:tcW w:w="1693" w:type="dxa"/>
          </w:tcPr>
          <w:p w14:paraId="74D4896C" w14:textId="4405C32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 level</w:t>
            </w:r>
          </w:p>
        </w:tc>
        <w:tc>
          <w:tcPr>
            <w:tcW w:w="2418" w:type="dxa"/>
          </w:tcPr>
          <w:p w14:paraId="18A8D9EA" w14:textId="2C1D2FA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76B9C3C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1 month after  program initiation:</w:t>
            </w:r>
          </w:p>
          <w:p w14:paraId="4F98864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9643BAB" w14:textId="118F1D6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2967, 95%CI [-0.4272; -0.1661</w:t>
            </w:r>
          </w:p>
          <w:p w14:paraId="20BCAC38" w14:textId="658B04E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01279B64" w14:textId="306BEDA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678103E6" w14:textId="3789B12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28C2024E" w14:textId="77777777" w:rsidTr="00FA6C4B">
        <w:tc>
          <w:tcPr>
            <w:tcW w:w="1693" w:type="dxa"/>
          </w:tcPr>
          <w:p w14:paraId="406E91C3" w14:textId="385E24E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 level</w:t>
            </w:r>
          </w:p>
        </w:tc>
        <w:tc>
          <w:tcPr>
            <w:tcW w:w="2418" w:type="dxa"/>
          </w:tcPr>
          <w:p w14:paraId="6CDAB5DC" w14:textId="0EBB3FF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40918C1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3 months after caring:</w:t>
            </w:r>
          </w:p>
          <w:p w14:paraId="2AB94D3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1D4FE0B" w14:textId="5039300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4135, 95%CI [-0.5366;-0.2904]</w:t>
            </w:r>
          </w:p>
          <w:p w14:paraId="1D7FB8D4" w14:textId="649410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47E252E4" w14:textId="67405D9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5092BF4E" w14:textId="2B5381A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1A49102D" w14:textId="77777777" w:rsidTr="003346CC">
        <w:tc>
          <w:tcPr>
            <w:tcW w:w="9498" w:type="dxa"/>
            <w:gridSpan w:val="5"/>
          </w:tcPr>
          <w:p w14:paraId="5139323C" w14:textId="0FE7A98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854B36" w:rsidRPr="00BC1E0A" w14:paraId="34A7FE42" w14:textId="77777777" w:rsidTr="00FA6C4B">
        <w:tc>
          <w:tcPr>
            <w:tcW w:w="1693" w:type="dxa"/>
          </w:tcPr>
          <w:p w14:paraId="14FD8F55" w14:textId="68478C2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 level</w:t>
            </w:r>
          </w:p>
        </w:tc>
        <w:tc>
          <w:tcPr>
            <w:tcW w:w="2418" w:type="dxa"/>
          </w:tcPr>
          <w:p w14:paraId="5E707F3A" w14:textId="1BD8BC9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64C8A3F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2 weeks after program initiation:</w:t>
            </w:r>
          </w:p>
          <w:p w14:paraId="0046CE7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76A6FC3" w14:textId="07D4E1D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4598, 95%CI [-0.6567;-0.2628]</w:t>
            </w:r>
          </w:p>
          <w:p w14:paraId="1CCDBBA0" w14:textId="7179612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1BA39DA7" w14:textId="1CF3830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6EE3CFCE" w14:textId="44F74DA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14535FDF" w14:textId="77777777" w:rsidTr="00FA6C4B">
        <w:tc>
          <w:tcPr>
            <w:tcW w:w="1693" w:type="dxa"/>
          </w:tcPr>
          <w:p w14:paraId="3B271B1B" w14:textId="5E6C02B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 level</w:t>
            </w:r>
          </w:p>
        </w:tc>
        <w:tc>
          <w:tcPr>
            <w:tcW w:w="2418" w:type="dxa"/>
          </w:tcPr>
          <w:p w14:paraId="6647BDB6" w14:textId="70B240D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016F323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1 month after  program initiation:</w:t>
            </w:r>
          </w:p>
          <w:p w14:paraId="21E5DF8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0ABC90A4" w14:textId="04AA2A3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3662, 95%CI [-0.5158;-0.2166]</w:t>
            </w:r>
          </w:p>
          <w:p w14:paraId="6945E653" w14:textId="3A57345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39A1FDFB" w14:textId="15CCC6D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16</w:t>
            </w:r>
          </w:p>
        </w:tc>
        <w:tc>
          <w:tcPr>
            <w:tcW w:w="1134" w:type="dxa"/>
          </w:tcPr>
          <w:p w14:paraId="16995B61" w14:textId="6BF4434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0D779C26" w14:textId="77777777" w:rsidTr="00FA6C4B">
        <w:tc>
          <w:tcPr>
            <w:tcW w:w="1693" w:type="dxa"/>
          </w:tcPr>
          <w:p w14:paraId="545B06AA" w14:textId="14C5BE3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 level</w:t>
            </w:r>
          </w:p>
        </w:tc>
        <w:tc>
          <w:tcPr>
            <w:tcW w:w="2418" w:type="dxa"/>
          </w:tcPr>
          <w:p w14:paraId="431B90BC" w14:textId="011FA33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7E6D1BC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3 months after caring:</w:t>
            </w:r>
          </w:p>
          <w:p w14:paraId="35C46CC3" w14:textId="3ACFBEB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4B8D4623" w14:textId="6ACE1A4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0.4784, 95%CI [-0.6260;-0.3315]</w:t>
            </w:r>
          </w:p>
          <w:p w14:paraId="138C4222" w14:textId="45299E7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01)</w:t>
            </w:r>
          </w:p>
        </w:tc>
        <w:tc>
          <w:tcPr>
            <w:tcW w:w="1134" w:type="dxa"/>
          </w:tcPr>
          <w:p w14:paraId="06D1D0EC" w14:textId="7B0C6E2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3A48948C" w14:textId="26EB472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7DA5210B" w14:textId="77777777" w:rsidTr="003346CC">
        <w:tc>
          <w:tcPr>
            <w:tcW w:w="9498" w:type="dxa"/>
            <w:gridSpan w:val="5"/>
          </w:tcPr>
          <w:p w14:paraId="118A31CC" w14:textId="75D3601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854B36" w:rsidRPr="00BC1E0A" w14:paraId="6EC09FBD" w14:textId="77777777" w:rsidTr="00FA6C4B">
        <w:tc>
          <w:tcPr>
            <w:tcW w:w="1693" w:type="dxa"/>
          </w:tcPr>
          <w:p w14:paraId="113F6E14" w14:textId="4065B12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motional exhaustion</w:t>
            </w:r>
          </w:p>
        </w:tc>
        <w:tc>
          <w:tcPr>
            <w:tcW w:w="2418" w:type="dxa"/>
          </w:tcPr>
          <w:p w14:paraId="496E9EC7" w14:textId="1849D24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rganizational support </w:t>
            </w:r>
          </w:p>
        </w:tc>
        <w:tc>
          <w:tcPr>
            <w:tcW w:w="3119" w:type="dxa"/>
          </w:tcPr>
          <w:p w14:paraId="6314AE9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2B7B4EB8" w14:textId="3DF3B30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04, 95%CI [-0.05;0.13]*</w:t>
            </w:r>
          </w:p>
          <w:p w14:paraId="3487BD97" w14:textId="497AEC0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41)</w:t>
            </w:r>
          </w:p>
          <w:p w14:paraId="33CE03E6" w14:textId="56810E0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Low scores indicate greater organizational support)</w:t>
            </w:r>
          </w:p>
        </w:tc>
        <w:tc>
          <w:tcPr>
            <w:tcW w:w="1134" w:type="dxa"/>
          </w:tcPr>
          <w:p w14:paraId="01784C99" w14:textId="30047AB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7F1F4C57" w14:textId="36E4733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763379C9" w14:textId="77777777" w:rsidTr="003346CC">
        <w:tc>
          <w:tcPr>
            <w:tcW w:w="9498" w:type="dxa"/>
            <w:gridSpan w:val="5"/>
          </w:tcPr>
          <w:p w14:paraId="2159342E" w14:textId="38CBEF6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Sleep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roblems</w:t>
            </w:r>
            <w:proofErr w:type="spellEnd"/>
          </w:p>
        </w:tc>
      </w:tr>
      <w:tr w:rsidR="00854B36" w:rsidRPr="00BC1E0A" w14:paraId="69F80EA2" w14:textId="77777777" w:rsidTr="00FA6C4B">
        <w:tc>
          <w:tcPr>
            <w:tcW w:w="1693" w:type="dxa"/>
          </w:tcPr>
          <w:p w14:paraId="57E7A6A9" w14:textId="7D8055A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leep quality level</w:t>
            </w:r>
          </w:p>
        </w:tc>
        <w:tc>
          <w:tcPr>
            <w:tcW w:w="2418" w:type="dxa"/>
          </w:tcPr>
          <w:p w14:paraId="6CF175C3" w14:textId="3F638AC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68CF4E9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2 weeks after program initiation:</w:t>
            </w:r>
          </w:p>
          <w:p w14:paraId="74075C2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9667DA9" w14:textId="1F9F6C8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2.2959, 95%CI [-3.9108;-0.6810]</w:t>
            </w:r>
          </w:p>
          <w:p w14:paraId="063FA7EA" w14:textId="1EE157D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53)</w:t>
            </w:r>
          </w:p>
        </w:tc>
        <w:tc>
          <w:tcPr>
            <w:tcW w:w="1134" w:type="dxa"/>
          </w:tcPr>
          <w:p w14:paraId="5319690A" w14:textId="41D6484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10DF84D8" w14:textId="54A0599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7820E97F" w14:textId="77777777" w:rsidTr="00FA6C4B">
        <w:tc>
          <w:tcPr>
            <w:tcW w:w="1693" w:type="dxa"/>
          </w:tcPr>
          <w:p w14:paraId="235C07B0" w14:textId="269A92E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leep quality level</w:t>
            </w:r>
          </w:p>
        </w:tc>
        <w:tc>
          <w:tcPr>
            <w:tcW w:w="2418" w:type="dxa"/>
          </w:tcPr>
          <w:p w14:paraId="1C9FC095" w14:textId="1301C07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45408EC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fore vs 1 month after  program initiation:</w:t>
            </w:r>
          </w:p>
          <w:p w14:paraId="58B37A4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8670940" w14:textId="0133C7E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1.9193, 95%CI [-3.1163;-0.7223]</w:t>
            </w:r>
          </w:p>
          <w:p w14:paraId="37ABDF35" w14:textId="0743012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17)</w:t>
            </w:r>
          </w:p>
        </w:tc>
        <w:tc>
          <w:tcPr>
            <w:tcW w:w="1134" w:type="dxa"/>
          </w:tcPr>
          <w:p w14:paraId="579ECE3E" w14:textId="1B3A431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025B0023" w14:textId="252BA59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736C43EE" w14:textId="77777777" w:rsidTr="00FA6C4B">
        <w:tc>
          <w:tcPr>
            <w:tcW w:w="1693" w:type="dxa"/>
          </w:tcPr>
          <w:p w14:paraId="414D9F00" w14:textId="167B5C9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leep quality level</w:t>
            </w:r>
          </w:p>
        </w:tc>
        <w:tc>
          <w:tcPr>
            <w:tcW w:w="2418" w:type="dxa"/>
          </w:tcPr>
          <w:p w14:paraId="59D98AB5" w14:textId="159C713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ARS prevention program</w:t>
            </w:r>
          </w:p>
        </w:tc>
        <w:tc>
          <w:tcPr>
            <w:tcW w:w="3119" w:type="dxa"/>
          </w:tcPr>
          <w:p w14:paraId="03EF9FB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efore vs 3 months after caring: </w:t>
            </w:r>
          </w:p>
          <w:p w14:paraId="2DB0FD37" w14:textId="7DE2E17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9EEE877" w14:textId="14FB732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-2.0217, 95%CI [-3.1986;-0.8448]</w:t>
            </w:r>
          </w:p>
          <w:p w14:paraId="09AB1514" w14:textId="1EEBF22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08)</w:t>
            </w:r>
          </w:p>
        </w:tc>
        <w:tc>
          <w:tcPr>
            <w:tcW w:w="1134" w:type="dxa"/>
          </w:tcPr>
          <w:p w14:paraId="03545325" w14:textId="3D60CD5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14:paraId="550672BB" w14:textId="45B35DA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en 2006</w:t>
            </w:r>
          </w:p>
        </w:tc>
      </w:tr>
      <w:tr w:rsidR="00854B36" w:rsidRPr="00BC1E0A" w14:paraId="7D981194" w14:textId="77777777" w:rsidTr="003346CC">
        <w:tc>
          <w:tcPr>
            <w:tcW w:w="9498" w:type="dxa"/>
            <w:gridSpan w:val="5"/>
          </w:tcPr>
          <w:p w14:paraId="7CF27C50" w14:textId="3E6F4F0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62EFB9B5" w14:textId="77777777" w:rsidTr="00FA6C4B">
        <w:tc>
          <w:tcPr>
            <w:tcW w:w="1693" w:type="dxa"/>
          </w:tcPr>
          <w:p w14:paraId="69AB97FD" w14:textId="777F035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76F2C123" w14:textId="5EB1002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dequate counseling and psychological support from employer</w:t>
            </w:r>
          </w:p>
        </w:tc>
        <w:tc>
          <w:tcPr>
            <w:tcW w:w="3119" w:type="dxa"/>
          </w:tcPr>
          <w:p w14:paraId="4760555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55B72E78" w14:textId="37FFF4F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3, 95%CI [0.31;0.89]</w:t>
            </w:r>
          </w:p>
          <w:p w14:paraId="59E8620F" w14:textId="42C2CB4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4306CD83" w14:textId="639E3FA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7707024A" w14:textId="48FD70B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3616DCBC" w14:textId="77777777" w:rsidTr="00FA6C4B">
        <w:tc>
          <w:tcPr>
            <w:tcW w:w="1693" w:type="dxa"/>
          </w:tcPr>
          <w:p w14:paraId="689EB810" w14:textId="3DDAF8E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2C08346D" w14:textId="148B5B2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dequate insurance and compensation</w:t>
            </w:r>
          </w:p>
        </w:tc>
        <w:tc>
          <w:tcPr>
            <w:tcW w:w="3119" w:type="dxa"/>
          </w:tcPr>
          <w:p w14:paraId="4134F1E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273246F3" w14:textId="48A435E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2, 95%CI [0.29;0.93]</w:t>
            </w:r>
          </w:p>
          <w:p w14:paraId="51D001AE" w14:textId="4FD424B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33DD4003" w14:textId="694D250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49ED77B9" w14:textId="4F930B4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4BF88715" w14:textId="77777777" w:rsidTr="00FA6C4B">
        <w:tc>
          <w:tcPr>
            <w:tcW w:w="1693" w:type="dxa"/>
          </w:tcPr>
          <w:p w14:paraId="539605D7" w14:textId="5724C5C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3D6AED0F" w14:textId="38C3A64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xpressing opinions through staff unions or mass media</w:t>
            </w:r>
          </w:p>
        </w:tc>
        <w:tc>
          <w:tcPr>
            <w:tcW w:w="3119" w:type="dxa"/>
          </w:tcPr>
          <w:p w14:paraId="4A153E20" w14:textId="44CFB75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2BFD3E1F" w14:textId="6FBA00A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2D4505B4" w14:textId="4DB8551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7DFBC0A9" w14:textId="77777777" w:rsidTr="00FA6C4B">
        <w:tc>
          <w:tcPr>
            <w:tcW w:w="1693" w:type="dxa"/>
          </w:tcPr>
          <w:p w14:paraId="6CAA05EC" w14:textId="33A563B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51B21828" w14:textId="6AF04AA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lear communication of directives and precautionary measures</w:t>
            </w:r>
          </w:p>
        </w:tc>
        <w:tc>
          <w:tcPr>
            <w:tcW w:w="3119" w:type="dxa"/>
          </w:tcPr>
          <w:p w14:paraId="1F6E138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Statistically significant: </w:t>
            </w:r>
          </w:p>
          <w:p w14:paraId="5CF04144" w14:textId="596D417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1, 95% CI [0.29;0.90]</w:t>
            </w:r>
          </w:p>
          <w:p w14:paraId="3855A640" w14:textId="593AA4B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20)</w:t>
            </w:r>
          </w:p>
        </w:tc>
        <w:tc>
          <w:tcPr>
            <w:tcW w:w="1134" w:type="dxa"/>
          </w:tcPr>
          <w:p w14:paraId="48D7B86C" w14:textId="3588321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134" w:type="dxa"/>
          </w:tcPr>
          <w:p w14:paraId="16CAD28A" w14:textId="44F5D2C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, 2004</w:t>
            </w:r>
          </w:p>
        </w:tc>
      </w:tr>
      <w:tr w:rsidR="00854B36" w:rsidRPr="00BC1E0A" w14:paraId="3565C387" w14:textId="77777777" w:rsidTr="00FA6C4B">
        <w:tc>
          <w:tcPr>
            <w:tcW w:w="1693" w:type="dxa"/>
          </w:tcPr>
          <w:p w14:paraId="0D494D41" w14:textId="25A3E7E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50257780" w14:textId="1C04209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able to give feedback to hospital management and support from hospital administration</w:t>
            </w:r>
          </w:p>
        </w:tc>
        <w:tc>
          <w:tcPr>
            <w:tcW w:w="3119" w:type="dxa"/>
          </w:tcPr>
          <w:p w14:paraId="6563505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2E0E13BD" w14:textId="29751FA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6, 95% CI [0.44;1.69]</w:t>
            </w:r>
          </w:p>
          <w:p w14:paraId="48664EE1" w14:textId="1DB58C1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67)</w:t>
            </w:r>
          </w:p>
        </w:tc>
        <w:tc>
          <w:tcPr>
            <w:tcW w:w="1134" w:type="dxa"/>
          </w:tcPr>
          <w:p w14:paraId="17ECDE5D" w14:textId="501E22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134" w:type="dxa"/>
          </w:tcPr>
          <w:p w14:paraId="751B5A57" w14:textId="2F15143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5DD505D7" w14:textId="77777777" w:rsidTr="00FA6C4B">
        <w:tc>
          <w:tcPr>
            <w:tcW w:w="1693" w:type="dxa"/>
          </w:tcPr>
          <w:p w14:paraId="76BF24C6" w14:textId="7CDFBF7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2418" w:type="dxa"/>
          </w:tcPr>
          <w:p w14:paraId="1DF2AE4D" w14:textId="3CD9D12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ccessed mental health care services</w:t>
            </w:r>
          </w:p>
        </w:tc>
        <w:tc>
          <w:tcPr>
            <w:tcW w:w="3119" w:type="dxa"/>
          </w:tcPr>
          <w:p w14:paraId="497D3B1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6451A9EA" w14:textId="5C8AC3B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bookmarkStart w:id="9" w:name="_Hlk41581693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: -0.868, 95%CI [-1.385;-0.289]</w:t>
            </w:r>
          </w:p>
          <w:p w14:paraId="021588E2" w14:textId="2BF062C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01)</w:t>
            </w:r>
            <w:bookmarkEnd w:id="9"/>
          </w:p>
        </w:tc>
        <w:tc>
          <w:tcPr>
            <w:tcW w:w="1134" w:type="dxa"/>
          </w:tcPr>
          <w:p w14:paraId="0F30EF77" w14:textId="400B48C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994</w:t>
            </w:r>
          </w:p>
        </w:tc>
        <w:tc>
          <w:tcPr>
            <w:tcW w:w="1134" w:type="dxa"/>
          </w:tcPr>
          <w:p w14:paraId="635F65E6" w14:textId="0BF4199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Kang 2020</w:t>
            </w:r>
          </w:p>
        </w:tc>
      </w:tr>
      <w:tr w:rsidR="00854B36" w:rsidRPr="00BC1E0A" w14:paraId="3A106B7F" w14:textId="77777777" w:rsidTr="003346CC">
        <w:tc>
          <w:tcPr>
            <w:tcW w:w="9498" w:type="dxa"/>
            <w:gridSpan w:val="5"/>
          </w:tcPr>
          <w:p w14:paraId="50CF417E" w14:textId="0CB4B23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ger</w:t>
            </w:r>
            <w:proofErr w:type="spellEnd"/>
          </w:p>
        </w:tc>
      </w:tr>
      <w:tr w:rsidR="00854B36" w:rsidRPr="00BC1E0A" w14:paraId="563549DA" w14:textId="77777777" w:rsidTr="00FA6C4B">
        <w:tc>
          <w:tcPr>
            <w:tcW w:w="1693" w:type="dxa"/>
          </w:tcPr>
          <w:p w14:paraId="5D705CC2" w14:textId="5E7CABD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ate anger</w:t>
            </w:r>
          </w:p>
        </w:tc>
        <w:tc>
          <w:tcPr>
            <w:tcW w:w="2418" w:type="dxa"/>
          </w:tcPr>
          <w:p w14:paraId="3AA3692D" w14:textId="6FD97E3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rganizational support </w:t>
            </w:r>
          </w:p>
        </w:tc>
        <w:tc>
          <w:tcPr>
            <w:tcW w:w="3119" w:type="dxa"/>
          </w:tcPr>
          <w:p w14:paraId="05CB204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CA11A3B" w14:textId="6D9BFE3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24, 95%CI [0.13;0.35]*</w:t>
            </w:r>
          </w:p>
          <w:p w14:paraId="2B782140" w14:textId="614B634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0)</w:t>
            </w:r>
          </w:p>
          <w:p w14:paraId="2A06B000" w14:textId="3AA0699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Low scores indicate greater organizational support)</w:t>
            </w:r>
          </w:p>
        </w:tc>
        <w:tc>
          <w:tcPr>
            <w:tcW w:w="1134" w:type="dxa"/>
          </w:tcPr>
          <w:p w14:paraId="5D9AC2DF" w14:textId="36FFC1C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1532BACF" w14:textId="0CBA26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71D646BC" w14:textId="77777777" w:rsidTr="003346CC">
        <w:tc>
          <w:tcPr>
            <w:tcW w:w="9498" w:type="dxa"/>
            <w:gridSpan w:val="5"/>
            <w:shd w:val="clear" w:color="auto" w:fill="808080" w:themeFill="background1" w:themeFillShade="80"/>
          </w:tcPr>
          <w:p w14:paraId="20E44FCE" w14:textId="7D48FEB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Physical safety and training</w:t>
            </w:r>
          </w:p>
        </w:tc>
      </w:tr>
      <w:tr w:rsidR="00854B36" w:rsidRPr="00BC1E0A" w14:paraId="16D134CA" w14:textId="77777777" w:rsidTr="006709E0">
        <w:tc>
          <w:tcPr>
            <w:tcW w:w="9498" w:type="dxa"/>
            <w:gridSpan w:val="5"/>
          </w:tcPr>
          <w:p w14:paraId="4D4979C4" w14:textId="0FA56ED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854B36" w:rsidRPr="00BC1E0A" w14:paraId="0EA9743E" w14:textId="77777777" w:rsidTr="00FA6C4B">
        <w:tc>
          <w:tcPr>
            <w:tcW w:w="1693" w:type="dxa"/>
          </w:tcPr>
          <w:p w14:paraId="5F9960F3" w14:textId="27C6B6E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stress</w:t>
            </w:r>
          </w:p>
        </w:tc>
        <w:tc>
          <w:tcPr>
            <w:tcW w:w="2418" w:type="dxa"/>
          </w:tcPr>
          <w:p w14:paraId="1A293188" w14:textId="0D6398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Doubt about protection</w:t>
            </w:r>
          </w:p>
        </w:tc>
        <w:tc>
          <w:tcPr>
            <w:tcW w:w="3119" w:type="dxa"/>
          </w:tcPr>
          <w:p w14:paraId="40CB414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093C4EA" w14:textId="20FFAD5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035, 95%CI [-0.082;0.012]*</w:t>
            </w:r>
          </w:p>
          <w:p w14:paraId="395DED6C" w14:textId="33A80FA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14)</w:t>
            </w:r>
          </w:p>
        </w:tc>
        <w:tc>
          <w:tcPr>
            <w:tcW w:w="1134" w:type="dxa"/>
          </w:tcPr>
          <w:p w14:paraId="636A18DB" w14:textId="2FFBDD2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57</w:t>
            </w:r>
          </w:p>
        </w:tc>
        <w:tc>
          <w:tcPr>
            <w:tcW w:w="1134" w:type="dxa"/>
          </w:tcPr>
          <w:p w14:paraId="7848747A" w14:textId="6C5FE8C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4</w:t>
            </w:r>
          </w:p>
        </w:tc>
      </w:tr>
      <w:tr w:rsidR="00854B36" w:rsidRPr="00BC1E0A" w14:paraId="277C1768" w14:textId="77777777" w:rsidTr="00FA6C4B">
        <w:tc>
          <w:tcPr>
            <w:tcW w:w="1693" w:type="dxa"/>
          </w:tcPr>
          <w:p w14:paraId="32F0DAEB" w14:textId="18443B1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5D0B2D68" w14:textId="6D28981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bookmarkStart w:id="10" w:name="_Hlk36389138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nfidence in infection control measures</w:t>
            </w:r>
            <w:bookmarkEnd w:id="10"/>
          </w:p>
        </w:tc>
        <w:tc>
          <w:tcPr>
            <w:tcW w:w="3119" w:type="dxa"/>
          </w:tcPr>
          <w:p w14:paraId="10D9C5ED" w14:textId="79AB34C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multivariate logistical regression</w:t>
            </w:r>
          </w:p>
        </w:tc>
        <w:tc>
          <w:tcPr>
            <w:tcW w:w="1134" w:type="dxa"/>
          </w:tcPr>
          <w:p w14:paraId="0D8AD218" w14:textId="6D8804B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34" w:type="dxa"/>
          </w:tcPr>
          <w:p w14:paraId="21AA90A7" w14:textId="16295B8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tyra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8</w:t>
            </w:r>
          </w:p>
        </w:tc>
      </w:tr>
      <w:tr w:rsidR="00854B36" w:rsidRPr="00BC1E0A" w14:paraId="7481DFDA" w14:textId="77777777" w:rsidTr="00FA6C4B">
        <w:tc>
          <w:tcPr>
            <w:tcW w:w="1693" w:type="dxa"/>
          </w:tcPr>
          <w:p w14:paraId="18065B17" w14:textId="4898165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46E14D08" w14:textId="3E68E14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ived adequacy of training, protection and support</w:t>
            </w:r>
          </w:p>
        </w:tc>
        <w:tc>
          <w:tcPr>
            <w:tcW w:w="3119" w:type="dxa"/>
          </w:tcPr>
          <w:p w14:paraId="5898727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B6CD044" w14:textId="1C2D2D3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22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, 95%CI [-0.38;-0.06]*</w:t>
            </w:r>
          </w:p>
          <w:p w14:paraId="4C551747" w14:textId="165188C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1)</w:t>
            </w:r>
          </w:p>
        </w:tc>
        <w:tc>
          <w:tcPr>
            <w:tcW w:w="1134" w:type="dxa"/>
          </w:tcPr>
          <w:p w14:paraId="776AE3CB" w14:textId="51A6DCE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5AB1DD41" w14:textId="6492A89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21E97A8A" w14:textId="77777777" w:rsidTr="00FA6C4B">
        <w:tc>
          <w:tcPr>
            <w:tcW w:w="1693" w:type="dxa"/>
          </w:tcPr>
          <w:p w14:paraId="046F1EA5" w14:textId="3247D45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35F75B6F" w14:textId="08A9A66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Unprotected exposure</w:t>
            </w:r>
          </w:p>
        </w:tc>
        <w:tc>
          <w:tcPr>
            <w:tcW w:w="3119" w:type="dxa"/>
          </w:tcPr>
          <w:p w14:paraId="6D7B93B4" w14:textId="6F61C25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38DE4D30" w14:textId="31D068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343FA63" w14:textId="2A85E0E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5D6BFAA8" w14:textId="77777777" w:rsidTr="006709E0">
        <w:tc>
          <w:tcPr>
            <w:tcW w:w="9498" w:type="dxa"/>
            <w:gridSpan w:val="5"/>
          </w:tcPr>
          <w:p w14:paraId="7C86E0D3" w14:textId="463BA30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854B36" w:rsidRPr="00BC1E0A" w14:paraId="6D004899" w14:textId="77777777" w:rsidTr="00FA6C4B">
        <w:tc>
          <w:tcPr>
            <w:tcW w:w="1693" w:type="dxa"/>
          </w:tcPr>
          <w:p w14:paraId="0D97958B" w14:textId="56C2626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oncern for personal or family health</w:t>
            </w:r>
          </w:p>
        </w:tc>
        <w:tc>
          <w:tcPr>
            <w:tcW w:w="2418" w:type="dxa"/>
          </w:tcPr>
          <w:p w14:paraId="0B50ADC5" w14:textId="171B90C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recautionary measures sufficient</w:t>
            </w:r>
          </w:p>
        </w:tc>
        <w:tc>
          <w:tcPr>
            <w:tcW w:w="3119" w:type="dxa"/>
          </w:tcPr>
          <w:p w14:paraId="178E062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3E8FA4B2" w14:textId="77777777" w:rsidR="00854B36" w:rsidRPr="00BC1E0A" w:rsidRDefault="00854B36" w:rsidP="00854B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: 0.4, 95%CI [0.3;0.5]</w:t>
            </w:r>
          </w:p>
          <w:p w14:paraId="312721DA" w14:textId="27AE0AE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454A8661" w14:textId="482C9AF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969</w:t>
            </w:r>
          </w:p>
        </w:tc>
        <w:tc>
          <w:tcPr>
            <w:tcW w:w="1134" w:type="dxa"/>
          </w:tcPr>
          <w:p w14:paraId="57121D70" w14:textId="39218FE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ickell 2004</w:t>
            </w:r>
          </w:p>
        </w:tc>
      </w:tr>
      <w:tr w:rsidR="00854B36" w:rsidRPr="00BC1E0A" w14:paraId="1114C93F" w14:textId="77777777" w:rsidTr="00FA6C4B">
        <w:tc>
          <w:tcPr>
            <w:tcW w:w="1693" w:type="dxa"/>
          </w:tcPr>
          <w:p w14:paraId="521415E3" w14:textId="45793B4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418" w:type="dxa"/>
          </w:tcPr>
          <w:p w14:paraId="679896D4" w14:textId="56E4590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Formal training in handling infectious diseases in primary care</w:t>
            </w:r>
          </w:p>
        </w:tc>
        <w:tc>
          <w:tcPr>
            <w:tcW w:w="3119" w:type="dxa"/>
          </w:tcPr>
          <w:p w14:paraId="1139396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5B5B79DB" w14:textId="53EF396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5.41, 95%CI [1.02;28.79]</w:t>
            </w:r>
          </w:p>
          <w:p w14:paraId="63DF3C66" w14:textId="33D0E7F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p=0.048)</w:t>
            </w:r>
          </w:p>
        </w:tc>
        <w:tc>
          <w:tcPr>
            <w:tcW w:w="1134" w:type="dxa"/>
          </w:tcPr>
          <w:p w14:paraId="061CF8CA" w14:textId="11AAFCE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</w:tcPr>
          <w:p w14:paraId="208107CB" w14:textId="62452C9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ong 2007</w:t>
            </w:r>
          </w:p>
        </w:tc>
      </w:tr>
      <w:tr w:rsidR="00854B36" w:rsidRPr="00BC1E0A" w14:paraId="0B8873CA" w14:textId="77777777" w:rsidTr="006709E0">
        <w:tc>
          <w:tcPr>
            <w:tcW w:w="9498" w:type="dxa"/>
            <w:gridSpan w:val="5"/>
          </w:tcPr>
          <w:p w14:paraId="27BCA812" w14:textId="5943006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854B36" w:rsidRPr="00BC1E0A" w14:paraId="07335E21" w14:textId="77777777" w:rsidTr="00FA6C4B">
        <w:tc>
          <w:tcPr>
            <w:tcW w:w="1693" w:type="dxa"/>
          </w:tcPr>
          <w:p w14:paraId="712147EB" w14:textId="2254E38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motional exhaustion</w:t>
            </w:r>
          </w:p>
        </w:tc>
        <w:tc>
          <w:tcPr>
            <w:tcW w:w="2418" w:type="dxa"/>
          </w:tcPr>
          <w:p w14:paraId="24D0FF34" w14:textId="2DAA3AE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rust in equipment/infection control initiative </w:t>
            </w:r>
          </w:p>
        </w:tc>
        <w:tc>
          <w:tcPr>
            <w:tcW w:w="3119" w:type="dxa"/>
          </w:tcPr>
          <w:p w14:paraId="76A300A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65D7BE8" w14:textId="04B7133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15, 95%CI [-0.26;-0.05]*</w:t>
            </w:r>
          </w:p>
          <w:p w14:paraId="00DB390C" w14:textId="10C47D0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5)</w:t>
            </w:r>
          </w:p>
        </w:tc>
        <w:tc>
          <w:tcPr>
            <w:tcW w:w="1134" w:type="dxa"/>
          </w:tcPr>
          <w:p w14:paraId="75283BF3" w14:textId="37F78E0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2390DB22" w14:textId="2F115C9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315AEC46" w14:textId="77777777" w:rsidTr="00FA6C4B">
        <w:tc>
          <w:tcPr>
            <w:tcW w:w="1693" w:type="dxa"/>
          </w:tcPr>
          <w:p w14:paraId="639BA17A" w14:textId="48190A5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648EB9FB" w14:textId="03AE28B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ived adequacy of training, protection and support</w:t>
            </w:r>
          </w:p>
        </w:tc>
        <w:tc>
          <w:tcPr>
            <w:tcW w:w="3119" w:type="dxa"/>
          </w:tcPr>
          <w:p w14:paraId="4B5B983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3EA68BE" w14:textId="0EC8328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27, 95%CI [-0.44;-0.10]*</w:t>
            </w:r>
          </w:p>
          <w:p w14:paraId="5281CB44" w14:textId="78D31D5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(p=0.002)</w:t>
            </w:r>
          </w:p>
        </w:tc>
        <w:tc>
          <w:tcPr>
            <w:tcW w:w="1134" w:type="dxa"/>
          </w:tcPr>
          <w:p w14:paraId="585FDDEC" w14:textId="62F7D6A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587</w:t>
            </w:r>
          </w:p>
        </w:tc>
        <w:tc>
          <w:tcPr>
            <w:tcW w:w="1134" w:type="dxa"/>
          </w:tcPr>
          <w:p w14:paraId="70D187FD" w14:textId="76E1A95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07BC009E" w14:textId="77777777" w:rsidTr="00FA6C4B">
        <w:tc>
          <w:tcPr>
            <w:tcW w:w="1693" w:type="dxa"/>
          </w:tcPr>
          <w:p w14:paraId="65C338C2" w14:textId="4A2B712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0D654704" w14:textId="7FA10F0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Unprotected exposure</w:t>
            </w:r>
          </w:p>
        </w:tc>
        <w:tc>
          <w:tcPr>
            <w:tcW w:w="3119" w:type="dxa"/>
          </w:tcPr>
          <w:p w14:paraId="01622472" w14:textId="24660DF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2D1CE189" w14:textId="29396C0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805207C" w14:textId="3294DEF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0F690E63" w14:textId="77777777" w:rsidTr="006815B7">
        <w:tc>
          <w:tcPr>
            <w:tcW w:w="9498" w:type="dxa"/>
            <w:gridSpan w:val="5"/>
          </w:tcPr>
          <w:p w14:paraId="38EDA1E8" w14:textId="3A337B8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leep problems</w:t>
            </w:r>
          </w:p>
        </w:tc>
      </w:tr>
      <w:tr w:rsidR="00854B36" w:rsidRPr="00BC1E0A" w14:paraId="7F689BE4" w14:textId="77777777" w:rsidTr="00FA6C4B">
        <w:tc>
          <w:tcPr>
            <w:tcW w:w="1693" w:type="dxa"/>
          </w:tcPr>
          <w:p w14:paraId="22734404" w14:textId="49F5FE4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78824988" w14:textId="77777777" w:rsidR="00854B36" w:rsidRPr="00BC1E0A" w:rsidRDefault="00854B36" w:rsidP="00854B3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ived sufficient infection prevention training</w:t>
            </w:r>
          </w:p>
          <w:p w14:paraId="3B05230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972F30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BAC3E9A" w14:textId="181AA93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029, 95%CI [0.782;1.354]</w:t>
            </w:r>
          </w:p>
          <w:p w14:paraId="4F1D614A" w14:textId="0EF2952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838)</w:t>
            </w:r>
          </w:p>
        </w:tc>
        <w:tc>
          <w:tcPr>
            <w:tcW w:w="1134" w:type="dxa"/>
          </w:tcPr>
          <w:p w14:paraId="352A31FE" w14:textId="394BD4B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63</w:t>
            </w:r>
          </w:p>
        </w:tc>
        <w:tc>
          <w:tcPr>
            <w:tcW w:w="1134" w:type="dxa"/>
          </w:tcPr>
          <w:p w14:paraId="2ECCBC82" w14:textId="2D2BBF4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ang 2020</w:t>
            </w:r>
          </w:p>
        </w:tc>
      </w:tr>
      <w:tr w:rsidR="00854B36" w:rsidRPr="00BC1E0A" w14:paraId="1BCFD531" w14:textId="77777777" w:rsidTr="00FA6C4B">
        <w:tc>
          <w:tcPr>
            <w:tcW w:w="1693" w:type="dxa"/>
          </w:tcPr>
          <w:p w14:paraId="3712EFD2" w14:textId="546AA2B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0F27BC30" w14:textId="77777777" w:rsidR="00854B36" w:rsidRPr="00BC1E0A" w:rsidRDefault="00854B36" w:rsidP="00854B3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protection can prevent getting infected</w:t>
            </w:r>
          </w:p>
          <w:p w14:paraId="6C87216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0E6DCDE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4BA83B0" w14:textId="51DA697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787, 95%CI [0.597;1.037]</w:t>
            </w:r>
          </w:p>
          <w:p w14:paraId="17187B21" w14:textId="4994408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89)</w:t>
            </w:r>
          </w:p>
        </w:tc>
        <w:tc>
          <w:tcPr>
            <w:tcW w:w="1134" w:type="dxa"/>
          </w:tcPr>
          <w:p w14:paraId="21386241" w14:textId="026B46E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63</w:t>
            </w:r>
          </w:p>
        </w:tc>
        <w:tc>
          <w:tcPr>
            <w:tcW w:w="1134" w:type="dxa"/>
          </w:tcPr>
          <w:p w14:paraId="0B1E131C" w14:textId="688AA3C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ang 2020</w:t>
            </w:r>
          </w:p>
        </w:tc>
      </w:tr>
      <w:tr w:rsidR="00854B36" w:rsidRPr="00BC1E0A" w14:paraId="3E000F83" w14:textId="77777777" w:rsidTr="00FA6C4B">
        <w:tc>
          <w:tcPr>
            <w:tcW w:w="1693" w:type="dxa"/>
          </w:tcPr>
          <w:p w14:paraId="22E07611" w14:textId="24EB06F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Insomnia symptoms</w:t>
            </w:r>
          </w:p>
        </w:tc>
        <w:tc>
          <w:tcPr>
            <w:tcW w:w="2418" w:type="dxa"/>
          </w:tcPr>
          <w:p w14:paraId="181E3242" w14:textId="53F0EBA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Uncertainty regarding effective disease control (very strong vs no feeling)</w:t>
            </w:r>
          </w:p>
        </w:tc>
        <w:tc>
          <w:tcPr>
            <w:tcW w:w="3119" w:type="dxa"/>
          </w:tcPr>
          <w:p w14:paraId="2A1601E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907BEEB" w14:textId="430DB75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3.297, 95%CI [1.284;8.469]</w:t>
            </w:r>
          </w:p>
          <w:p w14:paraId="597ADDC6" w14:textId="57694A7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p=0.013) </w:t>
            </w:r>
          </w:p>
        </w:tc>
        <w:tc>
          <w:tcPr>
            <w:tcW w:w="1134" w:type="dxa"/>
          </w:tcPr>
          <w:p w14:paraId="599ADFED" w14:textId="4AD2896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563</w:t>
            </w:r>
          </w:p>
        </w:tc>
        <w:tc>
          <w:tcPr>
            <w:tcW w:w="1134" w:type="dxa"/>
          </w:tcPr>
          <w:p w14:paraId="258D6FA0" w14:textId="09EDEC1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ang 2020</w:t>
            </w:r>
          </w:p>
        </w:tc>
      </w:tr>
      <w:tr w:rsidR="00854B36" w:rsidRPr="00BC1E0A" w14:paraId="6B35D6E6" w14:textId="77777777" w:rsidTr="006709E0">
        <w:tc>
          <w:tcPr>
            <w:tcW w:w="9498" w:type="dxa"/>
            <w:gridSpan w:val="5"/>
          </w:tcPr>
          <w:p w14:paraId="15A80E35" w14:textId="479220F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23E678D2" w14:textId="77777777" w:rsidTr="00FA6C4B">
        <w:tc>
          <w:tcPr>
            <w:tcW w:w="1693" w:type="dxa"/>
          </w:tcPr>
          <w:p w14:paraId="3380ACB4" w14:textId="4000151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6A6E3B85" w14:textId="5E3618C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lear infection control guidelines</w:t>
            </w:r>
          </w:p>
        </w:tc>
        <w:tc>
          <w:tcPr>
            <w:tcW w:w="3119" w:type="dxa"/>
          </w:tcPr>
          <w:p w14:paraId="21EE5E1F" w14:textId="5C625D9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509D87F4" w14:textId="44AC6F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46757A6D" w14:textId="263E439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16B73DFA" w14:textId="77777777" w:rsidTr="00FA6C4B">
        <w:tc>
          <w:tcPr>
            <w:tcW w:w="1693" w:type="dxa"/>
          </w:tcPr>
          <w:p w14:paraId="19A4C450" w14:textId="3DB3B34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610BFDA3" w14:textId="31F15FD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rotective facilities and temporary residential arrangements</w:t>
            </w:r>
          </w:p>
        </w:tc>
        <w:tc>
          <w:tcPr>
            <w:tcW w:w="3119" w:type="dxa"/>
          </w:tcPr>
          <w:p w14:paraId="240E487C" w14:textId="13F6AC0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52FF7099" w14:textId="793231C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2C8F7639" w14:textId="15AB8F3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148D8C66" w14:textId="77777777" w:rsidTr="00FA6C4B">
        <w:tc>
          <w:tcPr>
            <w:tcW w:w="1693" w:type="dxa"/>
          </w:tcPr>
          <w:p w14:paraId="18947E80" w14:textId="71A1B2D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order</w:t>
            </w:r>
          </w:p>
        </w:tc>
        <w:tc>
          <w:tcPr>
            <w:tcW w:w="2418" w:type="dxa"/>
          </w:tcPr>
          <w:p w14:paraId="13C5A296" w14:textId="635743C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ption of being adequately trained and supported by the hospital</w:t>
            </w:r>
          </w:p>
        </w:tc>
        <w:tc>
          <w:tcPr>
            <w:tcW w:w="3119" w:type="dxa"/>
          </w:tcPr>
          <w:p w14:paraId="25D07A1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49E9B3A7" w14:textId="25BEFA5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-0.20</w:t>
            </w:r>
          </w:p>
          <w:p w14:paraId="1FFB084F" w14:textId="098401B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3)</w:t>
            </w:r>
          </w:p>
        </w:tc>
        <w:tc>
          <w:tcPr>
            <w:tcW w:w="1134" w:type="dxa"/>
          </w:tcPr>
          <w:p w14:paraId="7C7A762E" w14:textId="38175D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33</w:t>
            </w:r>
          </w:p>
        </w:tc>
        <w:tc>
          <w:tcPr>
            <w:tcW w:w="1134" w:type="dxa"/>
          </w:tcPr>
          <w:p w14:paraId="0114C31B" w14:textId="7361816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ancee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8</w:t>
            </w:r>
          </w:p>
        </w:tc>
      </w:tr>
      <w:tr w:rsidR="00854B36" w:rsidRPr="00BC1E0A" w14:paraId="4AF61D0F" w14:textId="77777777" w:rsidTr="00FA6C4B">
        <w:tc>
          <w:tcPr>
            <w:tcW w:w="1693" w:type="dxa"/>
          </w:tcPr>
          <w:p w14:paraId="7A7163EE" w14:textId="7EAEDAE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6B139BAB" w14:textId="1510EBF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erceived adequacy of training, protection and support</w:t>
            </w:r>
          </w:p>
        </w:tc>
        <w:tc>
          <w:tcPr>
            <w:tcW w:w="3119" w:type="dxa"/>
          </w:tcPr>
          <w:p w14:paraId="6A47D2D9" w14:textId="52FF5AB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6070C60B" w14:textId="1E2FAA7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616A6D75" w14:textId="18D1798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47A39FD7" w14:textId="77777777" w:rsidTr="00FA6C4B">
        <w:tc>
          <w:tcPr>
            <w:tcW w:w="1693" w:type="dxa"/>
          </w:tcPr>
          <w:p w14:paraId="6941D958" w14:textId="372FF67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1E3BEB06" w14:textId="460F764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Unprotected exposure</w:t>
            </w:r>
          </w:p>
        </w:tc>
        <w:tc>
          <w:tcPr>
            <w:tcW w:w="3119" w:type="dxa"/>
          </w:tcPr>
          <w:p w14:paraId="7BB407CA" w14:textId="3935C98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 (not entered in stepwise regression)</w:t>
            </w:r>
          </w:p>
        </w:tc>
        <w:tc>
          <w:tcPr>
            <w:tcW w:w="1134" w:type="dxa"/>
          </w:tcPr>
          <w:p w14:paraId="449BBC94" w14:textId="481866F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259E5EB2" w14:textId="2B0C69A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783C7876" w14:textId="77777777" w:rsidTr="006709E0">
        <w:tc>
          <w:tcPr>
            <w:tcW w:w="9498" w:type="dxa"/>
            <w:gridSpan w:val="5"/>
          </w:tcPr>
          <w:p w14:paraId="074EE1E3" w14:textId="4BF7375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ger</w:t>
            </w:r>
            <w:proofErr w:type="spellEnd"/>
          </w:p>
        </w:tc>
      </w:tr>
      <w:tr w:rsidR="00854B36" w:rsidRPr="00BC1E0A" w14:paraId="34CEFA01" w14:textId="77777777" w:rsidTr="00FA6C4B">
        <w:tc>
          <w:tcPr>
            <w:tcW w:w="1693" w:type="dxa"/>
          </w:tcPr>
          <w:p w14:paraId="7563628E" w14:textId="2FD5896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ate anger</w:t>
            </w:r>
          </w:p>
        </w:tc>
        <w:tc>
          <w:tcPr>
            <w:tcW w:w="2418" w:type="dxa"/>
          </w:tcPr>
          <w:p w14:paraId="00C8E637" w14:textId="2E0542C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rust in equipment/infection control initiative </w:t>
            </w:r>
          </w:p>
        </w:tc>
        <w:tc>
          <w:tcPr>
            <w:tcW w:w="3119" w:type="dxa"/>
          </w:tcPr>
          <w:p w14:paraId="1ADFD0F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7616E0D" w14:textId="4088CAB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14, 95%CI [-0.25;-0.03]*</w:t>
            </w:r>
          </w:p>
          <w:p w14:paraId="36346C93" w14:textId="6DEA3DF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11)</w:t>
            </w:r>
          </w:p>
        </w:tc>
        <w:tc>
          <w:tcPr>
            <w:tcW w:w="1134" w:type="dxa"/>
          </w:tcPr>
          <w:p w14:paraId="14361DC5" w14:textId="7ADF3E3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7B20CFC0" w14:textId="6163D58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0E74FC93" w14:textId="77777777" w:rsidTr="006709E0">
        <w:tc>
          <w:tcPr>
            <w:tcW w:w="9498" w:type="dxa"/>
            <w:gridSpan w:val="5"/>
            <w:shd w:val="clear" w:color="auto" w:fill="808080" w:themeFill="background1" w:themeFillShade="80"/>
          </w:tcPr>
          <w:p w14:paraId="43577D76" w14:textId="5D710A4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Social support</w:t>
            </w:r>
          </w:p>
        </w:tc>
      </w:tr>
      <w:tr w:rsidR="00854B36" w:rsidRPr="00BC1E0A" w14:paraId="5B05EF22" w14:textId="77777777" w:rsidTr="006709E0">
        <w:tc>
          <w:tcPr>
            <w:tcW w:w="9498" w:type="dxa"/>
            <w:gridSpan w:val="5"/>
          </w:tcPr>
          <w:p w14:paraId="390A4BA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854B36" w:rsidRPr="00BC1E0A" w14:paraId="6696A70A" w14:textId="77777777" w:rsidTr="00FA6C4B">
        <w:tc>
          <w:tcPr>
            <w:tcW w:w="1693" w:type="dxa"/>
          </w:tcPr>
          <w:p w14:paraId="0DB3C98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454772F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upport from supervisors and colleagues </w:t>
            </w:r>
          </w:p>
        </w:tc>
        <w:tc>
          <w:tcPr>
            <w:tcW w:w="3119" w:type="dxa"/>
          </w:tcPr>
          <w:p w14:paraId="61128B0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Statistically significant: </w:t>
            </w:r>
          </w:p>
          <w:p w14:paraId="1F6B8952" w14:textId="15C9285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33, 95% CI [0.16;0.69]</w:t>
            </w:r>
          </w:p>
          <w:p w14:paraId="7B7FCE1A" w14:textId="25A31DA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3)</w:t>
            </w:r>
          </w:p>
        </w:tc>
        <w:tc>
          <w:tcPr>
            <w:tcW w:w="1134" w:type="dxa"/>
          </w:tcPr>
          <w:p w14:paraId="7112A7F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73C1A2F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3E4DE467" w14:textId="77777777" w:rsidTr="00FA6C4B">
        <w:tc>
          <w:tcPr>
            <w:tcW w:w="1693" w:type="dxa"/>
          </w:tcPr>
          <w:p w14:paraId="3C93107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70EB52E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upport from family</w:t>
            </w:r>
          </w:p>
        </w:tc>
        <w:tc>
          <w:tcPr>
            <w:tcW w:w="3119" w:type="dxa"/>
          </w:tcPr>
          <w:p w14:paraId="0ED9936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4BF7FA7B" w14:textId="0D4C403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2, 95% CI [0.35;1.94]</w:t>
            </w:r>
          </w:p>
          <w:p w14:paraId="03511F66" w14:textId="7FBC98F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65)</w:t>
            </w:r>
          </w:p>
        </w:tc>
        <w:tc>
          <w:tcPr>
            <w:tcW w:w="1134" w:type="dxa"/>
          </w:tcPr>
          <w:p w14:paraId="5A2E2FF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38F230F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0E58B447" w14:textId="77777777" w:rsidTr="00FA6C4B">
        <w:tc>
          <w:tcPr>
            <w:tcW w:w="1693" w:type="dxa"/>
          </w:tcPr>
          <w:p w14:paraId="4D40076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2C67E46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able to talk to someone about my concerns</w:t>
            </w:r>
          </w:p>
        </w:tc>
        <w:tc>
          <w:tcPr>
            <w:tcW w:w="3119" w:type="dxa"/>
          </w:tcPr>
          <w:p w14:paraId="28B2779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61A3E2AE" w14:textId="4AB9753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13, 95% CI [0.55;2.30]</w:t>
            </w:r>
          </w:p>
          <w:p w14:paraId="673C17D5" w14:textId="64CA5F6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75)</w:t>
            </w:r>
          </w:p>
        </w:tc>
        <w:tc>
          <w:tcPr>
            <w:tcW w:w="1134" w:type="dxa"/>
          </w:tcPr>
          <w:p w14:paraId="076B326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367A569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766C9314" w14:textId="77777777" w:rsidTr="006709E0">
        <w:tc>
          <w:tcPr>
            <w:tcW w:w="9498" w:type="dxa"/>
            <w:gridSpan w:val="5"/>
          </w:tcPr>
          <w:p w14:paraId="7C08BDF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854B36" w:rsidRPr="00BC1E0A" w14:paraId="6666987B" w14:textId="77777777" w:rsidTr="00FA6C4B">
        <w:tc>
          <w:tcPr>
            <w:tcW w:w="1693" w:type="dxa"/>
          </w:tcPr>
          <w:p w14:paraId="3E536B4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418" w:type="dxa"/>
          </w:tcPr>
          <w:p w14:paraId="2146D31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>Social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support</w:t>
            </w:r>
          </w:p>
        </w:tc>
        <w:tc>
          <w:tcPr>
            <w:tcW w:w="3119" w:type="dxa"/>
          </w:tcPr>
          <w:p w14:paraId="351BF1F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0C1E72D1" w14:textId="0A982BB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-0.781, 95%CI [-0.948;-0.614]*</w:t>
            </w:r>
          </w:p>
          <w:p w14:paraId="0727667D" w14:textId="06607EB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01)</w:t>
            </w:r>
          </w:p>
        </w:tc>
        <w:tc>
          <w:tcPr>
            <w:tcW w:w="1134" w:type="dxa"/>
          </w:tcPr>
          <w:p w14:paraId="0D93837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34" w:type="dxa"/>
          </w:tcPr>
          <w:p w14:paraId="6F27D6C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Xiao 2020</w:t>
            </w:r>
          </w:p>
        </w:tc>
      </w:tr>
      <w:tr w:rsidR="00854B36" w:rsidRPr="00BC1E0A" w14:paraId="2A29815E" w14:textId="77777777" w:rsidTr="006709E0">
        <w:tc>
          <w:tcPr>
            <w:tcW w:w="9498" w:type="dxa"/>
            <w:gridSpan w:val="5"/>
          </w:tcPr>
          <w:p w14:paraId="08F495F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Perceived) stress</w:t>
            </w:r>
          </w:p>
        </w:tc>
      </w:tr>
      <w:tr w:rsidR="00854B36" w:rsidRPr="00BC1E0A" w14:paraId="1041ED72" w14:textId="77777777" w:rsidTr="00FA6C4B">
        <w:tc>
          <w:tcPr>
            <w:tcW w:w="1693" w:type="dxa"/>
          </w:tcPr>
          <w:p w14:paraId="1554B0D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2418" w:type="dxa"/>
          </w:tcPr>
          <w:p w14:paraId="6D10083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>Social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support</w:t>
            </w:r>
          </w:p>
        </w:tc>
        <w:tc>
          <w:tcPr>
            <w:tcW w:w="3119" w:type="dxa"/>
          </w:tcPr>
          <w:p w14:paraId="1B17C1A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796C1860" w14:textId="1789586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-0.704, 95%CI [-1.161;-0.247]*</w:t>
            </w:r>
          </w:p>
          <w:p w14:paraId="42F00161" w14:textId="2A69D30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=0.003)</w:t>
            </w:r>
          </w:p>
        </w:tc>
        <w:tc>
          <w:tcPr>
            <w:tcW w:w="1134" w:type="dxa"/>
          </w:tcPr>
          <w:p w14:paraId="0C71AC4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34" w:type="dxa"/>
          </w:tcPr>
          <w:p w14:paraId="7FEBB31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Xiao 2020</w:t>
            </w:r>
          </w:p>
        </w:tc>
      </w:tr>
      <w:tr w:rsidR="00854B36" w:rsidRPr="00BC1E0A" w14:paraId="2699F258" w14:textId="77777777" w:rsidTr="00FA6C4B">
        <w:tc>
          <w:tcPr>
            <w:tcW w:w="1693" w:type="dxa"/>
          </w:tcPr>
          <w:p w14:paraId="4C3EE68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elf-efficacy</w:t>
            </w:r>
          </w:p>
        </w:tc>
        <w:tc>
          <w:tcPr>
            <w:tcW w:w="2418" w:type="dxa"/>
          </w:tcPr>
          <w:p w14:paraId="241EF17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>Social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support</w:t>
            </w:r>
          </w:p>
        </w:tc>
        <w:tc>
          <w:tcPr>
            <w:tcW w:w="3119" w:type="dxa"/>
          </w:tcPr>
          <w:p w14:paraId="5222E21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>Statistically significant:</w:t>
            </w:r>
          </w:p>
          <w:p w14:paraId="1F4931A1" w14:textId="3245EC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0.023, 95%CI [0.011;0.035]*</w:t>
            </w:r>
          </w:p>
          <w:p w14:paraId="56019EB7" w14:textId="0AAD748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01)</w:t>
            </w:r>
          </w:p>
        </w:tc>
        <w:tc>
          <w:tcPr>
            <w:tcW w:w="1134" w:type="dxa"/>
          </w:tcPr>
          <w:p w14:paraId="1732B94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34" w:type="dxa"/>
          </w:tcPr>
          <w:p w14:paraId="0FFAE11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Xiao 2020</w:t>
            </w:r>
          </w:p>
        </w:tc>
      </w:tr>
      <w:tr w:rsidR="00854B36" w:rsidRPr="00BC1E0A" w14:paraId="51F9867B" w14:textId="77777777" w:rsidTr="006709E0">
        <w:tc>
          <w:tcPr>
            <w:tcW w:w="9498" w:type="dxa"/>
            <w:gridSpan w:val="5"/>
          </w:tcPr>
          <w:p w14:paraId="7AF2DC4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854B36" w:rsidRPr="00BC1E0A" w14:paraId="78DB015B" w14:textId="77777777" w:rsidTr="00FA6C4B">
        <w:tc>
          <w:tcPr>
            <w:tcW w:w="1693" w:type="dxa"/>
          </w:tcPr>
          <w:p w14:paraId="6CA8EBB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Emotional exhaustion</w:t>
            </w:r>
          </w:p>
        </w:tc>
        <w:tc>
          <w:tcPr>
            <w:tcW w:w="2418" w:type="dxa"/>
          </w:tcPr>
          <w:p w14:paraId="276856F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ocial interaction</w:t>
            </w:r>
          </w:p>
        </w:tc>
        <w:tc>
          <w:tcPr>
            <w:tcW w:w="3119" w:type="dxa"/>
          </w:tcPr>
          <w:p w14:paraId="68DD79F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139D5EC3" w14:textId="1EA85CC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03, 95%CI [-0.17;0.11]*</w:t>
            </w:r>
          </w:p>
          <w:p w14:paraId="17492ABF" w14:textId="2C98E7C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</w:tc>
        <w:tc>
          <w:tcPr>
            <w:tcW w:w="1134" w:type="dxa"/>
          </w:tcPr>
          <w:p w14:paraId="6CF994E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1134" w:type="dxa"/>
          </w:tcPr>
          <w:p w14:paraId="3DD393D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g 2006</w:t>
            </w:r>
          </w:p>
        </w:tc>
      </w:tr>
      <w:tr w:rsidR="00854B36" w:rsidRPr="00BC1E0A" w14:paraId="0B40DF99" w14:textId="77777777" w:rsidTr="00FA6C4B">
        <w:tc>
          <w:tcPr>
            <w:tcW w:w="1693" w:type="dxa"/>
          </w:tcPr>
          <w:p w14:paraId="04CFFBF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Emotional exhaustion</w:t>
            </w:r>
          </w:p>
        </w:tc>
        <w:tc>
          <w:tcPr>
            <w:tcW w:w="2418" w:type="dxa"/>
          </w:tcPr>
          <w:p w14:paraId="3A030389" w14:textId="103ACC4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ust 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to be able to rely on colleagues)</w:t>
            </w:r>
          </w:p>
        </w:tc>
        <w:tc>
          <w:tcPr>
            <w:tcW w:w="3119" w:type="dxa"/>
          </w:tcPr>
          <w:p w14:paraId="20AB647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6A398D21" w14:textId="43BE9B1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26, 95%CI [-0.40;-0.12]*</w:t>
            </w:r>
          </w:p>
          <w:p w14:paraId="3CE826C5" w14:textId="005EDD4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3124301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1134" w:type="dxa"/>
          </w:tcPr>
          <w:p w14:paraId="54563BC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g 2006</w:t>
            </w:r>
          </w:p>
        </w:tc>
      </w:tr>
      <w:tr w:rsidR="00854B36" w:rsidRPr="00BC1E0A" w14:paraId="2C8F0696" w14:textId="77777777" w:rsidTr="00FA6C4B">
        <w:tc>
          <w:tcPr>
            <w:tcW w:w="1693" w:type="dxa"/>
          </w:tcPr>
          <w:p w14:paraId="52CEA5EE" w14:textId="7268439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RS-related burnout</w:t>
            </w:r>
          </w:p>
        </w:tc>
        <w:tc>
          <w:tcPr>
            <w:tcW w:w="2418" w:type="dxa"/>
          </w:tcPr>
          <w:p w14:paraId="5CC081E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upport from family and friends</w:t>
            </w:r>
          </w:p>
        </w:tc>
        <w:tc>
          <w:tcPr>
            <w:tcW w:w="3119" w:type="dxa"/>
          </w:tcPr>
          <w:p w14:paraId="6043C6E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332FCF7" w14:textId="41A4736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14, 95%CI [-0.216;-0.064]</w:t>
            </w:r>
          </w:p>
          <w:p w14:paraId="761F502A" w14:textId="5A9F56C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1)</w:t>
            </w:r>
          </w:p>
        </w:tc>
        <w:tc>
          <w:tcPr>
            <w:tcW w:w="1134" w:type="dxa"/>
          </w:tcPr>
          <w:p w14:paraId="2A53638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134" w:type="dxa"/>
          </w:tcPr>
          <w:p w14:paraId="5C1F01A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Kim 2016</w:t>
            </w:r>
          </w:p>
        </w:tc>
      </w:tr>
      <w:tr w:rsidR="00854B36" w:rsidRPr="00BC1E0A" w14:paraId="4115A017" w14:textId="77777777" w:rsidTr="006709E0">
        <w:tc>
          <w:tcPr>
            <w:tcW w:w="9498" w:type="dxa"/>
            <w:gridSpan w:val="5"/>
          </w:tcPr>
          <w:p w14:paraId="05FC74B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Sleep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roblems</w:t>
            </w:r>
            <w:proofErr w:type="spellEnd"/>
          </w:p>
        </w:tc>
      </w:tr>
      <w:tr w:rsidR="00854B36" w:rsidRPr="00BC1E0A" w14:paraId="60BC9777" w14:textId="77777777" w:rsidTr="00FA6C4B">
        <w:tc>
          <w:tcPr>
            <w:tcW w:w="1693" w:type="dxa"/>
          </w:tcPr>
          <w:p w14:paraId="75AB5A8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leep quality</w:t>
            </w:r>
          </w:p>
        </w:tc>
        <w:tc>
          <w:tcPr>
            <w:tcW w:w="2418" w:type="dxa"/>
          </w:tcPr>
          <w:p w14:paraId="49BC2A5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>Social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nl-BE"/>
              </w:rPr>
              <w:t xml:space="preserve"> support</w:t>
            </w:r>
          </w:p>
        </w:tc>
        <w:tc>
          <w:tcPr>
            <w:tcW w:w="3119" w:type="dxa"/>
          </w:tcPr>
          <w:p w14:paraId="52B1CC16" w14:textId="77777777" w:rsidR="00854B36" w:rsidRPr="00BC1E0A" w:rsidRDefault="00854B36" w:rsidP="00854B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09EF3878" w14:textId="0A9DFD1A" w:rsidR="00854B36" w:rsidRPr="00BC1E0A" w:rsidRDefault="00854B36" w:rsidP="00854B3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–0.020, 95%CI [-0.111;0.019]*</w:t>
            </w:r>
          </w:p>
          <w:p w14:paraId="39560A38" w14:textId="2409477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54)</w:t>
            </w:r>
          </w:p>
        </w:tc>
        <w:tc>
          <w:tcPr>
            <w:tcW w:w="1134" w:type="dxa"/>
          </w:tcPr>
          <w:p w14:paraId="34D2C9C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34" w:type="dxa"/>
          </w:tcPr>
          <w:p w14:paraId="1593C36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Xiao 2020</w:t>
            </w:r>
          </w:p>
        </w:tc>
      </w:tr>
      <w:tr w:rsidR="00854B36" w:rsidRPr="00BC1E0A" w14:paraId="6034B2BD" w14:textId="77777777" w:rsidTr="006709E0">
        <w:tc>
          <w:tcPr>
            <w:tcW w:w="9498" w:type="dxa"/>
            <w:gridSpan w:val="5"/>
          </w:tcPr>
          <w:p w14:paraId="3E0BA7E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1DDCE648" w14:textId="77777777" w:rsidTr="00FA6C4B">
        <w:tc>
          <w:tcPr>
            <w:tcW w:w="1693" w:type="dxa"/>
          </w:tcPr>
          <w:p w14:paraId="60B9DF7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55BFAEA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ense of coherence and team spirit</w:t>
            </w:r>
          </w:p>
        </w:tc>
        <w:tc>
          <w:tcPr>
            <w:tcW w:w="3119" w:type="dxa"/>
          </w:tcPr>
          <w:p w14:paraId="359C1A4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40A8046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08BEE17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54B671EC" w14:textId="77777777" w:rsidTr="00FA6C4B">
        <w:tc>
          <w:tcPr>
            <w:tcW w:w="1693" w:type="dxa"/>
          </w:tcPr>
          <w:p w14:paraId="3E7B0D4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11B954A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Appreciation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from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</w:rPr>
              <w:t xml:space="preserve"> community</w:t>
            </w:r>
          </w:p>
        </w:tc>
        <w:tc>
          <w:tcPr>
            <w:tcW w:w="3119" w:type="dxa"/>
          </w:tcPr>
          <w:p w14:paraId="0DF262A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26BFEA3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2B897E1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1CAD8527" w14:textId="77777777" w:rsidTr="00FA6C4B">
        <w:tc>
          <w:tcPr>
            <w:tcW w:w="1693" w:type="dxa"/>
          </w:tcPr>
          <w:p w14:paraId="763D4E7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sychiatric morbidity</w:t>
            </w:r>
          </w:p>
        </w:tc>
        <w:tc>
          <w:tcPr>
            <w:tcW w:w="2418" w:type="dxa"/>
          </w:tcPr>
          <w:p w14:paraId="28F7FC0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 xml:space="preserve">Support </w:t>
            </w: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from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sz w:val="16"/>
                <w:szCs w:val="16"/>
              </w:rPr>
              <w:t>relatives</w:t>
            </w:r>
            <w:proofErr w:type="spellEnd"/>
          </w:p>
        </w:tc>
        <w:tc>
          <w:tcPr>
            <w:tcW w:w="3119" w:type="dxa"/>
          </w:tcPr>
          <w:p w14:paraId="4C8B850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in logistic regression analysis</w:t>
            </w:r>
          </w:p>
        </w:tc>
        <w:tc>
          <w:tcPr>
            <w:tcW w:w="1134" w:type="dxa"/>
          </w:tcPr>
          <w:p w14:paraId="1F7A84F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1134" w:type="dxa"/>
          </w:tcPr>
          <w:p w14:paraId="3A4C503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Tam 2004</w:t>
            </w:r>
          </w:p>
        </w:tc>
      </w:tr>
      <w:tr w:rsidR="00854B36" w:rsidRPr="00BC1E0A" w14:paraId="01A29E4E" w14:textId="77777777" w:rsidTr="00FA6C4B">
        <w:tc>
          <w:tcPr>
            <w:tcW w:w="1693" w:type="dxa"/>
          </w:tcPr>
          <w:p w14:paraId="47D9EDB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0E81DA2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upport from supervisors and colleagues </w:t>
            </w:r>
          </w:p>
        </w:tc>
        <w:tc>
          <w:tcPr>
            <w:tcW w:w="3119" w:type="dxa"/>
          </w:tcPr>
          <w:p w14:paraId="2699EA7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Statistically significant: </w:t>
            </w:r>
          </w:p>
          <w:p w14:paraId="79C5E10D" w14:textId="07A554D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35, 95% CI [0.17;0.69]</w:t>
            </w:r>
          </w:p>
          <w:p w14:paraId="3757A489" w14:textId="6BBD3EF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(p=0.003)</w:t>
            </w:r>
          </w:p>
        </w:tc>
        <w:tc>
          <w:tcPr>
            <w:tcW w:w="1134" w:type="dxa"/>
          </w:tcPr>
          <w:p w14:paraId="384FFC8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lastRenderedPageBreak/>
              <w:t>661</w:t>
            </w:r>
          </w:p>
        </w:tc>
        <w:tc>
          <w:tcPr>
            <w:tcW w:w="1134" w:type="dxa"/>
          </w:tcPr>
          <w:p w14:paraId="6F96A77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5AD3C1FE" w14:textId="77777777" w:rsidTr="00FA6C4B">
        <w:tc>
          <w:tcPr>
            <w:tcW w:w="1693" w:type="dxa"/>
          </w:tcPr>
          <w:p w14:paraId="569FBA6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48BDDCE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upport from family</w:t>
            </w:r>
          </w:p>
        </w:tc>
        <w:tc>
          <w:tcPr>
            <w:tcW w:w="3119" w:type="dxa"/>
          </w:tcPr>
          <w:p w14:paraId="36CF672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4DB5EF1B" w14:textId="54FB748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3, 95% CI [0.38;1.84]</w:t>
            </w:r>
          </w:p>
          <w:p w14:paraId="57A2BCC4" w14:textId="7A7F876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65)</w:t>
            </w:r>
          </w:p>
        </w:tc>
        <w:tc>
          <w:tcPr>
            <w:tcW w:w="1134" w:type="dxa"/>
          </w:tcPr>
          <w:p w14:paraId="1930A2D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79E4D53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583F5ACA" w14:textId="77777777" w:rsidTr="00FA6C4B">
        <w:tc>
          <w:tcPr>
            <w:tcW w:w="1693" w:type="dxa"/>
          </w:tcPr>
          <w:p w14:paraId="08C61D9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336A0E6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eing able to talk to someone about my concerns</w:t>
            </w:r>
          </w:p>
        </w:tc>
        <w:tc>
          <w:tcPr>
            <w:tcW w:w="3119" w:type="dxa"/>
          </w:tcPr>
          <w:p w14:paraId="06B7A2D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4DEF03FF" w14:textId="4A40326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07, 95% CI [0.56;2.04]</w:t>
            </w:r>
          </w:p>
          <w:p w14:paraId="65792B12" w14:textId="0F3DA8B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84)</w:t>
            </w:r>
          </w:p>
        </w:tc>
        <w:tc>
          <w:tcPr>
            <w:tcW w:w="1134" w:type="dxa"/>
          </w:tcPr>
          <w:p w14:paraId="74763EC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7753786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17E4EE39" w14:textId="77777777" w:rsidTr="006709E0">
        <w:tc>
          <w:tcPr>
            <w:tcW w:w="9498" w:type="dxa"/>
            <w:gridSpan w:val="5"/>
            <w:shd w:val="clear" w:color="auto" w:fill="808080" w:themeFill="background1" w:themeFillShade="80"/>
          </w:tcPr>
          <w:p w14:paraId="118AE0F6" w14:textId="6FA1535B" w:rsidR="00854B36" w:rsidRPr="00BC1E0A" w:rsidRDefault="00854B36" w:rsidP="00854B36">
            <w:pPr>
              <w:spacing w:after="0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  <w:t>Sense of control and coping</w:t>
            </w:r>
          </w:p>
        </w:tc>
      </w:tr>
      <w:tr w:rsidR="00854B36" w:rsidRPr="00BC1E0A" w14:paraId="73ECA44B" w14:textId="77777777" w:rsidTr="006709E0">
        <w:tc>
          <w:tcPr>
            <w:tcW w:w="9498" w:type="dxa"/>
            <w:gridSpan w:val="5"/>
          </w:tcPr>
          <w:p w14:paraId="4493C4A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ute stress disorder/post-traumatic stress (symptoms)</w:t>
            </w:r>
          </w:p>
        </w:tc>
      </w:tr>
      <w:tr w:rsidR="00854B36" w:rsidRPr="00BC1E0A" w14:paraId="0176B060" w14:textId="77777777" w:rsidTr="00FA6C4B">
        <w:tc>
          <w:tcPr>
            <w:tcW w:w="1693" w:type="dxa"/>
          </w:tcPr>
          <w:p w14:paraId="5867B8B9" w14:textId="019EDB6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ymptoms</w:t>
            </w:r>
          </w:p>
        </w:tc>
        <w:tc>
          <w:tcPr>
            <w:tcW w:w="2418" w:type="dxa"/>
          </w:tcPr>
          <w:p w14:paraId="1E26653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self-efficacy</w:t>
            </w:r>
          </w:p>
        </w:tc>
        <w:tc>
          <w:tcPr>
            <w:tcW w:w="3119" w:type="dxa"/>
          </w:tcPr>
          <w:p w14:paraId="4205471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Not statistically significant:</w:t>
            </w:r>
          </w:p>
          <w:p w14:paraId="5F8631D3" w14:textId="4A0A8E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β: -0.02, 95%CI [-0.08;0.04]*</w:t>
            </w:r>
          </w:p>
          <w:p w14:paraId="3A324305" w14:textId="41F4B51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gt;0.05)</w:t>
            </w:r>
          </w:p>
        </w:tc>
        <w:tc>
          <w:tcPr>
            <w:tcW w:w="1134" w:type="dxa"/>
          </w:tcPr>
          <w:p w14:paraId="3541E8B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7 </w:t>
            </w:r>
          </w:p>
        </w:tc>
        <w:tc>
          <w:tcPr>
            <w:tcW w:w="1134" w:type="dxa"/>
          </w:tcPr>
          <w:p w14:paraId="3C897C6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o 2005</w:t>
            </w:r>
          </w:p>
        </w:tc>
      </w:tr>
      <w:tr w:rsidR="00854B36" w:rsidRPr="00BC1E0A" w14:paraId="1DB37F21" w14:textId="77777777" w:rsidTr="00FA6C4B">
        <w:tc>
          <w:tcPr>
            <w:tcW w:w="1693" w:type="dxa"/>
          </w:tcPr>
          <w:p w14:paraId="27E451EC" w14:textId="78F227D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kelihood of post-traumatic stress disease</w:t>
            </w:r>
          </w:p>
        </w:tc>
        <w:tc>
          <w:tcPr>
            <w:tcW w:w="2418" w:type="dxa"/>
          </w:tcPr>
          <w:p w14:paraId="7D27A146" w14:textId="7CF0628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bookmarkStart w:id="11" w:name="_Hlk36720648"/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Coping ability</w:t>
            </w:r>
            <w:bookmarkEnd w:id="11"/>
          </w:p>
        </w:tc>
        <w:tc>
          <w:tcPr>
            <w:tcW w:w="3119" w:type="dxa"/>
          </w:tcPr>
          <w:p w14:paraId="2D0026F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HCW group:</w:t>
            </w:r>
          </w:p>
          <w:p w14:paraId="79E39071" w14:textId="127CE81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</w:t>
            </w:r>
          </w:p>
          <w:p w14:paraId="4F2B9945" w14:textId="723CF0A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13</w:t>
            </w:r>
          </w:p>
          <w:p w14:paraId="26E859C2" w14:textId="6AB2390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gt;0.05)</w:t>
            </w:r>
          </w:p>
          <w:p w14:paraId="2A29408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n-HCW group:</w:t>
            </w:r>
          </w:p>
          <w:p w14:paraId="0B9D501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2D163C0D" w14:textId="7D4707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nl-BE" w:eastAsia="nl-NL"/>
              </w:rPr>
              <w:t>β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: -0.18</w:t>
            </w:r>
          </w:p>
          <w:p w14:paraId="7462F2C3" w14:textId="58BC0F1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p&lt; 0.01)</w:t>
            </w:r>
          </w:p>
        </w:tc>
        <w:tc>
          <w:tcPr>
            <w:tcW w:w="1134" w:type="dxa"/>
          </w:tcPr>
          <w:p w14:paraId="13081841" w14:textId="35C2670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1134" w:type="dxa"/>
          </w:tcPr>
          <w:p w14:paraId="3897415E" w14:textId="7DF7B19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on 2019</w:t>
            </w:r>
          </w:p>
        </w:tc>
      </w:tr>
      <w:tr w:rsidR="00854B36" w:rsidRPr="00BC1E0A" w14:paraId="1347AD38" w14:textId="77777777" w:rsidTr="00FA6C4B">
        <w:tc>
          <w:tcPr>
            <w:tcW w:w="1693" w:type="dxa"/>
          </w:tcPr>
          <w:p w14:paraId="58501F81" w14:textId="43362E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14D5738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Self-distraction</w:t>
            </w:r>
          </w:p>
          <w:p w14:paraId="5BBCD4F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642A49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5B098FB" w14:textId="741B487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75, 95%CI [1.09;2.80]</w:t>
            </w:r>
          </w:p>
          <w:p w14:paraId="12E9BF83" w14:textId="67695F6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2)</w:t>
            </w:r>
          </w:p>
        </w:tc>
        <w:tc>
          <w:tcPr>
            <w:tcW w:w="1134" w:type="dxa"/>
          </w:tcPr>
          <w:p w14:paraId="2C64AE7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2D86466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6B3AF845" w14:textId="77777777" w:rsidTr="00FA6C4B">
        <w:tc>
          <w:tcPr>
            <w:tcW w:w="1693" w:type="dxa"/>
          </w:tcPr>
          <w:p w14:paraId="3FCD01FA" w14:textId="4A56905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36D1BC5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Instrumental support seeking</w:t>
            </w:r>
          </w:p>
        </w:tc>
        <w:tc>
          <w:tcPr>
            <w:tcW w:w="3119" w:type="dxa"/>
          </w:tcPr>
          <w:p w14:paraId="273364B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79ABBE22" w14:textId="2F9BF26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84, 95%CI [0.91;3.72]</w:t>
            </w:r>
          </w:p>
          <w:p w14:paraId="4CAA0FA5" w14:textId="5235B24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9)</w:t>
            </w:r>
          </w:p>
          <w:p w14:paraId="3326F8F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</w:p>
        </w:tc>
        <w:tc>
          <w:tcPr>
            <w:tcW w:w="1134" w:type="dxa"/>
          </w:tcPr>
          <w:p w14:paraId="792B101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04166C0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195F99D4" w14:textId="77777777" w:rsidTr="00FA6C4B">
        <w:tc>
          <w:tcPr>
            <w:tcW w:w="1693" w:type="dxa"/>
          </w:tcPr>
          <w:p w14:paraId="505363F4" w14:textId="1341E17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2A2E6F4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ping strategy: </w:t>
            </w: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isengagement</w:t>
            </w:r>
          </w:p>
        </w:tc>
        <w:tc>
          <w:tcPr>
            <w:tcW w:w="3119" w:type="dxa"/>
          </w:tcPr>
          <w:p w14:paraId="526F658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6980155" w14:textId="19B6255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2.85, 95%CI [1.25;6.47]</w:t>
            </w:r>
          </w:p>
          <w:p w14:paraId="6077E04F" w14:textId="32321BF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1)</w:t>
            </w:r>
          </w:p>
        </w:tc>
        <w:tc>
          <w:tcPr>
            <w:tcW w:w="1134" w:type="dxa"/>
          </w:tcPr>
          <w:p w14:paraId="71E52D0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7FFC9EA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263BA84B" w14:textId="77777777" w:rsidTr="00FA6C4B">
        <w:tc>
          <w:tcPr>
            <w:tcW w:w="1693" w:type="dxa"/>
          </w:tcPr>
          <w:p w14:paraId="039D2B2B" w14:textId="4C88ED9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3F8DB93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Venting</w:t>
            </w:r>
          </w:p>
        </w:tc>
        <w:tc>
          <w:tcPr>
            <w:tcW w:w="3119" w:type="dxa"/>
          </w:tcPr>
          <w:p w14:paraId="3B07F78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BAEFF5B" w14:textId="19FBD18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1, 95%CI [0.26;0.97]</w:t>
            </w:r>
          </w:p>
          <w:p w14:paraId="43872AB0" w14:textId="20E98D5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4)</w:t>
            </w:r>
          </w:p>
        </w:tc>
        <w:tc>
          <w:tcPr>
            <w:tcW w:w="1134" w:type="dxa"/>
          </w:tcPr>
          <w:p w14:paraId="337D799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6FAEF6B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65EFDF47" w14:textId="77777777" w:rsidTr="00FA6C4B">
        <w:tc>
          <w:tcPr>
            <w:tcW w:w="1693" w:type="dxa"/>
          </w:tcPr>
          <w:p w14:paraId="59B4089B" w14:textId="503CC38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6ABB077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Humor</w:t>
            </w:r>
          </w:p>
        </w:tc>
        <w:tc>
          <w:tcPr>
            <w:tcW w:w="3119" w:type="dxa"/>
          </w:tcPr>
          <w:p w14:paraId="241A1BF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8AF0A34" w14:textId="6D167A2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45, 95%CI [0.21;0.97]</w:t>
            </w:r>
          </w:p>
          <w:p w14:paraId="0E2726F7" w14:textId="0F40348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4)</w:t>
            </w:r>
          </w:p>
        </w:tc>
        <w:tc>
          <w:tcPr>
            <w:tcW w:w="1134" w:type="dxa"/>
          </w:tcPr>
          <w:p w14:paraId="0F0E7C7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39C8C30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68AA6639" w14:textId="77777777" w:rsidTr="00FA6C4B">
        <w:tc>
          <w:tcPr>
            <w:tcW w:w="1693" w:type="dxa"/>
          </w:tcPr>
          <w:p w14:paraId="3E5595E9" w14:textId="400F301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7464F3C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Acceptance</w:t>
            </w:r>
          </w:p>
        </w:tc>
        <w:tc>
          <w:tcPr>
            <w:tcW w:w="3119" w:type="dxa"/>
          </w:tcPr>
          <w:p w14:paraId="5FE99F0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086486D" w14:textId="46A1FFC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53, 95%CI [0.32;0.89]</w:t>
            </w:r>
          </w:p>
          <w:p w14:paraId="5A954D9F" w14:textId="133FFF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2)</w:t>
            </w:r>
          </w:p>
        </w:tc>
        <w:tc>
          <w:tcPr>
            <w:tcW w:w="1134" w:type="dxa"/>
          </w:tcPr>
          <w:p w14:paraId="2CCFA64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352BB42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05FBACE3" w14:textId="77777777" w:rsidTr="00FA6C4B">
        <w:tc>
          <w:tcPr>
            <w:tcW w:w="1693" w:type="dxa"/>
          </w:tcPr>
          <w:p w14:paraId="6C208BCB" w14:textId="46AEBB7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379FEAF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ping strategy: Religion </w:t>
            </w:r>
          </w:p>
        </w:tc>
        <w:tc>
          <w:tcPr>
            <w:tcW w:w="3119" w:type="dxa"/>
          </w:tcPr>
          <w:p w14:paraId="0D053E0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1D294C8A" w14:textId="41EEF3A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70, 95%CI [1.20;2.39]</w:t>
            </w:r>
          </w:p>
          <w:p w14:paraId="546A143C" w14:textId="7103D58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3)</w:t>
            </w:r>
          </w:p>
        </w:tc>
        <w:tc>
          <w:tcPr>
            <w:tcW w:w="1134" w:type="dxa"/>
          </w:tcPr>
          <w:p w14:paraId="0497344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37BDC35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7C9EBCC9" w14:textId="77777777" w:rsidTr="00FA6C4B">
        <w:tc>
          <w:tcPr>
            <w:tcW w:w="1693" w:type="dxa"/>
          </w:tcPr>
          <w:p w14:paraId="2324307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3E653C2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Religious convictions</w:t>
            </w:r>
          </w:p>
        </w:tc>
        <w:tc>
          <w:tcPr>
            <w:tcW w:w="3119" w:type="dxa"/>
          </w:tcPr>
          <w:p w14:paraId="4CC23B2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52631DFB" w14:textId="0EBEB38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52, 95% CI [0.88;2.62]</w:t>
            </w:r>
          </w:p>
          <w:p w14:paraId="3F81FA7A" w14:textId="3263EF4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14)</w:t>
            </w:r>
          </w:p>
        </w:tc>
        <w:tc>
          <w:tcPr>
            <w:tcW w:w="1134" w:type="dxa"/>
          </w:tcPr>
          <w:p w14:paraId="7873016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6F0A63A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5892EFEA" w14:textId="77777777" w:rsidTr="00FA6C4B">
        <w:tc>
          <w:tcPr>
            <w:tcW w:w="1693" w:type="dxa"/>
          </w:tcPr>
          <w:p w14:paraId="70BD5C3C" w14:textId="61B49CB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2B88555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Active coping</w:t>
            </w:r>
          </w:p>
        </w:tc>
        <w:tc>
          <w:tcPr>
            <w:tcW w:w="3119" w:type="dxa"/>
          </w:tcPr>
          <w:p w14:paraId="283DF77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6C4A7CEB" w14:textId="0D7D704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4, 95%CI [0.45;1.54]</w:t>
            </w:r>
          </w:p>
          <w:p w14:paraId="00A73F88" w14:textId="1D7A629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57)</w:t>
            </w:r>
          </w:p>
        </w:tc>
        <w:tc>
          <w:tcPr>
            <w:tcW w:w="1134" w:type="dxa"/>
          </w:tcPr>
          <w:p w14:paraId="2B3CF72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5CE1AC11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2D5AA2E6" w14:textId="77777777" w:rsidTr="00FA6C4B">
        <w:tc>
          <w:tcPr>
            <w:tcW w:w="1693" w:type="dxa"/>
          </w:tcPr>
          <w:p w14:paraId="180ABD2D" w14:textId="12A9B8A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6F0820A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Denial</w:t>
            </w:r>
          </w:p>
        </w:tc>
        <w:tc>
          <w:tcPr>
            <w:tcW w:w="3119" w:type="dxa"/>
          </w:tcPr>
          <w:p w14:paraId="25DA183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3AE0A704" w14:textId="4DE2D11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4, 95%CI [0.50;1.44]</w:t>
            </w:r>
          </w:p>
          <w:p w14:paraId="57740989" w14:textId="7C45608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53)</w:t>
            </w:r>
          </w:p>
        </w:tc>
        <w:tc>
          <w:tcPr>
            <w:tcW w:w="1134" w:type="dxa"/>
          </w:tcPr>
          <w:p w14:paraId="199EB8B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7922210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4115853B" w14:textId="77777777" w:rsidTr="00FA6C4B">
        <w:tc>
          <w:tcPr>
            <w:tcW w:w="1693" w:type="dxa"/>
          </w:tcPr>
          <w:p w14:paraId="09282DCC" w14:textId="59635E0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65718F3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Emotional support seeking</w:t>
            </w:r>
          </w:p>
        </w:tc>
        <w:tc>
          <w:tcPr>
            <w:tcW w:w="3119" w:type="dxa"/>
          </w:tcPr>
          <w:p w14:paraId="50906CA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4FA60310" w14:textId="014E995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92, 95%CI [0.52;1.62]</w:t>
            </w:r>
          </w:p>
          <w:p w14:paraId="2ED04AF7" w14:textId="6AA113E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76)</w:t>
            </w:r>
          </w:p>
        </w:tc>
        <w:tc>
          <w:tcPr>
            <w:tcW w:w="1134" w:type="dxa"/>
          </w:tcPr>
          <w:p w14:paraId="07D8AA8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1E125A0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788146CE" w14:textId="77777777" w:rsidTr="00FA6C4B">
        <w:tc>
          <w:tcPr>
            <w:tcW w:w="1693" w:type="dxa"/>
          </w:tcPr>
          <w:p w14:paraId="71A50079" w14:textId="2D6915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62100C3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Positive reframing</w:t>
            </w:r>
          </w:p>
        </w:tc>
        <w:tc>
          <w:tcPr>
            <w:tcW w:w="3119" w:type="dxa"/>
          </w:tcPr>
          <w:p w14:paraId="1CB1169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0BD31D7" w14:textId="19FA8A0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09, 95%CI [0.71;1.66]</w:t>
            </w:r>
          </w:p>
          <w:p w14:paraId="052DF6C7" w14:textId="36BB2DA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70)</w:t>
            </w:r>
          </w:p>
        </w:tc>
        <w:tc>
          <w:tcPr>
            <w:tcW w:w="1134" w:type="dxa"/>
          </w:tcPr>
          <w:p w14:paraId="4F60D27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5076CC1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4DBD21CE" w14:textId="77777777" w:rsidTr="00FA6C4B">
        <w:tc>
          <w:tcPr>
            <w:tcW w:w="1693" w:type="dxa"/>
          </w:tcPr>
          <w:p w14:paraId="1286379D" w14:textId="35A2761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t-traumatic morbidity</w:t>
            </w:r>
          </w:p>
        </w:tc>
        <w:tc>
          <w:tcPr>
            <w:tcW w:w="2418" w:type="dxa"/>
          </w:tcPr>
          <w:p w14:paraId="42102F5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oping strategy: Planning</w:t>
            </w:r>
          </w:p>
        </w:tc>
        <w:tc>
          <w:tcPr>
            <w:tcW w:w="3119" w:type="dxa"/>
          </w:tcPr>
          <w:p w14:paraId="01F5FED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Not statistically significant:</w:t>
            </w:r>
          </w:p>
          <w:p w14:paraId="553F5CB2" w14:textId="169B004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.35, 95%CI [0.72;2.53]</w:t>
            </w:r>
          </w:p>
          <w:p w14:paraId="7AD3EE88" w14:textId="41D1643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36)</w:t>
            </w:r>
          </w:p>
        </w:tc>
        <w:tc>
          <w:tcPr>
            <w:tcW w:w="1134" w:type="dxa"/>
          </w:tcPr>
          <w:p w14:paraId="2F72CE6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1134" w:type="dxa"/>
          </w:tcPr>
          <w:p w14:paraId="6264BD4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im 2004</w:t>
            </w:r>
          </w:p>
        </w:tc>
      </w:tr>
      <w:tr w:rsidR="00854B36" w:rsidRPr="00BC1E0A" w14:paraId="146AD5AA" w14:textId="77777777" w:rsidTr="00FA6C4B">
        <w:tc>
          <w:tcPr>
            <w:tcW w:w="1693" w:type="dxa"/>
          </w:tcPr>
          <w:p w14:paraId="6BC6C8B4" w14:textId="42A8F88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440E9EAC" w14:textId="67528E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>Altruistic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nl-BE" w:eastAsia="nl-NL"/>
              </w:rPr>
              <w:t>acceptance</w:t>
            </w:r>
            <w:proofErr w:type="spellEnd"/>
          </w:p>
        </w:tc>
        <w:tc>
          <w:tcPr>
            <w:tcW w:w="3119" w:type="dxa"/>
          </w:tcPr>
          <w:p w14:paraId="65285D8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5899F9C9" w14:textId="2CD04FE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0.47, 95%CI [0.25;0.89]</w:t>
            </w:r>
          </w:p>
          <w:p w14:paraId="0EF3AA79" w14:textId="1F449C3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34DFAD9D" w14:textId="5F75E10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34" w:type="dxa"/>
          </w:tcPr>
          <w:p w14:paraId="041428B8" w14:textId="4847314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Wu 2009</w:t>
            </w:r>
          </w:p>
        </w:tc>
      </w:tr>
      <w:tr w:rsidR="00854B36" w:rsidRPr="00BC1E0A" w14:paraId="492F10A6" w14:textId="77777777" w:rsidTr="00FA6C4B">
        <w:tc>
          <w:tcPr>
            <w:tcW w:w="1693" w:type="dxa"/>
          </w:tcPr>
          <w:p w14:paraId="6193A4C9" w14:textId="6CDE97E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78259E8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ladaptive coping</w:t>
            </w:r>
          </w:p>
        </w:tc>
        <w:tc>
          <w:tcPr>
            <w:tcW w:w="3119" w:type="dxa"/>
          </w:tcPr>
          <w:p w14:paraId="5640071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15C2FF4" w14:textId="7995CAF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37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, 95%CI [0.20;0.54]*</w:t>
            </w:r>
          </w:p>
          <w:p w14:paraId="78A88B7D" w14:textId="25EE143C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74FC3152" w14:textId="3D7E5F7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09FCFAD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2EDA3750" w14:textId="77777777" w:rsidTr="00FA6C4B">
        <w:tc>
          <w:tcPr>
            <w:tcW w:w="1693" w:type="dxa"/>
          </w:tcPr>
          <w:p w14:paraId="2D9E7949" w14:textId="29C650C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t-traumatic stress</w:t>
            </w:r>
          </w:p>
        </w:tc>
        <w:tc>
          <w:tcPr>
            <w:tcW w:w="2418" w:type="dxa"/>
          </w:tcPr>
          <w:p w14:paraId="339FBC3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daptive coping</w:t>
            </w:r>
          </w:p>
        </w:tc>
        <w:tc>
          <w:tcPr>
            <w:tcW w:w="3119" w:type="dxa"/>
          </w:tcPr>
          <w:p w14:paraId="12044387" w14:textId="5AC3458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489F58B3" w14:textId="7AB35AF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241AAFE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1EC641A5" w14:textId="77777777" w:rsidTr="006815B7">
        <w:tc>
          <w:tcPr>
            <w:tcW w:w="9498" w:type="dxa"/>
            <w:gridSpan w:val="5"/>
          </w:tcPr>
          <w:p w14:paraId="036397E1" w14:textId="340ECB9B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xiety-related symptoms</w:t>
            </w:r>
          </w:p>
        </w:tc>
      </w:tr>
      <w:tr w:rsidR="00854B36" w:rsidRPr="00BC1E0A" w14:paraId="36528072" w14:textId="77777777" w:rsidTr="00FA6C4B">
        <w:tc>
          <w:tcPr>
            <w:tcW w:w="1693" w:type="dxa"/>
          </w:tcPr>
          <w:p w14:paraId="40DDD5CF" w14:textId="5203EF3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418" w:type="dxa"/>
          </w:tcPr>
          <w:p w14:paraId="19604091" w14:textId="44C5484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itive coping</w:t>
            </w:r>
          </w:p>
        </w:tc>
        <w:tc>
          <w:tcPr>
            <w:tcW w:w="3119" w:type="dxa"/>
          </w:tcPr>
          <w:p w14:paraId="376D32F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245458A2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r: -0.182</w:t>
            </w:r>
          </w:p>
          <w:p w14:paraId="1C99B067" w14:textId="78F0349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(p=0.002)</w:t>
            </w:r>
          </w:p>
        </w:tc>
        <w:tc>
          <w:tcPr>
            <w:tcW w:w="1134" w:type="dxa"/>
          </w:tcPr>
          <w:p w14:paraId="4F111BF6" w14:textId="7FC32B3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1134" w:type="dxa"/>
          </w:tcPr>
          <w:p w14:paraId="5E6A7D37" w14:textId="3B227ED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u 2020</w:t>
            </w:r>
          </w:p>
        </w:tc>
      </w:tr>
      <w:tr w:rsidR="00854B36" w:rsidRPr="00BC1E0A" w14:paraId="393FF5FB" w14:textId="77777777" w:rsidTr="006709E0">
        <w:tc>
          <w:tcPr>
            <w:tcW w:w="9498" w:type="dxa"/>
            <w:gridSpan w:val="5"/>
          </w:tcPr>
          <w:p w14:paraId="14FC972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pression-related symptoms</w:t>
            </w:r>
          </w:p>
        </w:tc>
      </w:tr>
      <w:tr w:rsidR="00854B36" w:rsidRPr="00BC1E0A" w14:paraId="02A38F51" w14:textId="77777777" w:rsidTr="00FA6C4B">
        <w:tc>
          <w:tcPr>
            <w:tcW w:w="1693" w:type="dxa"/>
          </w:tcPr>
          <w:p w14:paraId="0C6AF2CC" w14:textId="1C106A5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7DF13D72" w14:textId="74CF138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Altruistic acceptance</w:t>
            </w:r>
          </w:p>
        </w:tc>
        <w:tc>
          <w:tcPr>
            <w:tcW w:w="3119" w:type="dxa"/>
          </w:tcPr>
          <w:p w14:paraId="015026F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7AF4B530" w14:textId="120CBCC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proofErr w:type="spellStart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lastRenderedPageBreak/>
              <w:t>aOR</w:t>
            </w:r>
            <w:proofErr w:type="spellEnd"/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: 0.26, 95%CI [0.12;0.56]</w:t>
            </w:r>
          </w:p>
          <w:p w14:paraId="2ACF273E" w14:textId="18D7E74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(p&lt;0.05)</w:t>
            </w:r>
          </w:p>
        </w:tc>
        <w:tc>
          <w:tcPr>
            <w:tcW w:w="1134" w:type="dxa"/>
          </w:tcPr>
          <w:p w14:paraId="68212D7E" w14:textId="0FCDD7C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549</w:t>
            </w:r>
          </w:p>
        </w:tc>
        <w:tc>
          <w:tcPr>
            <w:tcW w:w="1134" w:type="dxa"/>
          </w:tcPr>
          <w:p w14:paraId="5BDB2EE9" w14:textId="66DBF72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Liu 2012</w:t>
            </w:r>
          </w:p>
        </w:tc>
      </w:tr>
      <w:tr w:rsidR="00854B36" w:rsidRPr="00BC1E0A" w14:paraId="3000E503" w14:textId="77777777" w:rsidTr="00FA6C4B">
        <w:tc>
          <w:tcPr>
            <w:tcW w:w="1693" w:type="dxa"/>
          </w:tcPr>
          <w:p w14:paraId="65CC823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71AC3E43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ositive attitude towards SARS</w:t>
            </w:r>
          </w:p>
        </w:tc>
        <w:tc>
          <w:tcPr>
            <w:tcW w:w="3119" w:type="dxa"/>
          </w:tcPr>
          <w:p w14:paraId="77DD78B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066CDF5F" w14:textId="0416FDD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12.7, 95%CI [1.1;150]</w:t>
            </w:r>
          </w:p>
          <w:p w14:paraId="19C1FFBA" w14:textId="29BE93E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5)</w:t>
            </w:r>
          </w:p>
        </w:tc>
        <w:tc>
          <w:tcPr>
            <w:tcW w:w="1134" w:type="dxa"/>
          </w:tcPr>
          <w:p w14:paraId="427C4F9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</w:tcPr>
          <w:p w14:paraId="36066FEF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Su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7166AA06" w14:textId="77777777" w:rsidTr="00FA6C4B">
        <w:tc>
          <w:tcPr>
            <w:tcW w:w="1693" w:type="dxa"/>
          </w:tcPr>
          <w:p w14:paraId="684A4332" w14:textId="7112A9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418" w:type="dxa"/>
          </w:tcPr>
          <w:p w14:paraId="0400B154" w14:textId="6C7A8DD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ositive coping</w:t>
            </w:r>
          </w:p>
        </w:tc>
        <w:tc>
          <w:tcPr>
            <w:tcW w:w="3119" w:type="dxa"/>
          </w:tcPr>
          <w:p w14:paraId="22431D5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03CA103E" w14:textId="4768B20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r: -0.253</w:t>
            </w:r>
          </w:p>
          <w:p w14:paraId="299FA707" w14:textId="2E36BFB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(p=0.001)</w:t>
            </w:r>
          </w:p>
        </w:tc>
        <w:tc>
          <w:tcPr>
            <w:tcW w:w="1134" w:type="dxa"/>
          </w:tcPr>
          <w:p w14:paraId="6CD78444" w14:textId="34A18738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1134" w:type="dxa"/>
          </w:tcPr>
          <w:p w14:paraId="22FA24E8" w14:textId="33CD35B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Zhu 2020</w:t>
            </w:r>
          </w:p>
        </w:tc>
      </w:tr>
      <w:tr w:rsidR="00854B36" w:rsidRPr="00BC1E0A" w14:paraId="1D3A2353" w14:textId="77777777" w:rsidTr="006709E0">
        <w:tc>
          <w:tcPr>
            <w:tcW w:w="9498" w:type="dxa"/>
            <w:gridSpan w:val="5"/>
          </w:tcPr>
          <w:p w14:paraId="2D5E7EF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Perceive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) stress</w:t>
            </w:r>
          </w:p>
        </w:tc>
      </w:tr>
      <w:tr w:rsidR="00854B36" w:rsidRPr="00BC1E0A" w14:paraId="3FC6509E" w14:textId="77777777" w:rsidTr="00FA6C4B">
        <w:tc>
          <w:tcPr>
            <w:tcW w:w="1693" w:type="dxa"/>
          </w:tcPr>
          <w:p w14:paraId="5A69ED3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erceived stress</w:t>
            </w:r>
          </w:p>
        </w:tc>
        <w:tc>
          <w:tcPr>
            <w:tcW w:w="2418" w:type="dxa"/>
          </w:tcPr>
          <w:p w14:paraId="2CBE041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ardiness</w:t>
            </w:r>
          </w:p>
        </w:tc>
        <w:tc>
          <w:tcPr>
            <w:tcW w:w="3119" w:type="dxa"/>
          </w:tcPr>
          <w:p w14:paraId="10AFA72C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GB" w:eastAsia="nl-NL"/>
              </w:rPr>
              <w:t>Statistically significant:</w:t>
            </w:r>
          </w:p>
          <w:p w14:paraId="3DACFB08" w14:textId="7677FA9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–0.310, 95%CI [-0.410;0.210]*</w:t>
            </w:r>
          </w:p>
          <w:p w14:paraId="302736A7" w14:textId="525424E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iCs/>
                <w:sz w:val="16"/>
                <w:szCs w:val="16"/>
                <w:lang w:val="en-GB" w:eastAsia="nl-NL"/>
              </w:rPr>
              <w:t>(p&lt;</w:t>
            </w: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0.001)</w:t>
            </w:r>
          </w:p>
        </w:tc>
        <w:tc>
          <w:tcPr>
            <w:tcW w:w="1134" w:type="dxa"/>
          </w:tcPr>
          <w:p w14:paraId="6B6868D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1134" w:type="dxa"/>
          </w:tcPr>
          <w:p w14:paraId="1F8B584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ark 2018</w:t>
            </w:r>
          </w:p>
        </w:tc>
      </w:tr>
      <w:tr w:rsidR="00854B36" w:rsidRPr="00BC1E0A" w14:paraId="0F7D2D16" w14:textId="77777777" w:rsidTr="006709E0">
        <w:tc>
          <w:tcPr>
            <w:tcW w:w="9498" w:type="dxa"/>
            <w:gridSpan w:val="5"/>
          </w:tcPr>
          <w:p w14:paraId="360F996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motional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exhaustion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and</w:t>
            </w:r>
            <w:proofErr w:type="spellEnd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C1E0A">
              <w:rPr>
                <w:rFonts w:ascii="Times New Roman" w:hAnsi="Times New Roman"/>
                <w:b/>
                <w:sz w:val="16"/>
                <w:szCs w:val="16"/>
              </w:rPr>
              <w:t>burnout</w:t>
            </w:r>
            <w:proofErr w:type="spellEnd"/>
          </w:p>
        </w:tc>
      </w:tr>
      <w:tr w:rsidR="00854B36" w:rsidRPr="00BC1E0A" w14:paraId="67CC8F3F" w14:textId="77777777" w:rsidTr="00FA6C4B">
        <w:tc>
          <w:tcPr>
            <w:tcW w:w="1693" w:type="dxa"/>
          </w:tcPr>
          <w:p w14:paraId="5037539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Emotional exhaustion</w:t>
            </w:r>
          </w:p>
        </w:tc>
        <w:tc>
          <w:tcPr>
            <w:tcW w:w="2418" w:type="dxa"/>
          </w:tcPr>
          <w:p w14:paraId="758EEDA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Levels of vigor</w:t>
            </w:r>
          </w:p>
        </w:tc>
        <w:tc>
          <w:tcPr>
            <w:tcW w:w="3119" w:type="dxa"/>
          </w:tcPr>
          <w:p w14:paraId="0740B83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8E758C3" w14:textId="531FE45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34, 95%CI [-0.44;-0.24]*</w:t>
            </w:r>
          </w:p>
          <w:p w14:paraId="3E4521AF" w14:textId="1E7418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0)</w:t>
            </w:r>
          </w:p>
        </w:tc>
        <w:tc>
          <w:tcPr>
            <w:tcW w:w="1134" w:type="dxa"/>
          </w:tcPr>
          <w:p w14:paraId="7D29FF2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4F2F61E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  <w:tr w:rsidR="00854B36" w:rsidRPr="00BC1E0A" w14:paraId="49D380AE" w14:textId="77777777" w:rsidTr="00FA6C4B">
        <w:tc>
          <w:tcPr>
            <w:tcW w:w="1693" w:type="dxa"/>
          </w:tcPr>
          <w:p w14:paraId="2DA04F0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7A04DC5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ladaptive coping</w:t>
            </w:r>
          </w:p>
        </w:tc>
        <w:tc>
          <w:tcPr>
            <w:tcW w:w="3119" w:type="dxa"/>
          </w:tcPr>
          <w:p w14:paraId="2786E2A8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7CB21F12" w14:textId="6417CC0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29, 95%CI [0.12;0.46]*</w:t>
            </w:r>
          </w:p>
          <w:p w14:paraId="585EDFC9" w14:textId="3F991DA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1)</w:t>
            </w:r>
          </w:p>
        </w:tc>
        <w:tc>
          <w:tcPr>
            <w:tcW w:w="1134" w:type="dxa"/>
          </w:tcPr>
          <w:p w14:paraId="4ABC11BD" w14:textId="53815223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2C0152D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0837E6C1" w14:textId="77777777" w:rsidTr="00FA6C4B">
        <w:tc>
          <w:tcPr>
            <w:tcW w:w="1693" w:type="dxa"/>
          </w:tcPr>
          <w:p w14:paraId="51FC821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Burnout</w:t>
            </w:r>
          </w:p>
        </w:tc>
        <w:tc>
          <w:tcPr>
            <w:tcW w:w="2418" w:type="dxa"/>
          </w:tcPr>
          <w:p w14:paraId="5F18190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daptive coping</w:t>
            </w:r>
          </w:p>
        </w:tc>
        <w:tc>
          <w:tcPr>
            <w:tcW w:w="3119" w:type="dxa"/>
          </w:tcPr>
          <w:p w14:paraId="3A86005C" w14:textId="479A0E89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41C88DD5" w14:textId="790745A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5F5F80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7900F1DC" w14:textId="77777777" w:rsidTr="006709E0">
        <w:tc>
          <w:tcPr>
            <w:tcW w:w="9498" w:type="dxa"/>
            <w:gridSpan w:val="5"/>
          </w:tcPr>
          <w:p w14:paraId="639C29E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ral symptoms of psychopathology</w:t>
            </w:r>
          </w:p>
        </w:tc>
      </w:tr>
      <w:tr w:rsidR="00854B36" w:rsidRPr="00BC1E0A" w14:paraId="3767D5F3" w14:textId="77777777" w:rsidTr="00FA6C4B">
        <w:tc>
          <w:tcPr>
            <w:tcW w:w="1693" w:type="dxa"/>
          </w:tcPr>
          <w:p w14:paraId="6DCF5C52" w14:textId="6D23653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2418" w:type="dxa"/>
          </w:tcPr>
          <w:p w14:paraId="4715A103" w14:textId="01EED38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Hardiness</w:t>
            </w:r>
          </w:p>
        </w:tc>
        <w:tc>
          <w:tcPr>
            <w:tcW w:w="3119" w:type="dxa"/>
          </w:tcPr>
          <w:p w14:paraId="4235FF9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  <w:t>Statistically significant:</w:t>
            </w:r>
          </w:p>
          <w:p w14:paraId="2C9C29DE" w14:textId="0302E70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β: 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.487, 95%CI [0.291;0.683]*</w:t>
            </w:r>
          </w:p>
          <w:p w14:paraId="6DDE48A8" w14:textId="02681E42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(p</w:t>
            </w:r>
            <w:r w:rsidRPr="00BC1E0A">
              <w:rPr>
                <w:rFonts w:ascii="Times New Roman" w:hAnsi="Times New Roman"/>
                <w:iCs/>
                <w:sz w:val="16"/>
                <w:szCs w:val="16"/>
                <w:lang w:val="en-US" w:eastAsia="nl-NL"/>
              </w:rPr>
              <w:t>&lt;</w:t>
            </w:r>
            <w:r w:rsidRPr="00BC1E0A">
              <w:rPr>
                <w:rFonts w:ascii="Times New Roman" w:hAnsi="Times New Roman"/>
                <w:sz w:val="16"/>
                <w:szCs w:val="16"/>
                <w:lang w:val="en-US" w:eastAsia="nl-NL"/>
              </w:rPr>
              <w:t>0.001)</w:t>
            </w:r>
          </w:p>
          <w:p w14:paraId="23CEC73C" w14:textId="039643B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 w:eastAsia="nl-NL"/>
              </w:rPr>
              <w:t>(low scores on mental health scale mean worse mental health)</w:t>
            </w:r>
          </w:p>
        </w:tc>
        <w:tc>
          <w:tcPr>
            <w:tcW w:w="1134" w:type="dxa"/>
          </w:tcPr>
          <w:p w14:paraId="4EBE05CA" w14:textId="3836269D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1134" w:type="dxa"/>
          </w:tcPr>
          <w:p w14:paraId="6AF0EAAD" w14:textId="1074224A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Park 2018</w:t>
            </w:r>
          </w:p>
        </w:tc>
      </w:tr>
      <w:tr w:rsidR="00854B36" w:rsidRPr="00BC1E0A" w14:paraId="751D1C1C" w14:textId="77777777" w:rsidTr="00FA6C4B">
        <w:tc>
          <w:tcPr>
            <w:tcW w:w="1693" w:type="dxa"/>
          </w:tcPr>
          <w:p w14:paraId="344B8ECA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51B1BD9D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ladaptive coping</w:t>
            </w:r>
          </w:p>
        </w:tc>
        <w:tc>
          <w:tcPr>
            <w:tcW w:w="3119" w:type="dxa"/>
          </w:tcPr>
          <w:p w14:paraId="2AC40EE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3E7C3F62" w14:textId="23080CF6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0.31, 95%CI [0.15;0.47]*</w:t>
            </w:r>
          </w:p>
          <w:p w14:paraId="3F98646C" w14:textId="3D8B0E5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&lt;0.001)</w:t>
            </w:r>
          </w:p>
        </w:tc>
        <w:tc>
          <w:tcPr>
            <w:tcW w:w="1134" w:type="dxa"/>
          </w:tcPr>
          <w:p w14:paraId="54516A8F" w14:textId="3377C35F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5271DC4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2DDAA4AA" w14:textId="77777777" w:rsidTr="00FA6C4B">
        <w:tc>
          <w:tcPr>
            <w:tcW w:w="1693" w:type="dxa"/>
          </w:tcPr>
          <w:p w14:paraId="6F59ABE5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ological distress</w:t>
            </w:r>
          </w:p>
        </w:tc>
        <w:tc>
          <w:tcPr>
            <w:tcW w:w="2418" w:type="dxa"/>
          </w:tcPr>
          <w:p w14:paraId="5E2458A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daptive coping</w:t>
            </w:r>
          </w:p>
        </w:tc>
        <w:tc>
          <w:tcPr>
            <w:tcW w:w="3119" w:type="dxa"/>
          </w:tcPr>
          <w:p w14:paraId="33696D83" w14:textId="5C99316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ot statistically significant (not entered in stepwise regression analysis)</w:t>
            </w:r>
          </w:p>
        </w:tc>
        <w:tc>
          <w:tcPr>
            <w:tcW w:w="1134" w:type="dxa"/>
          </w:tcPr>
          <w:p w14:paraId="6E9AFD93" w14:textId="17202955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1134" w:type="dxa"/>
          </w:tcPr>
          <w:p w14:paraId="4AFED91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under 2006</w:t>
            </w:r>
          </w:p>
        </w:tc>
      </w:tr>
      <w:tr w:rsidR="00854B36" w:rsidRPr="00BC1E0A" w14:paraId="23677F7D" w14:textId="77777777" w:rsidTr="00FA6C4B">
        <w:tc>
          <w:tcPr>
            <w:tcW w:w="1693" w:type="dxa"/>
          </w:tcPr>
          <w:p w14:paraId="37EBE3C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Psychiatric symptoms</w:t>
            </w:r>
          </w:p>
        </w:tc>
        <w:tc>
          <w:tcPr>
            <w:tcW w:w="2418" w:type="dxa"/>
          </w:tcPr>
          <w:p w14:paraId="6F8E10D9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Religious convictions</w:t>
            </w:r>
          </w:p>
        </w:tc>
        <w:tc>
          <w:tcPr>
            <w:tcW w:w="3119" w:type="dxa"/>
          </w:tcPr>
          <w:p w14:paraId="3829409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 statistically significant: </w:t>
            </w:r>
          </w:p>
          <w:p w14:paraId="219F4F66" w14:textId="66D8C76E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aOR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: 0.86, 95% CI [0.55;1.36]</w:t>
            </w:r>
          </w:p>
          <w:p w14:paraId="77B5C987" w14:textId="16B2A611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53)</w:t>
            </w:r>
          </w:p>
        </w:tc>
        <w:tc>
          <w:tcPr>
            <w:tcW w:w="1134" w:type="dxa"/>
          </w:tcPr>
          <w:p w14:paraId="14013934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134" w:type="dxa"/>
          </w:tcPr>
          <w:p w14:paraId="0DFC4ECB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Chan 2004</w:t>
            </w:r>
          </w:p>
        </w:tc>
      </w:tr>
      <w:tr w:rsidR="00854B36" w:rsidRPr="00BC1E0A" w14:paraId="281B187E" w14:textId="77777777" w:rsidTr="006709E0">
        <w:tc>
          <w:tcPr>
            <w:tcW w:w="9498" w:type="dxa"/>
            <w:gridSpan w:val="5"/>
          </w:tcPr>
          <w:p w14:paraId="3E824EF0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ger</w:t>
            </w:r>
          </w:p>
        </w:tc>
      </w:tr>
      <w:tr w:rsidR="00854B36" w:rsidRPr="00BC1E0A" w14:paraId="0415130D" w14:textId="77777777" w:rsidTr="00FA6C4B">
        <w:tc>
          <w:tcPr>
            <w:tcW w:w="1693" w:type="dxa"/>
          </w:tcPr>
          <w:p w14:paraId="3287624E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GB"/>
              </w:rPr>
              <w:t>State anger</w:t>
            </w:r>
          </w:p>
        </w:tc>
        <w:tc>
          <w:tcPr>
            <w:tcW w:w="2418" w:type="dxa"/>
          </w:tcPr>
          <w:p w14:paraId="0ED31D9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Levels of vigor</w:t>
            </w:r>
          </w:p>
        </w:tc>
        <w:tc>
          <w:tcPr>
            <w:tcW w:w="3119" w:type="dxa"/>
          </w:tcPr>
          <w:p w14:paraId="5422AF6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tatistically significant:</w:t>
            </w:r>
          </w:p>
          <w:p w14:paraId="51AFC6D4" w14:textId="6FA516C4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β: -0.20, 95%CI [-0.31;-0.09]*</w:t>
            </w:r>
          </w:p>
          <w:p w14:paraId="5F6B86A2" w14:textId="354C6990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u w:val="single"/>
                <w:lang w:val="en-US" w:eastAsia="nl-NL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(p=0.000)</w:t>
            </w:r>
          </w:p>
        </w:tc>
        <w:tc>
          <w:tcPr>
            <w:tcW w:w="1134" w:type="dxa"/>
          </w:tcPr>
          <w:p w14:paraId="3B18E9F7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134" w:type="dxa"/>
          </w:tcPr>
          <w:p w14:paraId="45D47EE6" w14:textId="77777777" w:rsidR="00854B36" w:rsidRPr="00BC1E0A" w:rsidRDefault="00854B36" w:rsidP="00854B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BC1E0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07</w:t>
            </w:r>
          </w:p>
        </w:tc>
      </w:tr>
    </w:tbl>
    <w:p w14:paraId="46901764" w14:textId="5D94C64A" w:rsidR="00D761D4" w:rsidRPr="00BC1E0A" w:rsidRDefault="00D761D4" w:rsidP="00D761D4">
      <w:pPr>
        <w:spacing w:after="0"/>
        <w:rPr>
          <w:rFonts w:ascii="Times New Roman" w:hAnsi="Times New Roman"/>
          <w:sz w:val="18"/>
          <w:lang w:val="en-US"/>
        </w:rPr>
      </w:pPr>
      <w:proofErr w:type="spellStart"/>
      <w:r w:rsidRPr="00BC1E0A">
        <w:rPr>
          <w:rFonts w:ascii="Times New Roman" w:hAnsi="Times New Roman"/>
          <w:sz w:val="18"/>
          <w:lang w:val="en-US"/>
        </w:rPr>
        <w:t>aOR</w:t>
      </w:r>
      <w:proofErr w:type="spellEnd"/>
      <w:r w:rsidRPr="00BC1E0A">
        <w:rPr>
          <w:rFonts w:ascii="Times New Roman" w:hAnsi="Times New Roman"/>
          <w:sz w:val="18"/>
          <w:lang w:val="en-US"/>
        </w:rPr>
        <w:t>: adjusted odds ratio, CI: confidence interval, MD: mean difference, β: regression coefficient</w:t>
      </w:r>
      <w:r w:rsidR="00531358" w:rsidRPr="00BC1E0A">
        <w:rPr>
          <w:rFonts w:ascii="Times New Roman" w:hAnsi="Times New Roman"/>
          <w:sz w:val="18"/>
          <w:lang w:val="en-US"/>
        </w:rPr>
        <w:t>,</w:t>
      </w:r>
      <w:r w:rsidR="001D363F" w:rsidRPr="00BC1E0A">
        <w:rPr>
          <w:rFonts w:ascii="Times New Roman" w:hAnsi="Times New Roman"/>
          <w:sz w:val="18"/>
          <w:lang w:val="en-US"/>
        </w:rPr>
        <w:t xml:space="preserve"> r: correlation coefficient</w:t>
      </w:r>
    </w:p>
    <w:p w14:paraId="00F7370A" w14:textId="49D37488" w:rsidR="00725D06" w:rsidRPr="00D761D4" w:rsidRDefault="00D761D4" w:rsidP="00D761D4">
      <w:pPr>
        <w:rPr>
          <w:rFonts w:ascii="Times New Roman" w:hAnsi="Times New Roman"/>
          <w:sz w:val="18"/>
          <w:lang w:val="en-US"/>
        </w:rPr>
      </w:pPr>
      <w:r w:rsidRPr="00BC1E0A">
        <w:rPr>
          <w:rFonts w:ascii="Times New Roman" w:hAnsi="Times New Roman"/>
          <w:sz w:val="18"/>
          <w:lang w:val="en-US"/>
        </w:rPr>
        <w:t>* Calculations done by the reviewers</w:t>
      </w:r>
      <w:bookmarkStart w:id="12" w:name="_GoBack"/>
      <w:bookmarkEnd w:id="12"/>
    </w:p>
    <w:sectPr w:rsidR="00725D06" w:rsidRPr="00D761D4" w:rsidSect="00EE328B">
      <w:footerReference w:type="default" r:id="rId8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8B1DE" w14:textId="77777777" w:rsidR="00154FE3" w:rsidRDefault="00154FE3" w:rsidP="007F7621">
      <w:r>
        <w:separator/>
      </w:r>
    </w:p>
  </w:endnote>
  <w:endnote w:type="continuationSeparator" w:id="0">
    <w:p w14:paraId="56E9EFC2" w14:textId="77777777" w:rsidR="00154FE3" w:rsidRDefault="00154FE3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NaomiSans EF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-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025294"/>
      <w:docPartObj>
        <w:docPartGallery w:val="Page Numbers (Bottom of Page)"/>
        <w:docPartUnique/>
      </w:docPartObj>
    </w:sdtPr>
    <w:sdtEndPr/>
    <w:sdtContent>
      <w:p w14:paraId="0E92A950" w14:textId="6DE58CA1" w:rsidR="00154FE3" w:rsidRDefault="00154F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C373FE1" w14:textId="77777777" w:rsidR="00154FE3" w:rsidRDefault="00154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5344C" w14:textId="77777777" w:rsidR="00154FE3" w:rsidRDefault="00154FE3" w:rsidP="007F7621">
      <w:r>
        <w:separator/>
      </w:r>
    </w:p>
  </w:footnote>
  <w:footnote w:type="continuationSeparator" w:id="0">
    <w:p w14:paraId="189C4ECB" w14:textId="77777777" w:rsidR="00154FE3" w:rsidRDefault="00154FE3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123211"/>
    <w:multiLevelType w:val="hybridMultilevel"/>
    <w:tmpl w:val="7D98D14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8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5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7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2"/>
    <w:lvlOverride w:ilvl="0">
      <w:startOverride w:val="1"/>
    </w:lvlOverride>
  </w:num>
  <w:num w:numId="4">
    <w:abstractNumId w:val="30"/>
  </w:num>
  <w:num w:numId="5">
    <w:abstractNumId w:val="18"/>
  </w:num>
  <w:num w:numId="6">
    <w:abstractNumId w:val="24"/>
  </w:num>
  <w:num w:numId="7">
    <w:abstractNumId w:val="25"/>
  </w:num>
  <w:num w:numId="8">
    <w:abstractNumId w:val="11"/>
  </w:num>
  <w:num w:numId="9">
    <w:abstractNumId w:val="13"/>
  </w:num>
  <w:num w:numId="10">
    <w:abstractNumId w:val="16"/>
  </w:num>
  <w:num w:numId="11">
    <w:abstractNumId w:val="27"/>
  </w:num>
  <w:num w:numId="12">
    <w:abstractNumId w:val="21"/>
  </w:num>
  <w:num w:numId="13">
    <w:abstractNumId w:val="17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20"/>
  </w:num>
  <w:num w:numId="17">
    <w:abstractNumId w:val="15"/>
  </w:num>
  <w:num w:numId="18">
    <w:abstractNumId w:val="23"/>
  </w:num>
  <w:num w:numId="19">
    <w:abstractNumId w:val="22"/>
  </w:num>
  <w:num w:numId="20">
    <w:abstractNumId w:val="29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6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8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BE"/>
    <w:rsid w:val="000004CD"/>
    <w:rsid w:val="00017DB6"/>
    <w:rsid w:val="00026387"/>
    <w:rsid w:val="0003104B"/>
    <w:rsid w:val="00032373"/>
    <w:rsid w:val="0003359C"/>
    <w:rsid w:val="00041AAE"/>
    <w:rsid w:val="000440E5"/>
    <w:rsid w:val="00052144"/>
    <w:rsid w:val="00075C0F"/>
    <w:rsid w:val="00086478"/>
    <w:rsid w:val="00086910"/>
    <w:rsid w:val="000916AE"/>
    <w:rsid w:val="00093171"/>
    <w:rsid w:val="000A06F9"/>
    <w:rsid w:val="000B0615"/>
    <w:rsid w:val="000B69B7"/>
    <w:rsid w:val="000B7D3D"/>
    <w:rsid w:val="000C27B6"/>
    <w:rsid w:val="000D1072"/>
    <w:rsid w:val="000D7D9B"/>
    <w:rsid w:val="000E0E02"/>
    <w:rsid w:val="000E74E3"/>
    <w:rsid w:val="00100A5C"/>
    <w:rsid w:val="0010641B"/>
    <w:rsid w:val="00130D92"/>
    <w:rsid w:val="001361CA"/>
    <w:rsid w:val="0013689B"/>
    <w:rsid w:val="001424B6"/>
    <w:rsid w:val="00144C76"/>
    <w:rsid w:val="00146D9E"/>
    <w:rsid w:val="00153A00"/>
    <w:rsid w:val="00153DE0"/>
    <w:rsid w:val="00154FE3"/>
    <w:rsid w:val="00157C74"/>
    <w:rsid w:val="0017031F"/>
    <w:rsid w:val="00174245"/>
    <w:rsid w:val="001751B9"/>
    <w:rsid w:val="00182387"/>
    <w:rsid w:val="00186F33"/>
    <w:rsid w:val="0019669A"/>
    <w:rsid w:val="001972A0"/>
    <w:rsid w:val="001A058A"/>
    <w:rsid w:val="001B1F24"/>
    <w:rsid w:val="001B26A0"/>
    <w:rsid w:val="001C73F0"/>
    <w:rsid w:val="001D1B59"/>
    <w:rsid w:val="001D23A6"/>
    <w:rsid w:val="001D363F"/>
    <w:rsid w:val="001D65AA"/>
    <w:rsid w:val="001F086B"/>
    <w:rsid w:val="001F4EF2"/>
    <w:rsid w:val="001F75ED"/>
    <w:rsid w:val="00221AAE"/>
    <w:rsid w:val="002232A9"/>
    <w:rsid w:val="00223558"/>
    <w:rsid w:val="00231367"/>
    <w:rsid w:val="0023301D"/>
    <w:rsid w:val="002544DB"/>
    <w:rsid w:val="00255448"/>
    <w:rsid w:val="002576F6"/>
    <w:rsid w:val="0026014C"/>
    <w:rsid w:val="00264A6F"/>
    <w:rsid w:val="0027718E"/>
    <w:rsid w:val="00285D80"/>
    <w:rsid w:val="002861EA"/>
    <w:rsid w:val="00287C59"/>
    <w:rsid w:val="002A3B63"/>
    <w:rsid w:val="002A451D"/>
    <w:rsid w:val="002B07CA"/>
    <w:rsid w:val="002B231E"/>
    <w:rsid w:val="002C2614"/>
    <w:rsid w:val="002C3B65"/>
    <w:rsid w:val="002E5331"/>
    <w:rsid w:val="002E7FDC"/>
    <w:rsid w:val="00324078"/>
    <w:rsid w:val="00325BCC"/>
    <w:rsid w:val="00326C01"/>
    <w:rsid w:val="00331036"/>
    <w:rsid w:val="003346CC"/>
    <w:rsid w:val="003400A8"/>
    <w:rsid w:val="00342D87"/>
    <w:rsid w:val="003501F1"/>
    <w:rsid w:val="00352CDB"/>
    <w:rsid w:val="0036283F"/>
    <w:rsid w:val="0036507D"/>
    <w:rsid w:val="00365FA8"/>
    <w:rsid w:val="00372957"/>
    <w:rsid w:val="003741D4"/>
    <w:rsid w:val="003970F0"/>
    <w:rsid w:val="003A1A0B"/>
    <w:rsid w:val="003B2A5C"/>
    <w:rsid w:val="003B3276"/>
    <w:rsid w:val="003C0091"/>
    <w:rsid w:val="003C47AB"/>
    <w:rsid w:val="003C4D85"/>
    <w:rsid w:val="003C6C7E"/>
    <w:rsid w:val="003E67B3"/>
    <w:rsid w:val="003F76D4"/>
    <w:rsid w:val="004300E0"/>
    <w:rsid w:val="00430605"/>
    <w:rsid w:val="00430EB3"/>
    <w:rsid w:val="004349BD"/>
    <w:rsid w:val="00436508"/>
    <w:rsid w:val="004546B6"/>
    <w:rsid w:val="0046076F"/>
    <w:rsid w:val="00476EB0"/>
    <w:rsid w:val="00487107"/>
    <w:rsid w:val="00495105"/>
    <w:rsid w:val="00497537"/>
    <w:rsid w:val="004C453C"/>
    <w:rsid w:val="004D3AC1"/>
    <w:rsid w:val="004E0EC1"/>
    <w:rsid w:val="004E1BA1"/>
    <w:rsid w:val="004E34D4"/>
    <w:rsid w:val="004F27A1"/>
    <w:rsid w:val="004F55D4"/>
    <w:rsid w:val="004F71D3"/>
    <w:rsid w:val="00500478"/>
    <w:rsid w:val="00531280"/>
    <w:rsid w:val="00531358"/>
    <w:rsid w:val="00540891"/>
    <w:rsid w:val="00543DCD"/>
    <w:rsid w:val="00557150"/>
    <w:rsid w:val="00567A23"/>
    <w:rsid w:val="00570DE6"/>
    <w:rsid w:val="00572B40"/>
    <w:rsid w:val="005A65EE"/>
    <w:rsid w:val="005B7E7C"/>
    <w:rsid w:val="005C5C1C"/>
    <w:rsid w:val="005D6146"/>
    <w:rsid w:val="005E152B"/>
    <w:rsid w:val="005E6299"/>
    <w:rsid w:val="00600EF5"/>
    <w:rsid w:val="00605AC3"/>
    <w:rsid w:val="00607810"/>
    <w:rsid w:val="006273B0"/>
    <w:rsid w:val="0064547A"/>
    <w:rsid w:val="00650190"/>
    <w:rsid w:val="00657D5E"/>
    <w:rsid w:val="00663517"/>
    <w:rsid w:val="006709E0"/>
    <w:rsid w:val="00674DD9"/>
    <w:rsid w:val="006815B7"/>
    <w:rsid w:val="00685167"/>
    <w:rsid w:val="0068695B"/>
    <w:rsid w:val="006933C1"/>
    <w:rsid w:val="00694E71"/>
    <w:rsid w:val="0069535A"/>
    <w:rsid w:val="006A3B74"/>
    <w:rsid w:val="006B2AE6"/>
    <w:rsid w:val="006B42DC"/>
    <w:rsid w:val="006C66F5"/>
    <w:rsid w:val="006E6527"/>
    <w:rsid w:val="006F66EC"/>
    <w:rsid w:val="00705B9C"/>
    <w:rsid w:val="00706CEE"/>
    <w:rsid w:val="007101B3"/>
    <w:rsid w:val="007211F3"/>
    <w:rsid w:val="007238C9"/>
    <w:rsid w:val="007250C8"/>
    <w:rsid w:val="00725D06"/>
    <w:rsid w:val="00732263"/>
    <w:rsid w:val="0074471A"/>
    <w:rsid w:val="007529AE"/>
    <w:rsid w:val="00753721"/>
    <w:rsid w:val="00753A3F"/>
    <w:rsid w:val="0075506F"/>
    <w:rsid w:val="0076162D"/>
    <w:rsid w:val="00761AB2"/>
    <w:rsid w:val="007D0166"/>
    <w:rsid w:val="007D7958"/>
    <w:rsid w:val="007E052E"/>
    <w:rsid w:val="007E228E"/>
    <w:rsid w:val="007E5E3E"/>
    <w:rsid w:val="007E7FA3"/>
    <w:rsid w:val="007F73CE"/>
    <w:rsid w:val="007F7621"/>
    <w:rsid w:val="00801CEF"/>
    <w:rsid w:val="00804D8C"/>
    <w:rsid w:val="00811B90"/>
    <w:rsid w:val="0081336D"/>
    <w:rsid w:val="008202C1"/>
    <w:rsid w:val="00820CC4"/>
    <w:rsid w:val="008268C5"/>
    <w:rsid w:val="00837038"/>
    <w:rsid w:val="008437BD"/>
    <w:rsid w:val="00843C52"/>
    <w:rsid w:val="0085273E"/>
    <w:rsid w:val="008534FA"/>
    <w:rsid w:val="00854B36"/>
    <w:rsid w:val="00862450"/>
    <w:rsid w:val="00870900"/>
    <w:rsid w:val="00885DCD"/>
    <w:rsid w:val="00891A45"/>
    <w:rsid w:val="00896E50"/>
    <w:rsid w:val="008A1239"/>
    <w:rsid w:val="008B2DDB"/>
    <w:rsid w:val="008B3A7B"/>
    <w:rsid w:val="008B6CE5"/>
    <w:rsid w:val="008C3BBC"/>
    <w:rsid w:val="008E24FB"/>
    <w:rsid w:val="008E78FF"/>
    <w:rsid w:val="009009B3"/>
    <w:rsid w:val="0092072F"/>
    <w:rsid w:val="0092478F"/>
    <w:rsid w:val="0092736C"/>
    <w:rsid w:val="009324BA"/>
    <w:rsid w:val="00947CF1"/>
    <w:rsid w:val="00947E44"/>
    <w:rsid w:val="00950B8D"/>
    <w:rsid w:val="00954389"/>
    <w:rsid w:val="009669B2"/>
    <w:rsid w:val="00971C37"/>
    <w:rsid w:val="00973D98"/>
    <w:rsid w:val="009758D0"/>
    <w:rsid w:val="00976BEF"/>
    <w:rsid w:val="00991C1E"/>
    <w:rsid w:val="009B0329"/>
    <w:rsid w:val="009E14AB"/>
    <w:rsid w:val="009E688A"/>
    <w:rsid w:val="009E6B6D"/>
    <w:rsid w:val="009F1F7C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4300E"/>
    <w:rsid w:val="00A56480"/>
    <w:rsid w:val="00A57417"/>
    <w:rsid w:val="00A65DE2"/>
    <w:rsid w:val="00A75585"/>
    <w:rsid w:val="00A75F74"/>
    <w:rsid w:val="00A761F1"/>
    <w:rsid w:val="00A969CE"/>
    <w:rsid w:val="00AA162F"/>
    <w:rsid w:val="00AA2FCC"/>
    <w:rsid w:val="00AA3E1A"/>
    <w:rsid w:val="00AA44DC"/>
    <w:rsid w:val="00AA6AE4"/>
    <w:rsid w:val="00AB24D6"/>
    <w:rsid w:val="00AB5A0F"/>
    <w:rsid w:val="00AB68C3"/>
    <w:rsid w:val="00AC71FD"/>
    <w:rsid w:val="00AD0D84"/>
    <w:rsid w:val="00AD52BE"/>
    <w:rsid w:val="00AE4B6D"/>
    <w:rsid w:val="00AF64B5"/>
    <w:rsid w:val="00AF6EB7"/>
    <w:rsid w:val="00B023EA"/>
    <w:rsid w:val="00B036B6"/>
    <w:rsid w:val="00B53351"/>
    <w:rsid w:val="00B705EF"/>
    <w:rsid w:val="00B73DB2"/>
    <w:rsid w:val="00B74047"/>
    <w:rsid w:val="00B869A4"/>
    <w:rsid w:val="00B87EB7"/>
    <w:rsid w:val="00B965C1"/>
    <w:rsid w:val="00B968DE"/>
    <w:rsid w:val="00B9786D"/>
    <w:rsid w:val="00BA01E7"/>
    <w:rsid w:val="00BA2D3A"/>
    <w:rsid w:val="00BA67CC"/>
    <w:rsid w:val="00BA69E9"/>
    <w:rsid w:val="00BB6234"/>
    <w:rsid w:val="00BC1E0A"/>
    <w:rsid w:val="00BD368B"/>
    <w:rsid w:val="00BD3E65"/>
    <w:rsid w:val="00BD4918"/>
    <w:rsid w:val="00BD4D32"/>
    <w:rsid w:val="00BF0731"/>
    <w:rsid w:val="00BF155E"/>
    <w:rsid w:val="00BF4C60"/>
    <w:rsid w:val="00C0068A"/>
    <w:rsid w:val="00C162AD"/>
    <w:rsid w:val="00C173C8"/>
    <w:rsid w:val="00C33C20"/>
    <w:rsid w:val="00C34143"/>
    <w:rsid w:val="00C34BA3"/>
    <w:rsid w:val="00C3596C"/>
    <w:rsid w:val="00C36661"/>
    <w:rsid w:val="00C42942"/>
    <w:rsid w:val="00C43FFC"/>
    <w:rsid w:val="00C46379"/>
    <w:rsid w:val="00C61BCD"/>
    <w:rsid w:val="00C629AE"/>
    <w:rsid w:val="00C70A9B"/>
    <w:rsid w:val="00C8376F"/>
    <w:rsid w:val="00C8386B"/>
    <w:rsid w:val="00CA0EF5"/>
    <w:rsid w:val="00CB76D2"/>
    <w:rsid w:val="00CD33D4"/>
    <w:rsid w:val="00CE08F4"/>
    <w:rsid w:val="00CE7A5A"/>
    <w:rsid w:val="00CF0B4B"/>
    <w:rsid w:val="00CF34B7"/>
    <w:rsid w:val="00D22E70"/>
    <w:rsid w:val="00D22E7C"/>
    <w:rsid w:val="00D25360"/>
    <w:rsid w:val="00D360FC"/>
    <w:rsid w:val="00D36F87"/>
    <w:rsid w:val="00D37342"/>
    <w:rsid w:val="00D37874"/>
    <w:rsid w:val="00D44166"/>
    <w:rsid w:val="00D47C0A"/>
    <w:rsid w:val="00D50D08"/>
    <w:rsid w:val="00D6262F"/>
    <w:rsid w:val="00D66A36"/>
    <w:rsid w:val="00D75D37"/>
    <w:rsid w:val="00D761D4"/>
    <w:rsid w:val="00D764FE"/>
    <w:rsid w:val="00D7775B"/>
    <w:rsid w:val="00D978EA"/>
    <w:rsid w:val="00DA4725"/>
    <w:rsid w:val="00DA6CA7"/>
    <w:rsid w:val="00DC0DC9"/>
    <w:rsid w:val="00DD0F78"/>
    <w:rsid w:val="00DD122B"/>
    <w:rsid w:val="00DF2A59"/>
    <w:rsid w:val="00DF46BB"/>
    <w:rsid w:val="00E05324"/>
    <w:rsid w:val="00E12854"/>
    <w:rsid w:val="00E46D42"/>
    <w:rsid w:val="00E63E10"/>
    <w:rsid w:val="00E663C1"/>
    <w:rsid w:val="00E67F2D"/>
    <w:rsid w:val="00E8365A"/>
    <w:rsid w:val="00E8690D"/>
    <w:rsid w:val="00E871FD"/>
    <w:rsid w:val="00E87C43"/>
    <w:rsid w:val="00EA43DD"/>
    <w:rsid w:val="00EA52E3"/>
    <w:rsid w:val="00EC2E28"/>
    <w:rsid w:val="00EC7284"/>
    <w:rsid w:val="00ED34FB"/>
    <w:rsid w:val="00EE328B"/>
    <w:rsid w:val="00EF59DA"/>
    <w:rsid w:val="00F012AB"/>
    <w:rsid w:val="00F02CC8"/>
    <w:rsid w:val="00F23BFF"/>
    <w:rsid w:val="00F2592F"/>
    <w:rsid w:val="00F27905"/>
    <w:rsid w:val="00F30A4C"/>
    <w:rsid w:val="00F33089"/>
    <w:rsid w:val="00F449D6"/>
    <w:rsid w:val="00F4567C"/>
    <w:rsid w:val="00F50717"/>
    <w:rsid w:val="00F562F5"/>
    <w:rsid w:val="00F60B18"/>
    <w:rsid w:val="00F7553F"/>
    <w:rsid w:val="00F81769"/>
    <w:rsid w:val="00F83493"/>
    <w:rsid w:val="00F84A85"/>
    <w:rsid w:val="00F90BF8"/>
    <w:rsid w:val="00FA0A18"/>
    <w:rsid w:val="00FA6C4B"/>
    <w:rsid w:val="00FD0CE0"/>
    <w:rsid w:val="00FD3DE9"/>
    <w:rsid w:val="00FE7BC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,"/>
  <w:listSeparator w:val=";"/>
  <w14:docId w14:val="26CD9C76"/>
  <w15:chartTrackingRefBased/>
  <w15:docId w15:val="{97CDDB4B-8D80-4102-AC29-A6C71C18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2BE"/>
    <w:pPr>
      <w:spacing w:after="200" w:line="276" w:lineRule="auto"/>
    </w:pPr>
    <w:rPr>
      <w:rFonts w:ascii="Trebuchet MS" w:eastAsia="Calibri" w:hAnsi="Trebuchet MS" w:cs="Times New Roman"/>
      <w:sz w:val="22"/>
      <w:szCs w:val="22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spacing w:after="120" w:line="240" w:lineRule="auto"/>
      <w:outlineLvl w:val="1"/>
    </w:pPr>
    <w:rPr>
      <w:rFonts w:ascii="Segoe UI" w:eastAsiaTheme="majorEastAsia" w:hAnsi="Segoe UI" w:cstheme="majorBidi"/>
      <w:b/>
      <w:bCs/>
      <w:sz w:val="32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4F55D4"/>
    <w:pPr>
      <w:keepNext/>
      <w:keepLines/>
      <w:spacing w:after="120" w:line="240" w:lineRule="auto"/>
      <w:outlineLvl w:val="2"/>
    </w:pPr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spacing w:after="120" w:line="240" w:lineRule="auto"/>
      <w:outlineLvl w:val="3"/>
    </w:pPr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spacing w:after="120" w:line="240" w:lineRule="auto"/>
      <w:outlineLvl w:val="4"/>
    </w:pPr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 w:line="240" w:lineRule="auto"/>
      <w:outlineLvl w:val="5"/>
    </w:pPr>
    <w:rPr>
      <w:rFonts w:ascii="Segoe UI" w:eastAsiaTheme="majorEastAsia" w:hAnsi="Segoe UI" w:cstheme="majorBidi"/>
      <w:b/>
      <w:sz w:val="24"/>
      <w:szCs w:val="24"/>
      <w:lang w:val="nl-BE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pPr>
      <w:spacing w:after="120" w:line="240" w:lineRule="auto"/>
    </w:pPr>
    <w:rPr>
      <w:rFonts w:ascii="Lucida Grande" w:eastAsiaTheme="minorHAnsi" w:hAnsi="Lucida Grande" w:cs="Lucida Grande"/>
      <w:sz w:val="20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 w:line="240" w:lineRule="auto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  <w:spacing w:after="120" w:line="240" w:lineRule="auto"/>
    </w:pPr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spacing w:after="120" w:line="240" w:lineRule="auto"/>
      <w:ind w:left="720"/>
      <w:contextualSpacing/>
    </w:pPr>
    <w:rPr>
      <w:rFonts w:ascii="Segoe UI" w:eastAsiaTheme="minorHAnsi" w:hAnsi="Segoe UI" w:cstheme="minorBidi"/>
      <w:sz w:val="20"/>
      <w:szCs w:val="24"/>
      <w:lang w:val="nl-BE"/>
    </w:r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customStyle="1" w:styleId="H3">
    <w:name w:val="H3"/>
    <w:basedOn w:val="Normal"/>
    <w:next w:val="Normal"/>
    <w:uiPriority w:val="99"/>
    <w:rsid w:val="00AD52B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/>
      <w:b/>
      <w:bCs/>
      <w:sz w:val="28"/>
      <w:szCs w:val="2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E3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4D4"/>
    <w:rPr>
      <w:rFonts w:ascii="Trebuchet MS" w:eastAsia="Calibri" w:hAnsi="Trebuchet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CD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CDB"/>
    <w:rPr>
      <w:rFonts w:ascii="Trebuchet MS" w:eastAsia="Calibri" w:hAnsi="Trebuchet MS" w:cs="Times New Roman"/>
      <w:b/>
      <w:bCs/>
      <w:sz w:val="20"/>
      <w:szCs w:val="20"/>
    </w:rPr>
  </w:style>
  <w:style w:type="paragraph" w:customStyle="1" w:styleId="Default">
    <w:name w:val="Default"/>
    <w:rsid w:val="0092072F"/>
    <w:pPr>
      <w:autoSpaceDE w:val="0"/>
      <w:autoSpaceDN w:val="0"/>
      <w:adjustRightInd w:val="0"/>
    </w:pPr>
    <w:rPr>
      <w:rFonts w:ascii="NaomiSans EFN" w:hAnsi="NaomiSans EFN" w:cs="NaomiSans EFN"/>
      <w:color w:val="00000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0F7997-C4D8-452B-9D38-4E09E3F49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9</Pages>
  <Words>4254</Words>
  <Characters>23399</Characters>
  <Application>Microsoft Office Word</Application>
  <DocSecurity>0</DocSecurity>
  <Lines>194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2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Emmy De Buck</dc:creator>
  <cp:keywords/>
  <dc:description/>
  <cp:lastModifiedBy>Niels De Brier</cp:lastModifiedBy>
  <cp:revision>14</cp:revision>
  <cp:lastPrinted>2017-12-29T16:32:00Z</cp:lastPrinted>
  <dcterms:created xsi:type="dcterms:W3CDTF">2020-09-11T08:53:00Z</dcterms:created>
  <dcterms:modified xsi:type="dcterms:W3CDTF">2020-09-18T08:46:00Z</dcterms:modified>
</cp:coreProperties>
</file>